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AE253" w14:textId="0113753A" w:rsidR="00906CBE" w:rsidRPr="0011332D" w:rsidRDefault="0064204A" w:rsidP="009A5B9A">
      <w:pPr>
        <w:spacing w:line="480" w:lineRule="auto"/>
        <w:rPr>
          <w:rFonts w:ascii="Times New Roman" w:hAnsi="Times New Roman"/>
          <w:b/>
          <w:sz w:val="22"/>
        </w:rPr>
      </w:pPr>
      <w:r w:rsidRPr="0011332D">
        <w:rPr>
          <w:rFonts w:ascii="Times New Roman" w:hAnsi="Times New Roman"/>
          <w:b/>
          <w:sz w:val="22"/>
        </w:rPr>
        <w:t xml:space="preserve">Supplementary Table </w:t>
      </w:r>
      <w:r w:rsidRPr="0011332D">
        <w:rPr>
          <w:rFonts w:ascii="Times New Roman" w:hAnsi="Times New Roman" w:hint="eastAsia"/>
          <w:b/>
          <w:sz w:val="22"/>
        </w:rPr>
        <w:t>1</w:t>
      </w:r>
      <w:r w:rsidRPr="0011332D">
        <w:rPr>
          <w:rFonts w:ascii="Times New Roman" w:hAnsi="Times New Roman"/>
          <w:b/>
          <w:sz w:val="22"/>
        </w:rPr>
        <w:t>.</w:t>
      </w:r>
      <w:r w:rsidRPr="0011332D">
        <w:rPr>
          <w:rFonts w:ascii="Times New Roman" w:hAnsi="Times New Roman"/>
          <w:sz w:val="22"/>
        </w:rPr>
        <w:t xml:space="preserve"> </w:t>
      </w:r>
      <w:r w:rsidRPr="0011332D">
        <w:rPr>
          <w:rFonts w:ascii="Times New Roman" w:hAnsi="Times New Roman" w:hint="eastAsia"/>
          <w:sz w:val="22"/>
        </w:rPr>
        <w:t xml:space="preserve">Primers </w:t>
      </w:r>
      <w:r w:rsidR="008C19CD" w:rsidRPr="0011332D">
        <w:rPr>
          <w:rFonts w:ascii="Times New Roman" w:hAnsi="Times New Roman"/>
          <w:sz w:val="22"/>
        </w:rPr>
        <w:t>used for the</w:t>
      </w:r>
      <w:r w:rsidRPr="0011332D">
        <w:rPr>
          <w:rFonts w:ascii="Times New Roman" w:hAnsi="Times New Roman" w:hint="eastAsia"/>
          <w:sz w:val="22"/>
        </w:rPr>
        <w:t xml:space="preserve"> t</w:t>
      </w:r>
      <w:r w:rsidRPr="0011332D">
        <w:rPr>
          <w:rFonts w:ascii="Times New Roman" w:hAnsi="Times New Roman"/>
          <w:sz w:val="22"/>
        </w:rPr>
        <w:t>wenty-three gene signature</w:t>
      </w:r>
      <w:r w:rsidR="008C19CD" w:rsidRPr="0011332D">
        <w:rPr>
          <w:rFonts w:ascii="Times New Roman" w:hAnsi="Times New Roman"/>
          <w:sz w:val="22"/>
        </w:rPr>
        <w:t>s</w:t>
      </w:r>
      <w:r w:rsidRPr="0011332D">
        <w:rPr>
          <w:rFonts w:ascii="Times New Roman" w:hAnsi="Times New Roman"/>
          <w:sz w:val="22"/>
        </w:rPr>
        <w:t xml:space="preserve"> associated with FAT1</w:t>
      </w:r>
    </w:p>
    <w:tbl>
      <w:tblPr>
        <w:tblW w:w="12502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5499"/>
        <w:gridCol w:w="4735"/>
      </w:tblGrid>
      <w:tr w:rsidR="0011332D" w:rsidRPr="0011332D" w14:paraId="12A03B8B" w14:textId="77777777" w:rsidTr="00452997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93F20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e symbol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</w:tcPr>
          <w:p w14:paraId="0CB79894" w14:textId="23FF66E8" w:rsidR="00906CBE" w:rsidRPr="0011332D" w:rsidRDefault="0064204A" w:rsidP="008C19CD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IN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 xml:space="preserve">Forward </w:t>
            </w:r>
            <w:r w:rsidR="008C19CD" w:rsidRPr="0011332D">
              <w:rPr>
                <w:rFonts w:ascii="Times New Roman" w:hAnsi="Times New Roman"/>
                <w:sz w:val="22"/>
              </w:rPr>
              <w:t>p</w:t>
            </w:r>
            <w:r w:rsidR="008C19CD" w:rsidRPr="0011332D">
              <w:rPr>
                <w:rFonts w:ascii="Times New Roman" w:hAnsi="Times New Roman" w:hint="eastAsia"/>
                <w:sz w:val="22"/>
              </w:rPr>
              <w:t xml:space="preserve">rimer </w:t>
            </w:r>
            <w:r w:rsidRPr="0011332D">
              <w:rPr>
                <w:rFonts w:ascii="Times New Roman" w:hAnsi="Times New Roman" w:hint="eastAsia"/>
                <w:sz w:val="22"/>
              </w:rPr>
              <w:t>sequences (5</w:t>
            </w:r>
            <w:r w:rsidR="000E2D3A" w:rsidRPr="0011332D">
              <w:rPr>
                <w:rFonts w:ascii="Times New Roman" w:hAnsi="Times New Roman"/>
                <w:sz w:val="22"/>
                <w:lang w:val="en-IN"/>
              </w:rPr>
              <w:t>′–</w:t>
            </w:r>
            <w:r w:rsidR="000E2D3A" w:rsidRPr="0011332D">
              <w:rPr>
                <w:rFonts w:ascii="Times New Roman" w:hAnsi="Times New Roman"/>
                <w:sz w:val="22"/>
              </w:rPr>
              <w:t>&gt;</w:t>
            </w:r>
            <w:r w:rsidRPr="0011332D">
              <w:rPr>
                <w:rFonts w:ascii="Times New Roman" w:hAnsi="Times New Roman" w:hint="eastAsia"/>
                <w:sz w:val="22"/>
              </w:rPr>
              <w:t>3</w:t>
            </w:r>
            <w:r w:rsidR="000E2D3A" w:rsidRPr="0011332D">
              <w:rPr>
                <w:rFonts w:ascii="Times New Roman" w:hAnsi="Times New Roman"/>
                <w:sz w:val="22"/>
                <w:lang w:val="en-IN"/>
              </w:rPr>
              <w:t>′</w:t>
            </w:r>
            <w:r w:rsidRPr="0011332D">
              <w:rPr>
                <w:rFonts w:ascii="Times New Roman" w:hAnsi="Times New Roman" w:hint="eastAsia"/>
                <w:sz w:val="22"/>
              </w:rPr>
              <w:t xml:space="preserve">)            </w:t>
            </w:r>
          </w:p>
        </w:tc>
        <w:tc>
          <w:tcPr>
            <w:tcW w:w="4735" w:type="dxa"/>
            <w:tcBorders>
              <w:top w:val="single" w:sz="4" w:space="0" w:color="auto"/>
              <w:bottom w:val="single" w:sz="4" w:space="0" w:color="auto"/>
            </w:tcBorders>
          </w:tcPr>
          <w:p w14:paraId="7A65133E" w14:textId="09579535" w:rsidR="00906CBE" w:rsidRPr="0011332D" w:rsidRDefault="0064204A" w:rsidP="007334D5">
            <w:pPr>
              <w:spacing w:line="360" w:lineRule="auto"/>
              <w:ind w:leftChars="158" w:left="316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eastAsia="굴림" w:hAnsi="Times New Roman" w:hint="eastAsia"/>
                <w:kern w:val="0"/>
                <w:sz w:val="22"/>
              </w:rPr>
              <w:t xml:space="preserve">Reverse primer sequences </w:t>
            </w:r>
            <w:r w:rsidRPr="0011332D">
              <w:rPr>
                <w:rFonts w:ascii="Times New Roman" w:hAnsi="Times New Roman" w:hint="eastAsia"/>
                <w:sz w:val="22"/>
              </w:rPr>
              <w:t>(</w:t>
            </w:r>
            <w:r w:rsidR="008C19CD" w:rsidRPr="0011332D">
              <w:rPr>
                <w:rFonts w:ascii="Times New Roman" w:hAnsi="Times New Roman" w:hint="eastAsia"/>
                <w:sz w:val="22"/>
              </w:rPr>
              <w:t>5</w:t>
            </w:r>
            <w:r w:rsidR="008C19CD" w:rsidRPr="0011332D">
              <w:rPr>
                <w:rFonts w:ascii="Times New Roman" w:hAnsi="Times New Roman"/>
                <w:sz w:val="22"/>
                <w:lang w:val="en-IN"/>
              </w:rPr>
              <w:t>′–</w:t>
            </w:r>
            <w:r w:rsidR="008C19CD" w:rsidRPr="0011332D">
              <w:rPr>
                <w:rFonts w:ascii="Times New Roman" w:hAnsi="Times New Roman"/>
                <w:sz w:val="22"/>
              </w:rPr>
              <w:t>&gt;</w:t>
            </w:r>
            <w:r w:rsidR="008C19CD" w:rsidRPr="0011332D">
              <w:rPr>
                <w:rFonts w:ascii="Times New Roman" w:hAnsi="Times New Roman" w:hint="eastAsia"/>
                <w:sz w:val="22"/>
              </w:rPr>
              <w:t>3</w:t>
            </w:r>
            <w:r w:rsidR="008C19CD" w:rsidRPr="0011332D">
              <w:rPr>
                <w:rFonts w:ascii="Times New Roman" w:hAnsi="Times New Roman"/>
                <w:sz w:val="22"/>
                <w:lang w:val="en-IN"/>
              </w:rPr>
              <w:t>′</w:t>
            </w:r>
            <w:r w:rsidRPr="0011332D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2704B3" w:rsidRPr="0011332D" w14:paraId="76682A24" w14:textId="77777777" w:rsidTr="00452997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90D74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RG1</w:t>
            </w:r>
          </w:p>
          <w:p w14:paraId="6425D954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CEA3</w:t>
            </w:r>
          </w:p>
          <w:p w14:paraId="1B0F6294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CDHGA10</w:t>
            </w:r>
          </w:p>
          <w:p w14:paraId="3845934B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ER1L6</w:t>
            </w:r>
          </w:p>
          <w:p w14:paraId="603081AE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CDH7</w:t>
            </w:r>
          </w:p>
          <w:p w14:paraId="3FEBDD75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M3B</w:t>
            </w:r>
          </w:p>
          <w:p w14:paraId="569BA4E6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LC16A8</w:t>
            </w:r>
          </w:p>
          <w:p w14:paraId="2C11EBC4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FPI2</w:t>
            </w:r>
          </w:p>
          <w:p w14:paraId="468E7A5F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NE4</w:t>
            </w:r>
          </w:p>
          <w:p w14:paraId="62F962E1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MT3</w:t>
            </w:r>
          </w:p>
          <w:p w14:paraId="14533FD0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DSCAM</w:t>
            </w:r>
          </w:p>
          <w:p w14:paraId="58C3BB85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KEL</w:t>
            </w:r>
          </w:p>
          <w:p w14:paraId="67FDB68E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EMA3A</w:t>
            </w:r>
          </w:p>
          <w:p w14:paraId="0B514C3E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2RL1</w:t>
            </w:r>
          </w:p>
          <w:p w14:paraId="48E69428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NGR1</w:t>
            </w:r>
          </w:p>
          <w:p w14:paraId="50CE8DC2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UZ</w:t>
            </w:r>
          </w:p>
          <w:p w14:paraId="1F213368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KX2-3</w:t>
            </w:r>
          </w:p>
          <w:p w14:paraId="57BDCDC9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S3MT</w:t>
            </w:r>
          </w:p>
          <w:p w14:paraId="278C69EB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LC7A11</w:t>
            </w:r>
          </w:p>
          <w:p w14:paraId="50C8244D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CE2</w:t>
            </w:r>
          </w:p>
          <w:p w14:paraId="29258633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EX2</w:t>
            </w:r>
          </w:p>
          <w:p w14:paraId="1F9A1F68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BRME1</w:t>
            </w:r>
          </w:p>
          <w:p w14:paraId="76B39A31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YP2E1</w:t>
            </w:r>
          </w:p>
          <w:p w14:paraId="632F3998" w14:textId="77777777" w:rsidR="00906CBE" w:rsidRPr="0011332D" w:rsidRDefault="0064204A" w:rsidP="007334D5">
            <w:pPr>
              <w:spacing w:line="360" w:lineRule="auto"/>
              <w:ind w:leftChars="285" w:left="57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FAT1</w:t>
            </w:r>
          </w:p>
        </w:tc>
        <w:tc>
          <w:tcPr>
            <w:tcW w:w="5499" w:type="dxa"/>
            <w:tcBorders>
              <w:top w:val="single" w:sz="4" w:space="0" w:color="auto"/>
              <w:bottom w:val="single" w:sz="4" w:space="0" w:color="auto"/>
            </w:tcBorders>
          </w:tcPr>
          <w:p w14:paraId="25C1565C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굴림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CAAAGAAGGCAGAGGCAAAG</w:t>
            </w:r>
          </w:p>
          <w:p w14:paraId="051ACE9C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CTGAAGGCGGACGATGATT</w:t>
            </w:r>
          </w:p>
          <w:p w14:paraId="7074D936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GCTTGACAGGTGTGTCCG</w:t>
            </w:r>
          </w:p>
          <w:p w14:paraId="4DBDE2B4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AGTCGGAGCAGTGCCTTTA</w:t>
            </w:r>
          </w:p>
          <w:p w14:paraId="08AEF76C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GAGTTGCTATGACAGCGGG</w:t>
            </w:r>
          </w:p>
          <w:p w14:paraId="3B56B085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hAnsi="Times New Roman"/>
                <w:sz w:val="22"/>
                <w:shd w:val="clear" w:color="auto" w:fill="FFFFFF"/>
              </w:rPr>
              <w:t>CCATTGGCTGGTGGCCTG</w:t>
            </w:r>
          </w:p>
          <w:p w14:paraId="07BEA055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TGCTAGCCATGCTCTACGG</w:t>
            </w:r>
          </w:p>
          <w:p w14:paraId="37199154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CCAACAGGAAATAACGCGG</w:t>
            </w:r>
          </w:p>
          <w:p w14:paraId="6AE9230C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CCGAGATGGTCAACACCC</w:t>
            </w:r>
          </w:p>
          <w:p w14:paraId="0CF273E8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hAnsi="Times New Roman"/>
                <w:sz w:val="22"/>
                <w:shd w:val="clear" w:color="auto" w:fill="FFFFFF"/>
              </w:rPr>
              <w:t>AGACCTGCCCCTGCCCTTC</w:t>
            </w:r>
          </w:p>
          <w:p w14:paraId="4C55382A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TCCTTGTTCCAGAGCTTCGC</w:t>
            </w:r>
          </w:p>
          <w:p w14:paraId="7C587587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CCAAAGTGAGGAAGAGCCG</w:t>
            </w:r>
          </w:p>
          <w:p w14:paraId="68A1A6D0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CAATTACCTCTGCCATGCG</w:t>
            </w:r>
          </w:p>
          <w:p w14:paraId="1C8973A0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AGTGGCACCATCCAAGGAA</w:t>
            </w:r>
          </w:p>
          <w:p w14:paraId="6025707A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ACTGAACGAAGGGACGGAC</w:t>
            </w:r>
          </w:p>
          <w:p w14:paraId="1758F0BC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CCCTTGGGGGATAAAGAGC</w:t>
            </w:r>
          </w:p>
          <w:p w14:paraId="4A180BCD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AACATGAAGAGGAGCCCGA</w:t>
            </w:r>
          </w:p>
          <w:p w14:paraId="17899775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AGGCATATCGGGTGCTGAA</w:t>
            </w:r>
          </w:p>
          <w:p w14:paraId="14843122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TGCCCAGATATGCATCGTCC</w:t>
            </w:r>
          </w:p>
          <w:p w14:paraId="2E5D9FB9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GCAAAAGGACCATGCACTC</w:t>
            </w:r>
          </w:p>
          <w:p w14:paraId="58C542CA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CAGAAAATGGTGGTTTGCGG</w:t>
            </w:r>
          </w:p>
          <w:p w14:paraId="22A01D45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lastRenderedPageBreak/>
              <w:t>CGAGTTAGGTGGCCAGAACC</w:t>
            </w:r>
          </w:p>
          <w:p w14:paraId="738FAA64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GCTCGCATGGAGTTGTTTC</w:t>
            </w:r>
          </w:p>
          <w:p w14:paraId="6988C5B9" w14:textId="77777777" w:rsidR="00906CBE" w:rsidRPr="0011332D" w:rsidRDefault="0064204A" w:rsidP="007334D5">
            <w:pPr>
              <w:spacing w:line="360" w:lineRule="auto"/>
              <w:ind w:leftChars="498" w:left="996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  <w:shd w:val="clear" w:color="auto" w:fill="FFFFFF"/>
              </w:rPr>
              <w:t>CCTTCCAACAGCCACATCCACTAC</w:t>
            </w:r>
          </w:p>
        </w:tc>
        <w:tc>
          <w:tcPr>
            <w:tcW w:w="4735" w:type="dxa"/>
            <w:tcBorders>
              <w:top w:val="single" w:sz="4" w:space="0" w:color="auto"/>
              <w:bottom w:val="single" w:sz="4" w:space="0" w:color="auto"/>
            </w:tcBorders>
          </w:tcPr>
          <w:p w14:paraId="3F162CBD" w14:textId="77777777" w:rsidR="00906CBE" w:rsidRPr="0011332D" w:rsidRDefault="0064204A" w:rsidP="007334D5">
            <w:pPr>
              <w:spacing w:line="360" w:lineRule="auto"/>
              <w:ind w:leftChars="158" w:left="316"/>
              <w:rPr>
                <w:rFonts w:ascii="Times New Roman" w:eastAsia="굴림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AACTGGTTTCACACCGAAGG</w:t>
            </w:r>
          </w:p>
          <w:p w14:paraId="50BF2307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AGCAGAACTTCCAGCGA</w:t>
            </w:r>
          </w:p>
          <w:p w14:paraId="4FAFB19D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GAAACGCCAGTCCGTGT</w:t>
            </w:r>
          </w:p>
          <w:p w14:paraId="223DA75C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CACGTCGACTTTTGCTTGC</w:t>
            </w:r>
          </w:p>
          <w:p w14:paraId="324A274D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TGCCTCACCAACACTGCC</w:t>
            </w:r>
          </w:p>
          <w:p w14:paraId="61D27542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hAnsi="Times New Roman"/>
                <w:sz w:val="22"/>
                <w:shd w:val="clear" w:color="auto" w:fill="FFFFFF"/>
              </w:rPr>
              <w:t>ACAGGGGTGCATCTGGAATG</w:t>
            </w:r>
          </w:p>
          <w:p w14:paraId="61E95F55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GAAGCTAGGATCATGCCCG</w:t>
            </w:r>
          </w:p>
          <w:p w14:paraId="50FB3178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GAAATTGTTGGCGTTGCCC</w:t>
            </w:r>
          </w:p>
          <w:p w14:paraId="4FA5B085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CTCAGCCTCTAGTACCTCCA</w:t>
            </w:r>
          </w:p>
          <w:p w14:paraId="2271B5AF" w14:textId="77777777" w:rsidR="00906CBE" w:rsidRPr="0011332D" w:rsidRDefault="0064204A" w:rsidP="007334D5">
            <w:pPr>
              <w:spacing w:line="360" w:lineRule="auto"/>
              <w:ind w:leftChars="158" w:left="316"/>
              <w:rPr>
                <w:rFonts w:ascii="Times New Roman" w:eastAsia="굴림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GCTTCTGCCTCAGCTGCC</w:t>
            </w:r>
          </w:p>
          <w:p w14:paraId="7F53CC78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CGTGGCTAGGTACCATCTG</w:t>
            </w:r>
          </w:p>
          <w:p w14:paraId="4CD805E3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CCAGGTAATGATCCCGGAG</w:t>
            </w:r>
          </w:p>
          <w:p w14:paraId="1666BDB1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CCAGACCTTCTGGCTAGGT</w:t>
            </w:r>
          </w:p>
          <w:p w14:paraId="7E87FC2C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TTCCAGTGACGTGGGATGTG</w:t>
            </w:r>
          </w:p>
          <w:p w14:paraId="41E23220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AATCTGGTACCGCTGGAAGG</w:t>
            </w:r>
          </w:p>
          <w:p w14:paraId="1DA9BF22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GGTTCCTCAGTCCCCAACAC</w:t>
            </w:r>
          </w:p>
          <w:p w14:paraId="14163619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AGACCTGGGCTTGCGAGAA</w:t>
            </w:r>
          </w:p>
          <w:p w14:paraId="33262025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AAAGCACCACCCAGACACTC</w:t>
            </w:r>
          </w:p>
          <w:p w14:paraId="58ABF4B8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TCTTCTTCTGGTACAACTTCCAGT</w:t>
            </w:r>
          </w:p>
          <w:p w14:paraId="57D82968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TTCTGAAGCAGTGGCCTGAG</w:t>
            </w:r>
          </w:p>
          <w:p w14:paraId="1AB97092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CTGGGCCTATCCTTGCAGTC</w:t>
            </w:r>
          </w:p>
          <w:p w14:paraId="57205932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lastRenderedPageBreak/>
              <w:t>CAGGTTGGAGAGCTCAACGAT</w:t>
            </w:r>
          </w:p>
          <w:p w14:paraId="0F0AA9EF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eastAsia="¹d1Ç40  ¬e0µ15" w:hAnsi="Times New Roman"/>
                <w:sz w:val="22"/>
                <w:shd w:val="clear" w:color="auto" w:fill="FFFFFF"/>
              </w:rPr>
            </w:pPr>
            <w:r w:rsidRPr="0011332D">
              <w:rPr>
                <w:rFonts w:ascii="Times New Roman" w:eastAsia="¹d1Ç40  ¬e0µ15" w:hAnsi="Times New Roman"/>
                <w:sz w:val="22"/>
                <w:shd w:val="clear" w:color="auto" w:fill="FFFFFF"/>
              </w:rPr>
              <w:t>TCATGAGCGGGGAATGACAC</w:t>
            </w:r>
          </w:p>
          <w:p w14:paraId="2725F657" w14:textId="77777777" w:rsidR="00906CBE" w:rsidRPr="0011332D" w:rsidRDefault="0064204A" w:rsidP="007334D5">
            <w:pPr>
              <w:spacing w:line="360" w:lineRule="auto"/>
              <w:ind w:leftChars="159" w:left="318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  <w:shd w:val="clear" w:color="auto" w:fill="FFFFFF"/>
              </w:rPr>
              <w:t>TTGAACCGTGAGCGTGTAACCTG</w:t>
            </w:r>
          </w:p>
        </w:tc>
        <w:bookmarkStart w:id="0" w:name="_GoBack"/>
        <w:bookmarkEnd w:id="0"/>
      </w:tr>
    </w:tbl>
    <w:p w14:paraId="15258C4F" w14:textId="77777777" w:rsidR="00906CBE" w:rsidRPr="0011332D" w:rsidRDefault="00906CBE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</w:p>
    <w:p w14:paraId="5C847575" w14:textId="77777777" w:rsidR="00906CBE" w:rsidRPr="0011332D" w:rsidRDefault="0064204A" w:rsidP="00906CBE">
      <w:pPr>
        <w:spacing w:line="360" w:lineRule="auto"/>
        <w:rPr>
          <w:rFonts w:ascii="Times New Roman" w:hAnsi="Times New Roman"/>
          <w:b/>
          <w:sz w:val="22"/>
        </w:rPr>
      </w:pPr>
      <w:r w:rsidRPr="0011332D">
        <w:rPr>
          <w:rFonts w:ascii="Times New Roman" w:hAnsi="Times New Roman"/>
          <w:b/>
          <w:sz w:val="22"/>
        </w:rPr>
        <w:br w:type="page"/>
      </w:r>
    </w:p>
    <w:p w14:paraId="609B03A3" w14:textId="0DE05BD7" w:rsidR="00906CBE" w:rsidRPr="0011332D" w:rsidRDefault="0064204A" w:rsidP="00906CBE">
      <w:pPr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b/>
          <w:sz w:val="22"/>
        </w:rPr>
        <w:lastRenderedPageBreak/>
        <w:t>Supplementary Table 2.</w:t>
      </w:r>
      <w:r w:rsidRPr="0011332D">
        <w:rPr>
          <w:rFonts w:ascii="Times New Roman" w:hAnsi="Times New Roman"/>
          <w:sz w:val="22"/>
        </w:rPr>
        <w:t xml:space="preserve"> Twenty-three gene signatures associated with FAT1 mutation and mRNA expression in the TCGA HNSCC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5670"/>
        <w:gridCol w:w="1701"/>
        <w:gridCol w:w="1701"/>
        <w:gridCol w:w="1701"/>
        <w:gridCol w:w="1506"/>
      </w:tblGrid>
      <w:tr w:rsidR="0011332D" w:rsidRPr="0011332D" w14:paraId="4DAFB226" w14:textId="77777777" w:rsidTr="0045299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760E7" w14:textId="77777777" w:rsidR="00906CBE" w:rsidRPr="0011332D" w:rsidRDefault="00906CBE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87D4BD9" w14:textId="77777777" w:rsidR="00906CBE" w:rsidRPr="0011332D" w:rsidRDefault="00906CBE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D373B6" w14:textId="0C337641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earson</w:t>
            </w:r>
            <w:r w:rsidR="00975FE3" w:rsidRPr="0011332D">
              <w:rPr>
                <w:rFonts w:ascii="Times New Roman" w:hAnsi="Times New Roman"/>
                <w:sz w:val="22"/>
              </w:rPr>
              <w:t>’s</w:t>
            </w:r>
            <w:r w:rsidRPr="0011332D">
              <w:rPr>
                <w:rFonts w:ascii="Times New Roman" w:hAnsi="Times New Roman" w:hint="eastAsia"/>
                <w:sz w:val="22"/>
              </w:rPr>
              <w:t xml:space="preserve"> correlation</w:t>
            </w:r>
            <w:r w:rsidRPr="0011332D">
              <w:rPr>
                <w:rFonts w:ascii="Times New Roman" w:hAnsi="Times New Roman"/>
                <w:sz w:val="22"/>
              </w:rPr>
              <w:t xml:space="preserve"> with gene expression of FAT1 in </w:t>
            </w:r>
            <w:r w:rsidR="00975FE3" w:rsidRPr="0011332D">
              <w:rPr>
                <w:rFonts w:ascii="Times New Roman" w:hAnsi="Times New Roman"/>
                <w:sz w:val="22"/>
              </w:rPr>
              <w:t xml:space="preserve">the </w:t>
            </w:r>
            <w:r w:rsidRPr="0011332D">
              <w:rPr>
                <w:rFonts w:ascii="Times New Roman" w:hAnsi="Times New Roman"/>
                <w:sz w:val="22"/>
              </w:rPr>
              <w:t>TCGA HNSCC cohort</w:t>
            </w:r>
          </w:p>
        </w:tc>
        <w:tc>
          <w:tcPr>
            <w:tcW w:w="3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AE994" w14:textId="2D4C4593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Fold change</w:t>
            </w:r>
            <w:r w:rsidRPr="0011332D">
              <w:rPr>
                <w:rFonts w:ascii="Times New Roman" w:hAnsi="Times New Roman"/>
                <w:sz w:val="22"/>
              </w:rPr>
              <w:t xml:space="preserve"> between FAT1 wild-type and mutated subgroups in </w:t>
            </w:r>
            <w:r w:rsidR="00975FE3" w:rsidRPr="0011332D">
              <w:rPr>
                <w:rFonts w:ascii="Times New Roman" w:hAnsi="Times New Roman"/>
                <w:sz w:val="22"/>
              </w:rPr>
              <w:t xml:space="preserve">the </w:t>
            </w:r>
            <w:r w:rsidRPr="0011332D">
              <w:rPr>
                <w:rFonts w:ascii="Times New Roman" w:hAnsi="Times New Roman"/>
                <w:sz w:val="22"/>
              </w:rPr>
              <w:t>TCGA HNSCC cohort</w:t>
            </w:r>
          </w:p>
        </w:tc>
      </w:tr>
      <w:tr w:rsidR="0011332D" w:rsidRPr="0011332D" w14:paraId="42A5276E" w14:textId="77777777" w:rsidTr="00A61FCB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23E68" w14:textId="77777777" w:rsidR="00906CBE" w:rsidRPr="0011332D" w:rsidRDefault="0064204A" w:rsidP="00691683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e symbo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1D7C" w14:textId="77777777" w:rsidR="00906CBE" w:rsidRPr="0011332D" w:rsidRDefault="0064204A" w:rsidP="00691683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4E1A3" w14:textId="77777777" w:rsidR="00906CBE" w:rsidRPr="0011332D" w:rsidRDefault="0064204A" w:rsidP="00A61FC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eastAsia="굴림" w:hAnsi="Times New Roman"/>
                <w:kern w:val="0"/>
                <w:sz w:val="22"/>
              </w:rPr>
              <w:t>Correlation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D78D" w14:textId="77777777" w:rsidR="00906CBE" w:rsidRPr="0011332D" w:rsidRDefault="0064204A" w:rsidP="00A61FC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9EB93" w14:textId="77777777" w:rsidR="00906CBE" w:rsidRPr="0011332D" w:rsidRDefault="0064204A" w:rsidP="00A61FC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|log2(FC)|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F5ED0" w14:textId="77777777" w:rsidR="00906CBE" w:rsidRPr="0011332D" w:rsidRDefault="0064204A" w:rsidP="00A61FC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11332D" w:rsidRPr="0011332D" w14:paraId="753C6562" w14:textId="77777777" w:rsidTr="00452997">
        <w:trPr>
          <w:trHeight w:val="34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686F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RG1</w:t>
            </w:r>
          </w:p>
          <w:p w14:paraId="2AD3BF8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CEA3</w:t>
            </w:r>
          </w:p>
          <w:p w14:paraId="1867F1D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CDHGA10</w:t>
            </w:r>
          </w:p>
          <w:p w14:paraId="66B6983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ER1L6</w:t>
            </w:r>
          </w:p>
          <w:p w14:paraId="05FAED5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CDH7</w:t>
            </w:r>
          </w:p>
          <w:p w14:paraId="066F2D1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M3B</w:t>
            </w:r>
          </w:p>
          <w:p w14:paraId="7222B8E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LC16A8</w:t>
            </w:r>
          </w:p>
          <w:p w14:paraId="391D64E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FPI2</w:t>
            </w:r>
          </w:p>
          <w:p w14:paraId="37B558EC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NE4</w:t>
            </w:r>
          </w:p>
          <w:p w14:paraId="43212F8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MT3</w:t>
            </w:r>
          </w:p>
          <w:p w14:paraId="6B280C3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DSCAM</w:t>
            </w:r>
          </w:p>
          <w:p w14:paraId="7A690466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KEL</w:t>
            </w:r>
          </w:p>
          <w:p w14:paraId="29DAB14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EMA3A</w:t>
            </w:r>
          </w:p>
          <w:p w14:paraId="45CF736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2RL1</w:t>
            </w:r>
          </w:p>
          <w:p w14:paraId="428B910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NGR1</w:t>
            </w:r>
          </w:p>
          <w:p w14:paraId="7F48C75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UZ</w:t>
            </w:r>
          </w:p>
          <w:p w14:paraId="261414B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KX2-3</w:t>
            </w:r>
          </w:p>
          <w:p w14:paraId="6B6CA97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AS3MT</w:t>
            </w:r>
          </w:p>
          <w:p w14:paraId="42AD4DE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LC7A11</w:t>
            </w:r>
          </w:p>
          <w:p w14:paraId="0D91BE6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CE2</w:t>
            </w:r>
          </w:p>
          <w:p w14:paraId="2B4347F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EX2</w:t>
            </w:r>
          </w:p>
          <w:p w14:paraId="4F2BDB6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RME1</w:t>
            </w:r>
          </w:p>
          <w:p w14:paraId="608D5CC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YP2E1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A2E28D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lastRenderedPageBreak/>
              <w:t>neuregul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1</w:t>
            </w:r>
          </w:p>
          <w:p w14:paraId="47E2CB47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ranscription elongation factor A3</w:t>
            </w:r>
          </w:p>
          <w:p w14:paraId="629D3B9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protocadhe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gamma subfamily A, 10</w:t>
            </w:r>
          </w:p>
          <w:p w14:paraId="4503A65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er-1-like 6</w:t>
            </w:r>
          </w:p>
          <w:p w14:paraId="3810F79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protocadhe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7</w:t>
            </w:r>
          </w:p>
          <w:p w14:paraId="7DF797EC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family with sequence similarity </w:t>
            </w:r>
            <w:proofErr w:type="gramStart"/>
            <w:r w:rsidRPr="0011332D">
              <w:rPr>
                <w:rFonts w:ascii="Times New Roman" w:hAnsi="Times New Roman"/>
                <w:sz w:val="22"/>
              </w:rPr>
              <w:t>3 member</w:t>
            </w:r>
            <w:proofErr w:type="gramEnd"/>
            <w:r w:rsidRPr="0011332D">
              <w:rPr>
                <w:rFonts w:ascii="Times New Roman" w:hAnsi="Times New Roman"/>
                <w:sz w:val="22"/>
              </w:rPr>
              <w:t xml:space="preserve"> B</w:t>
            </w:r>
          </w:p>
          <w:p w14:paraId="1E8C35C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olute carrier family 16 member 8</w:t>
            </w:r>
          </w:p>
          <w:p w14:paraId="03F8665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issue factor pathway inhibitor 2</w:t>
            </w:r>
          </w:p>
          <w:p w14:paraId="6B7BF1C6" w14:textId="65EF829D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pect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</w:t>
            </w:r>
            <w:r w:rsidR="007B1498" w:rsidRPr="0011332D">
              <w:rPr>
                <w:rFonts w:ascii="Times New Roman" w:hAnsi="Times New Roman"/>
                <w:sz w:val="22"/>
              </w:rPr>
              <w:t>repeat-</w:t>
            </w:r>
            <w:r w:rsidRPr="0011332D">
              <w:rPr>
                <w:rFonts w:ascii="Times New Roman" w:hAnsi="Times New Roman"/>
                <w:sz w:val="22"/>
              </w:rPr>
              <w:t>containing nuclear envelope family member 4</w:t>
            </w:r>
          </w:p>
          <w:p w14:paraId="0CF719A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metallothione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3</w:t>
            </w:r>
          </w:p>
          <w:p w14:paraId="7EA0556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DS cell adhesion molecule</w:t>
            </w:r>
          </w:p>
          <w:p w14:paraId="67F9A85C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Kell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blood group, </w:t>
            </w:r>
            <w:proofErr w:type="spellStart"/>
            <w:r w:rsidRPr="0011332D">
              <w:rPr>
                <w:rFonts w:ascii="Times New Roman" w:hAnsi="Times New Roman"/>
                <w:sz w:val="22"/>
              </w:rPr>
              <w:t>metallo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>-endopeptidase</w:t>
            </w:r>
          </w:p>
          <w:p w14:paraId="6FBCBE2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emapho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3A</w:t>
            </w:r>
          </w:p>
          <w:p w14:paraId="36D75A6C" w14:textId="3072B374" w:rsidR="00906CBE" w:rsidRPr="0011332D" w:rsidRDefault="00975FE3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2R-</w:t>
            </w:r>
            <w:r w:rsidR="0064204A" w:rsidRPr="0011332D">
              <w:rPr>
                <w:rFonts w:ascii="Times New Roman" w:hAnsi="Times New Roman"/>
                <w:sz w:val="22"/>
              </w:rPr>
              <w:t>like trypsin receptor 1</w:t>
            </w:r>
          </w:p>
          <w:p w14:paraId="7EB4B81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ynaptogy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1</w:t>
            </w:r>
          </w:p>
          <w:p w14:paraId="76069EB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uzzy planar cell polarity protein</w:t>
            </w:r>
          </w:p>
          <w:p w14:paraId="7704EA5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NK2 </w:t>
            </w:r>
            <w:proofErr w:type="spellStart"/>
            <w:r w:rsidRPr="0011332D">
              <w:rPr>
                <w:rFonts w:ascii="Times New Roman" w:hAnsi="Times New Roman"/>
                <w:sz w:val="22"/>
              </w:rPr>
              <w:t>homeobox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3</w:t>
            </w:r>
          </w:p>
          <w:p w14:paraId="129DF2A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lastRenderedPageBreak/>
              <w:t>arsenite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11332D">
              <w:rPr>
                <w:rFonts w:ascii="Times New Roman" w:hAnsi="Times New Roman"/>
                <w:sz w:val="22"/>
              </w:rPr>
              <w:t>methyltransferase</w:t>
            </w:r>
            <w:proofErr w:type="spellEnd"/>
          </w:p>
          <w:p w14:paraId="5073BB2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olute carrier family 7 member 11</w:t>
            </w:r>
          </w:p>
          <w:p w14:paraId="02E08F8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ynaptonemal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complex central element protein 2</w:t>
            </w:r>
          </w:p>
          <w:p w14:paraId="7BEE1FC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rain expressed X-linked 2</w:t>
            </w:r>
          </w:p>
          <w:p w14:paraId="79450B6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reak repair meiotic recombinase recruitment factor 1</w:t>
            </w:r>
          </w:p>
          <w:p w14:paraId="68D43D1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ytochrome P450 family 2 subfamily E member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39B716" w14:textId="3EA1E2F4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0.34358012</w:t>
            </w:r>
          </w:p>
          <w:p w14:paraId="0E31A541" w14:textId="0B0B5A15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314021294</w:t>
            </w:r>
          </w:p>
          <w:p w14:paraId="219D756C" w14:textId="13BAF5C8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99627274</w:t>
            </w:r>
          </w:p>
          <w:p w14:paraId="30AE7CA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98037654</w:t>
            </w:r>
          </w:p>
          <w:p w14:paraId="30F143B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87825399</w:t>
            </w:r>
          </w:p>
          <w:p w14:paraId="32BFF25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63363759</w:t>
            </w:r>
          </w:p>
          <w:p w14:paraId="08C1B1A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59669548</w:t>
            </w:r>
          </w:p>
          <w:p w14:paraId="09CA162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57741113</w:t>
            </w:r>
          </w:p>
          <w:p w14:paraId="28C0F458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48746826</w:t>
            </w:r>
          </w:p>
          <w:p w14:paraId="0D6A987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46266504</w:t>
            </w:r>
          </w:p>
          <w:p w14:paraId="4D6774B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45690381</w:t>
            </w:r>
          </w:p>
          <w:p w14:paraId="14F5F49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45469696</w:t>
            </w:r>
          </w:p>
          <w:p w14:paraId="3AB40ED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40863542</w:t>
            </w:r>
          </w:p>
          <w:p w14:paraId="28AAB988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40765747</w:t>
            </w:r>
          </w:p>
          <w:p w14:paraId="389C654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36456348</w:t>
            </w:r>
          </w:p>
          <w:p w14:paraId="62E7457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24811096</w:t>
            </w:r>
          </w:p>
          <w:p w14:paraId="5D5FCD4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22251504</w:t>
            </w:r>
          </w:p>
          <w:p w14:paraId="3F53E73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-0.221779581</w:t>
            </w:r>
          </w:p>
          <w:p w14:paraId="10DA774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13127599</w:t>
            </w:r>
          </w:p>
          <w:p w14:paraId="281DFAF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11082984</w:t>
            </w:r>
          </w:p>
          <w:p w14:paraId="213297D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07422204</w:t>
            </w:r>
          </w:p>
          <w:p w14:paraId="2CF834C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02646125</w:t>
            </w:r>
          </w:p>
          <w:p w14:paraId="490E759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-0.2016210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C0EE07" w14:textId="383927D8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3.95122E-17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66785EC7" w14:textId="589CBFC2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.0209E-14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32D8E923" w14:textId="730A9712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.31047E-13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4674AC52" w14:textId="691C9D10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.46603E-13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0503A002" w14:textId="4841A3DC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.92607E-12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771E1483" w14:textId="1A66B455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95452E-10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5805D0BC" w14:textId="016C54C1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.55603E-10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7225B2E8" w14:textId="2491A6A2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.84225E-10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2B4D5CBA" w14:textId="29AF1209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97705E-09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51EB1B85" w14:textId="01ECC855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.88645E-09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438B8FE3" w14:textId="1B0704C1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.14981E-09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5C1BD7BF" w14:textId="247E18E1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.25675E-09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3330A3E3" w14:textId="4E4BFF2F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.48984E-09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6C0C0BB6" w14:textId="561F5C56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.58455E-09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252A3390" w14:textId="6A946A6C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239E-08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5F08EB42" w14:textId="75FF8856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.43748E-08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74363BE8" w14:textId="02E7B7F5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9.13958E-08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5FA539ED" w14:textId="533071F6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9.74521E-08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60AC22AC" w14:textId="5EEB5468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.08153E-07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46BAF7B3" w14:textId="75EBDED3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.01717E-07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0DBD785B" w14:textId="0BD00FB5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.41586E-07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38BEE4DF" w14:textId="4B75A830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16703E-06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0E5F0021" w14:textId="743EEC5E" w:rsidR="00906CBE" w:rsidRPr="0011332D" w:rsidRDefault="0064204A" w:rsidP="003F2456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32448E-06</w:t>
            </w:r>
            <w:r w:rsidR="00CE5CDA" w:rsidRPr="0011332D">
              <w:rPr>
                <w:rFonts w:ascii="Times New Roman" w:hAnsi="Times New Roman" w:hint="eastAsia"/>
                <w:sz w:val="22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949F8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0.586776864</w:t>
            </w:r>
          </w:p>
          <w:p w14:paraId="79B9821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739699582</w:t>
            </w:r>
          </w:p>
          <w:p w14:paraId="5CC1A50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19421413</w:t>
            </w:r>
          </w:p>
          <w:p w14:paraId="0BE48ED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597916339</w:t>
            </w:r>
          </w:p>
          <w:p w14:paraId="5A491976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728669485</w:t>
            </w:r>
          </w:p>
          <w:p w14:paraId="41629CA8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989837225</w:t>
            </w:r>
          </w:p>
          <w:p w14:paraId="7F20BC3C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07782792</w:t>
            </w:r>
          </w:p>
          <w:p w14:paraId="25E2368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91933292</w:t>
            </w:r>
          </w:p>
          <w:p w14:paraId="7252555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12638279</w:t>
            </w:r>
          </w:p>
          <w:p w14:paraId="5BA1FB2C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52068136</w:t>
            </w:r>
          </w:p>
          <w:p w14:paraId="702DA2E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45362223</w:t>
            </w:r>
          </w:p>
          <w:p w14:paraId="21D00CB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33336375</w:t>
            </w:r>
          </w:p>
          <w:p w14:paraId="45842EA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34249287</w:t>
            </w:r>
          </w:p>
          <w:p w14:paraId="7AFDBD2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43103685</w:t>
            </w:r>
          </w:p>
          <w:p w14:paraId="734DE21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3361366</w:t>
            </w:r>
          </w:p>
          <w:p w14:paraId="0DE6BE3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36932692</w:t>
            </w:r>
          </w:p>
          <w:p w14:paraId="681BBFD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935343055</w:t>
            </w:r>
          </w:p>
          <w:p w14:paraId="0B9C352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0.685115137</w:t>
            </w:r>
          </w:p>
          <w:p w14:paraId="02AF4DD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10994158</w:t>
            </w:r>
          </w:p>
          <w:p w14:paraId="1A4B026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91808078</w:t>
            </w:r>
          </w:p>
          <w:p w14:paraId="4AA92C6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39379646</w:t>
            </w:r>
          </w:p>
          <w:p w14:paraId="571A22B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92800098</w:t>
            </w:r>
          </w:p>
          <w:p w14:paraId="20B3C85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587455696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C1A5C7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0.002037255</w:t>
            </w:r>
          </w:p>
          <w:p w14:paraId="0A5B3D4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.11302E-06</w:t>
            </w:r>
          </w:p>
          <w:p w14:paraId="694A3E5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5106866</w:t>
            </w:r>
          </w:p>
          <w:p w14:paraId="60461A8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17140061</w:t>
            </w:r>
          </w:p>
          <w:p w14:paraId="7C75344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328648</w:t>
            </w:r>
          </w:p>
          <w:p w14:paraId="3762F28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4256853</w:t>
            </w:r>
          </w:p>
          <w:p w14:paraId="69FE755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158E-05</w:t>
            </w:r>
          </w:p>
          <w:p w14:paraId="61E76337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12657556</w:t>
            </w:r>
          </w:p>
          <w:p w14:paraId="04D6171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1038216</w:t>
            </w:r>
          </w:p>
          <w:p w14:paraId="243F91B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348717</w:t>
            </w:r>
          </w:p>
          <w:p w14:paraId="35C6B9B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13412239</w:t>
            </w:r>
          </w:p>
          <w:p w14:paraId="23D00C0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503767</w:t>
            </w:r>
          </w:p>
          <w:p w14:paraId="7F6970BB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2293514</w:t>
            </w:r>
          </w:p>
          <w:p w14:paraId="0B16A52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.57104E-05</w:t>
            </w:r>
          </w:p>
          <w:p w14:paraId="7EC9ABB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8.70473E-05</w:t>
            </w:r>
          </w:p>
          <w:p w14:paraId="19CE802D" w14:textId="46AAA0FD" w:rsidR="00906CBE" w:rsidRPr="0011332D" w:rsidRDefault="0064204A" w:rsidP="00DE79B9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4231E-06</w:t>
            </w:r>
            <w:r w:rsidR="00DE79B9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22180468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267148</w:t>
            </w:r>
          </w:p>
          <w:p w14:paraId="0E6DDD4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lastRenderedPageBreak/>
              <w:t>0.000902165</w:t>
            </w:r>
          </w:p>
          <w:p w14:paraId="27CDC76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5828962</w:t>
            </w:r>
          </w:p>
          <w:p w14:paraId="1C687F0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124706</w:t>
            </w:r>
          </w:p>
          <w:p w14:paraId="6FDD4478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537607</w:t>
            </w:r>
          </w:p>
          <w:p w14:paraId="16989A25" w14:textId="2D22EA2D" w:rsidR="00906CBE" w:rsidRPr="0011332D" w:rsidRDefault="0064204A" w:rsidP="00DE79B9">
            <w:pPr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9.11983E-07</w:t>
            </w:r>
            <w:r w:rsidR="00DE79B9" w:rsidRPr="0011332D">
              <w:rPr>
                <w:rFonts w:ascii="Times New Roman" w:hAnsi="Times New Roman" w:hint="eastAsia"/>
                <w:sz w:val="22"/>
              </w:rPr>
              <w:t>†</w:t>
            </w:r>
          </w:p>
          <w:p w14:paraId="775E3C4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12399038</w:t>
            </w:r>
          </w:p>
        </w:tc>
      </w:tr>
    </w:tbl>
    <w:p w14:paraId="290A53EB" w14:textId="0F357809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lastRenderedPageBreak/>
        <w:t xml:space="preserve">TCGA, The Cancer Genome Atlas; HNSCC, head and neck squamous cell carcinoma; </w:t>
      </w:r>
      <w:r w:rsidRPr="0011332D">
        <w:rPr>
          <w:rFonts w:ascii="Times New Roman" w:hAnsi="Times New Roman" w:hint="eastAsia"/>
          <w:sz w:val="22"/>
        </w:rPr>
        <w:t>FC, fold change</w:t>
      </w:r>
    </w:p>
    <w:p w14:paraId="114AA2CD" w14:textId="42278696" w:rsidR="001D44EA" w:rsidRPr="0011332D" w:rsidRDefault="001D44E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 w:hint="eastAsia"/>
          <w:sz w:val="22"/>
        </w:rPr>
        <w:t>†</w:t>
      </w:r>
      <w:r w:rsidRPr="0011332D">
        <w:rPr>
          <w:rFonts w:ascii="Times New Roman" w:hAnsi="Times New Roman"/>
          <w:sz w:val="22"/>
        </w:rPr>
        <w:t xml:space="preserve"> </w:t>
      </w:r>
      <w:r w:rsidRPr="0011332D">
        <w:rPr>
          <w:rFonts w:ascii="Times New Roman" w:hAnsi="Times New Roman"/>
          <w:i/>
          <w:sz w:val="22"/>
        </w:rPr>
        <w:t>p</w:t>
      </w:r>
      <w:r w:rsidR="000B23DF" w:rsidRPr="0011332D">
        <w:rPr>
          <w:rFonts w:ascii="Times New Roman" w:hAnsi="Times New Roman"/>
          <w:sz w:val="22"/>
        </w:rPr>
        <w:t xml:space="preserve"> &lt;2.43</w:t>
      </w:r>
      <w:r w:rsidRPr="0011332D">
        <w:rPr>
          <w:rFonts w:ascii="Times New Roman" w:hAnsi="Times New Roman"/>
          <w:sz w:val="22"/>
        </w:rPr>
        <w:t>E-06</w:t>
      </w:r>
    </w:p>
    <w:p w14:paraId="0C4226D5" w14:textId="77777777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br w:type="page"/>
      </w:r>
    </w:p>
    <w:p w14:paraId="60D85F4A" w14:textId="5D8C2532" w:rsidR="00906CBE" w:rsidRPr="0011332D" w:rsidRDefault="0064204A" w:rsidP="00906CBE">
      <w:pPr>
        <w:wordWrap/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b/>
          <w:sz w:val="22"/>
        </w:rPr>
        <w:lastRenderedPageBreak/>
        <w:t>Supplementary Table 3.</w:t>
      </w:r>
      <w:r w:rsidRPr="0011332D">
        <w:rPr>
          <w:rFonts w:ascii="Times New Roman" w:hAnsi="Times New Roman"/>
          <w:sz w:val="22"/>
        </w:rPr>
        <w:t xml:space="preserve"> Univariate and multivariate analyses of characteristics associated with overall survival in the five independent HNSCC cohorts (n=1075)</w:t>
      </w:r>
    </w:p>
    <w:tbl>
      <w:tblPr>
        <w:tblW w:w="4999" w:type="pct"/>
        <w:jc w:val="center"/>
        <w:tblLook w:val="0420" w:firstRow="1" w:lastRow="0" w:firstColumn="0" w:lastColumn="0" w:noHBand="0" w:noVBand="1"/>
      </w:tblPr>
      <w:tblGrid>
        <w:gridCol w:w="4089"/>
        <w:gridCol w:w="3226"/>
        <w:gridCol w:w="1578"/>
        <w:gridCol w:w="3152"/>
        <w:gridCol w:w="1649"/>
      </w:tblGrid>
      <w:tr w:rsidR="0011332D" w:rsidRPr="0011332D" w14:paraId="25F904B4" w14:textId="77777777" w:rsidTr="00452997">
        <w:trPr>
          <w:trHeight w:val="567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C96A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haracteristics</w:t>
            </w:r>
          </w:p>
        </w:tc>
        <w:tc>
          <w:tcPr>
            <w:tcW w:w="1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BD59D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Univariate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EBF2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Multivariate</w:t>
            </w:r>
          </w:p>
        </w:tc>
      </w:tr>
      <w:tr w:rsidR="0011332D" w:rsidRPr="0011332D" w14:paraId="0D42695E" w14:textId="77777777" w:rsidTr="00452997">
        <w:trPr>
          <w:trHeight w:val="567"/>
          <w:jc w:val="center"/>
        </w:trPr>
        <w:tc>
          <w:tcPr>
            <w:tcW w:w="14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641D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87D6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HR (95% CI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04112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-value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D292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HR (95% 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0A04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-value</w:t>
            </w:r>
          </w:p>
        </w:tc>
      </w:tr>
      <w:tr w:rsidR="0011332D" w:rsidRPr="0011332D" w14:paraId="05DDF11D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47D0E1E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T1 signature (FAT1-HR subgroup)</w:t>
            </w:r>
          </w:p>
        </w:tc>
        <w:tc>
          <w:tcPr>
            <w:tcW w:w="1178" w:type="pct"/>
            <w:vAlign w:val="center"/>
          </w:tcPr>
          <w:p w14:paraId="337697C9" w14:textId="647BDAFC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655 (1.330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2.060)</w:t>
            </w:r>
          </w:p>
        </w:tc>
        <w:tc>
          <w:tcPr>
            <w:tcW w:w="576" w:type="pct"/>
            <w:vAlign w:val="center"/>
          </w:tcPr>
          <w:p w14:paraId="67A9B71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.27e-06 *</w:t>
            </w:r>
          </w:p>
        </w:tc>
        <w:tc>
          <w:tcPr>
            <w:tcW w:w="1151" w:type="pct"/>
            <w:vAlign w:val="center"/>
          </w:tcPr>
          <w:p w14:paraId="74E1A240" w14:textId="7E8CDDFE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444 (1.137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834)</w:t>
            </w:r>
          </w:p>
        </w:tc>
        <w:tc>
          <w:tcPr>
            <w:tcW w:w="602" w:type="pct"/>
            <w:vAlign w:val="center"/>
          </w:tcPr>
          <w:p w14:paraId="0F1A7A99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25 *</w:t>
            </w:r>
          </w:p>
        </w:tc>
      </w:tr>
      <w:tr w:rsidR="0011332D" w:rsidRPr="0011332D" w14:paraId="4EAB70B2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2E779B7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der (male)</w:t>
            </w:r>
          </w:p>
        </w:tc>
        <w:tc>
          <w:tcPr>
            <w:tcW w:w="1178" w:type="pct"/>
            <w:vAlign w:val="center"/>
          </w:tcPr>
          <w:p w14:paraId="3D94B57F" w14:textId="7D2D616A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219 (0.661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18)</w:t>
            </w:r>
          </w:p>
        </w:tc>
        <w:tc>
          <w:tcPr>
            <w:tcW w:w="576" w:type="pct"/>
            <w:vAlign w:val="center"/>
          </w:tcPr>
          <w:p w14:paraId="0D038DA0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727</w:t>
            </w:r>
          </w:p>
        </w:tc>
        <w:tc>
          <w:tcPr>
            <w:tcW w:w="1151" w:type="pct"/>
            <w:vAlign w:val="center"/>
          </w:tcPr>
          <w:p w14:paraId="5C5CE759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73243252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749AF828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220F2EB6" w14:textId="0D70E572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ge (&gt;60</w:t>
            </w:r>
            <w:r w:rsidR="00975FE3" w:rsidRPr="0011332D">
              <w:rPr>
                <w:rFonts w:ascii="Times New Roman" w:hAnsi="Times New Roman"/>
                <w:sz w:val="22"/>
              </w:rPr>
              <w:t xml:space="preserve"> </w:t>
            </w:r>
            <w:r w:rsidRPr="0011332D">
              <w:rPr>
                <w:rFonts w:ascii="Times New Roman" w:hAnsi="Times New Roman"/>
                <w:sz w:val="22"/>
              </w:rPr>
              <w:t>y</w:t>
            </w:r>
            <w:r w:rsidR="00975FE3" w:rsidRPr="0011332D">
              <w:rPr>
                <w:rFonts w:ascii="Times New Roman" w:hAnsi="Times New Roman"/>
                <w:sz w:val="22"/>
              </w:rPr>
              <w:t>ea</w:t>
            </w:r>
            <w:r w:rsidRPr="0011332D">
              <w:rPr>
                <w:rFonts w:ascii="Times New Roman" w:hAnsi="Times New Roman"/>
                <w:sz w:val="22"/>
              </w:rPr>
              <w:t>r</w:t>
            </w:r>
            <w:r w:rsidR="00975FE3" w:rsidRPr="0011332D">
              <w:rPr>
                <w:rFonts w:ascii="Times New Roman" w:hAnsi="Times New Roman"/>
                <w:sz w:val="22"/>
              </w:rPr>
              <w:t>s</w:t>
            </w:r>
            <w:r w:rsidRPr="0011332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78" w:type="pct"/>
            <w:vAlign w:val="center"/>
          </w:tcPr>
          <w:p w14:paraId="3B7FD1FC" w14:textId="3AFF6D17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232 (1.013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497)</w:t>
            </w:r>
          </w:p>
        </w:tc>
        <w:tc>
          <w:tcPr>
            <w:tcW w:w="576" w:type="pct"/>
            <w:vAlign w:val="center"/>
          </w:tcPr>
          <w:p w14:paraId="31A7908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362 *</w:t>
            </w:r>
          </w:p>
        </w:tc>
        <w:tc>
          <w:tcPr>
            <w:tcW w:w="1151" w:type="pct"/>
            <w:vAlign w:val="center"/>
          </w:tcPr>
          <w:p w14:paraId="04607F09" w14:textId="7408DB00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236 (1.001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529)</w:t>
            </w:r>
          </w:p>
        </w:tc>
        <w:tc>
          <w:tcPr>
            <w:tcW w:w="602" w:type="pct"/>
            <w:vAlign w:val="center"/>
          </w:tcPr>
          <w:p w14:paraId="04F636A5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494 *</w:t>
            </w:r>
          </w:p>
        </w:tc>
      </w:tr>
      <w:tr w:rsidR="0011332D" w:rsidRPr="0011332D" w14:paraId="34ED5592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782F1AC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lcohol (yes)</w:t>
            </w:r>
          </w:p>
        </w:tc>
        <w:tc>
          <w:tcPr>
            <w:tcW w:w="1178" w:type="pct"/>
            <w:vAlign w:val="center"/>
          </w:tcPr>
          <w:p w14:paraId="4223350F" w14:textId="12C6926D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63 (0.674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105)</w:t>
            </w:r>
          </w:p>
        </w:tc>
        <w:tc>
          <w:tcPr>
            <w:tcW w:w="576" w:type="pct"/>
            <w:vAlign w:val="center"/>
          </w:tcPr>
          <w:p w14:paraId="5BB7688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42</w:t>
            </w:r>
          </w:p>
        </w:tc>
        <w:tc>
          <w:tcPr>
            <w:tcW w:w="1151" w:type="pct"/>
            <w:vAlign w:val="center"/>
          </w:tcPr>
          <w:p w14:paraId="2631C1FC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5DEBAA33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04111D24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0FF8A339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moking (yes)</w:t>
            </w:r>
          </w:p>
        </w:tc>
        <w:tc>
          <w:tcPr>
            <w:tcW w:w="1178" w:type="pct"/>
            <w:vAlign w:val="center"/>
          </w:tcPr>
          <w:p w14:paraId="509A8BBC" w14:textId="66EC2A26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953 (0.758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199)</w:t>
            </w:r>
          </w:p>
        </w:tc>
        <w:tc>
          <w:tcPr>
            <w:tcW w:w="576" w:type="pct"/>
            <w:vAlign w:val="center"/>
          </w:tcPr>
          <w:p w14:paraId="53EF96D1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83</w:t>
            </w:r>
          </w:p>
        </w:tc>
        <w:tc>
          <w:tcPr>
            <w:tcW w:w="1151" w:type="pct"/>
            <w:vAlign w:val="center"/>
          </w:tcPr>
          <w:p w14:paraId="2979C2DE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3F358A8D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4D80AA75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1F97A05B" w14:textId="0D19E9BF" w:rsidR="00906CBE" w:rsidRPr="0011332D" w:rsidRDefault="0064204A" w:rsidP="00975FE3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natomic site (</w:t>
            </w:r>
            <w:r w:rsidR="00975FE3" w:rsidRPr="0011332D">
              <w:rPr>
                <w:rFonts w:ascii="Times New Roman" w:hAnsi="Times New Roman"/>
                <w:sz w:val="22"/>
              </w:rPr>
              <w:t>oropharynx</w:t>
            </w:r>
            <w:r w:rsidRPr="0011332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78" w:type="pct"/>
            <w:vAlign w:val="center"/>
          </w:tcPr>
          <w:p w14:paraId="16EF9854" w14:textId="3628F41E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11 (0.705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0.933)</w:t>
            </w:r>
          </w:p>
        </w:tc>
        <w:tc>
          <w:tcPr>
            <w:tcW w:w="576" w:type="pct"/>
            <w:vAlign w:val="center"/>
          </w:tcPr>
          <w:p w14:paraId="00B39D1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34 *</w:t>
            </w:r>
          </w:p>
        </w:tc>
        <w:tc>
          <w:tcPr>
            <w:tcW w:w="1151" w:type="pct"/>
            <w:vAlign w:val="center"/>
          </w:tcPr>
          <w:p w14:paraId="059F5022" w14:textId="5C29F16C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92 (0.767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36)</w:t>
            </w:r>
          </w:p>
        </w:tc>
        <w:tc>
          <w:tcPr>
            <w:tcW w:w="602" w:type="pct"/>
            <w:vAlign w:val="center"/>
          </w:tcPr>
          <w:p w14:paraId="4BD1DFB9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1353</w:t>
            </w:r>
          </w:p>
        </w:tc>
      </w:tr>
      <w:tr w:rsidR="0011332D" w:rsidRPr="0011332D" w14:paraId="3E0CA27B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5C183AD2" w14:textId="528C4155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Primary tumor (T3 &amp; </w:t>
            </w:r>
            <w:r w:rsidR="00975FE3" w:rsidRPr="0011332D">
              <w:rPr>
                <w:rFonts w:ascii="Times New Roman" w:hAnsi="Times New Roman"/>
                <w:sz w:val="22"/>
              </w:rPr>
              <w:t>T</w:t>
            </w:r>
            <w:r w:rsidRPr="0011332D">
              <w:rPr>
                <w:rFonts w:ascii="Times New Roman" w:hAnsi="Times New Roman"/>
                <w:sz w:val="22"/>
              </w:rPr>
              <w:t>4)</w:t>
            </w:r>
          </w:p>
        </w:tc>
        <w:tc>
          <w:tcPr>
            <w:tcW w:w="1178" w:type="pct"/>
            <w:vAlign w:val="center"/>
          </w:tcPr>
          <w:p w14:paraId="28956ED8" w14:textId="501FA3DC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22 (1.012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33)</w:t>
            </w:r>
          </w:p>
        </w:tc>
        <w:tc>
          <w:tcPr>
            <w:tcW w:w="576" w:type="pct"/>
            <w:vAlign w:val="center"/>
          </w:tcPr>
          <w:p w14:paraId="07CA252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86e-05 *</w:t>
            </w:r>
          </w:p>
        </w:tc>
        <w:tc>
          <w:tcPr>
            <w:tcW w:w="1151" w:type="pct"/>
            <w:vAlign w:val="center"/>
          </w:tcPr>
          <w:p w14:paraId="7100AE25" w14:textId="68DE10C7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18 (1.002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35)</w:t>
            </w:r>
          </w:p>
        </w:tc>
        <w:tc>
          <w:tcPr>
            <w:tcW w:w="602" w:type="pct"/>
            <w:vAlign w:val="center"/>
          </w:tcPr>
          <w:p w14:paraId="4225C53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264 *</w:t>
            </w:r>
          </w:p>
        </w:tc>
      </w:tr>
      <w:tr w:rsidR="0011332D" w:rsidRPr="0011332D" w14:paraId="3B50278E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05C2230D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Regional lymph node (N+)</w:t>
            </w:r>
          </w:p>
        </w:tc>
        <w:tc>
          <w:tcPr>
            <w:tcW w:w="1178" w:type="pct"/>
            <w:vAlign w:val="center"/>
          </w:tcPr>
          <w:p w14:paraId="03C75F73" w14:textId="2A3684AD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207 (0.981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485)</w:t>
            </w:r>
          </w:p>
        </w:tc>
        <w:tc>
          <w:tcPr>
            <w:tcW w:w="576" w:type="pct"/>
            <w:vAlign w:val="center"/>
          </w:tcPr>
          <w:p w14:paraId="12A57B5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752</w:t>
            </w:r>
          </w:p>
        </w:tc>
        <w:tc>
          <w:tcPr>
            <w:tcW w:w="1151" w:type="pct"/>
            <w:vAlign w:val="center"/>
          </w:tcPr>
          <w:p w14:paraId="7178C9A2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41DC4BAE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0055DC41" w14:textId="77777777" w:rsidTr="00452997">
        <w:trPr>
          <w:trHeight w:val="567"/>
          <w:jc w:val="center"/>
        </w:trPr>
        <w:tc>
          <w:tcPr>
            <w:tcW w:w="1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A482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tage (stage III &amp; IV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5E7EEAA4" w14:textId="088CA749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21 (1.010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32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45FC73B0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2 *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14:paraId="00EF062D" w14:textId="16FA451C" w:rsidR="00906CBE" w:rsidRPr="0011332D" w:rsidRDefault="0064204A" w:rsidP="00481C9D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00 (0.982</w:t>
            </w:r>
            <w:r w:rsidR="00481C9D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19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6CCC9AA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9812</w:t>
            </w:r>
          </w:p>
        </w:tc>
      </w:tr>
    </w:tbl>
    <w:p w14:paraId="78EF51B2" w14:textId="1A39EF62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t xml:space="preserve">HNSCC, head and neck squamous cell carcinoma; </w:t>
      </w:r>
      <w:r w:rsidRPr="0011332D">
        <w:rPr>
          <w:rFonts w:ascii="Times New Roman" w:hAnsi="Times New Roman" w:hint="eastAsia"/>
          <w:sz w:val="22"/>
        </w:rPr>
        <w:t>HR</w:t>
      </w:r>
      <w:r w:rsidRPr="0011332D">
        <w:rPr>
          <w:rFonts w:ascii="Times New Roman" w:hAnsi="Times New Roman"/>
          <w:sz w:val="22"/>
        </w:rPr>
        <w:t>, hazard ratio; CI, confidence interval; FAT1-HR, FAT1-associated high risk</w:t>
      </w:r>
    </w:p>
    <w:p w14:paraId="101E20B1" w14:textId="74E8592C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 w:hint="eastAsia"/>
          <w:sz w:val="22"/>
        </w:rPr>
        <w:t>*</w:t>
      </w:r>
      <w:r w:rsidRPr="0011332D">
        <w:rPr>
          <w:rFonts w:ascii="Times New Roman" w:hAnsi="Times New Roman"/>
          <w:i/>
          <w:sz w:val="22"/>
        </w:rPr>
        <w:t>p</w:t>
      </w:r>
      <w:r w:rsidRPr="0011332D">
        <w:rPr>
          <w:rFonts w:ascii="Times New Roman" w:hAnsi="Times New Roman"/>
          <w:sz w:val="22"/>
        </w:rPr>
        <w:t>&lt;0.05</w:t>
      </w:r>
    </w:p>
    <w:p w14:paraId="104B13DA" w14:textId="77777777" w:rsidR="00E43396" w:rsidRPr="0011332D" w:rsidRDefault="00E43396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br w:type="page"/>
      </w:r>
    </w:p>
    <w:p w14:paraId="1A8045CA" w14:textId="06F7C7A0" w:rsidR="00E43396" w:rsidRPr="0011332D" w:rsidRDefault="00E43396" w:rsidP="00E43396">
      <w:pPr>
        <w:wordWrap/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b/>
          <w:sz w:val="22"/>
        </w:rPr>
        <w:lastRenderedPageBreak/>
        <w:t>Supplementary Table 4.</w:t>
      </w:r>
      <w:r w:rsidRPr="0011332D">
        <w:rPr>
          <w:rFonts w:ascii="Times New Roman" w:hAnsi="Times New Roman"/>
          <w:sz w:val="22"/>
        </w:rPr>
        <w:t xml:space="preserve"> Univariate and multivariate analyses of characteristics associated with overall survival in the HPV (-) patients in the five independent HNSCC cohorts (n=</w:t>
      </w:r>
      <w:r w:rsidRPr="0011332D">
        <w:rPr>
          <w:rFonts w:ascii="Times New Roman" w:hAnsi="Times New Roman" w:hint="eastAsia"/>
          <w:sz w:val="22"/>
        </w:rPr>
        <w:t>386</w:t>
      </w:r>
      <w:r w:rsidRPr="0011332D">
        <w:rPr>
          <w:rFonts w:ascii="Times New Roman" w:hAnsi="Times New Roman"/>
          <w:sz w:val="22"/>
        </w:rPr>
        <w:t>)</w:t>
      </w:r>
    </w:p>
    <w:tbl>
      <w:tblPr>
        <w:tblW w:w="4999" w:type="pct"/>
        <w:jc w:val="center"/>
        <w:tblLook w:val="0420" w:firstRow="1" w:lastRow="0" w:firstColumn="0" w:lastColumn="0" w:noHBand="0" w:noVBand="1"/>
      </w:tblPr>
      <w:tblGrid>
        <w:gridCol w:w="4089"/>
        <w:gridCol w:w="3226"/>
        <w:gridCol w:w="1578"/>
        <w:gridCol w:w="3152"/>
        <w:gridCol w:w="1649"/>
      </w:tblGrid>
      <w:tr w:rsidR="0011332D" w:rsidRPr="0011332D" w14:paraId="1E654269" w14:textId="77777777" w:rsidTr="001B345B">
        <w:trPr>
          <w:trHeight w:val="567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217B8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haracteristics</w:t>
            </w:r>
          </w:p>
        </w:tc>
        <w:tc>
          <w:tcPr>
            <w:tcW w:w="1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D6AB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Univariate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C3C62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Multivariate</w:t>
            </w:r>
          </w:p>
        </w:tc>
      </w:tr>
      <w:tr w:rsidR="0011332D" w:rsidRPr="0011332D" w14:paraId="4A42890C" w14:textId="77777777" w:rsidTr="001B345B">
        <w:trPr>
          <w:trHeight w:val="567"/>
          <w:jc w:val="center"/>
        </w:trPr>
        <w:tc>
          <w:tcPr>
            <w:tcW w:w="14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18293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AFF5F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HR (95% CI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39B4F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-value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9D73B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HR (95% 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2A861" w14:textId="77777777" w:rsidR="00E43396" w:rsidRPr="0011332D" w:rsidRDefault="00E43396" w:rsidP="001B345B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-value</w:t>
            </w:r>
          </w:p>
        </w:tc>
      </w:tr>
      <w:tr w:rsidR="0011332D" w:rsidRPr="0011332D" w14:paraId="486C4B2F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75907C34" w14:textId="312023B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T1 signature (FAT1-HR subgroup)</w:t>
            </w:r>
          </w:p>
        </w:tc>
        <w:tc>
          <w:tcPr>
            <w:tcW w:w="1178" w:type="pct"/>
            <w:vAlign w:val="center"/>
          </w:tcPr>
          <w:p w14:paraId="42F9D7D8" w14:textId="469707A3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8498 (1.223–2.798)</w:t>
            </w:r>
          </w:p>
        </w:tc>
        <w:tc>
          <w:tcPr>
            <w:tcW w:w="576" w:type="pct"/>
            <w:vAlign w:val="center"/>
          </w:tcPr>
          <w:p w14:paraId="05DA442D" w14:textId="1F0AA00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359 *</w:t>
            </w:r>
          </w:p>
        </w:tc>
        <w:tc>
          <w:tcPr>
            <w:tcW w:w="1151" w:type="pct"/>
            <w:vAlign w:val="center"/>
          </w:tcPr>
          <w:p w14:paraId="2176297F" w14:textId="4A7E0ED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7669 (1.0529–2.965)</w:t>
            </w:r>
          </w:p>
        </w:tc>
        <w:tc>
          <w:tcPr>
            <w:tcW w:w="602" w:type="pct"/>
            <w:vAlign w:val="center"/>
          </w:tcPr>
          <w:p w14:paraId="4D22BAFD" w14:textId="557648E6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3115 *</w:t>
            </w:r>
          </w:p>
        </w:tc>
      </w:tr>
      <w:tr w:rsidR="0011332D" w:rsidRPr="0011332D" w14:paraId="06659239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7D8D2AA7" w14:textId="6A4DE8C0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der (male)</w:t>
            </w:r>
          </w:p>
        </w:tc>
        <w:tc>
          <w:tcPr>
            <w:tcW w:w="1178" w:type="pct"/>
            <w:vAlign w:val="center"/>
          </w:tcPr>
          <w:p w14:paraId="2BAA4E0B" w14:textId="5D863E88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96 (0.7319–1.64)</w:t>
            </w:r>
          </w:p>
        </w:tc>
        <w:tc>
          <w:tcPr>
            <w:tcW w:w="576" w:type="pct"/>
            <w:vAlign w:val="center"/>
          </w:tcPr>
          <w:p w14:paraId="3F80BBC3" w14:textId="506BD336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58</w:t>
            </w:r>
          </w:p>
        </w:tc>
        <w:tc>
          <w:tcPr>
            <w:tcW w:w="1151" w:type="pct"/>
            <w:vAlign w:val="center"/>
          </w:tcPr>
          <w:p w14:paraId="48AFF16B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20CD7DF3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461CE728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01A73801" w14:textId="3C3247CD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ge (&gt;60 years)</w:t>
            </w:r>
          </w:p>
        </w:tc>
        <w:tc>
          <w:tcPr>
            <w:tcW w:w="1178" w:type="pct"/>
            <w:vAlign w:val="center"/>
          </w:tcPr>
          <w:p w14:paraId="071C20AF" w14:textId="19441506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9006 (0.6469–1.254)</w:t>
            </w:r>
          </w:p>
        </w:tc>
        <w:tc>
          <w:tcPr>
            <w:tcW w:w="576" w:type="pct"/>
            <w:vAlign w:val="center"/>
          </w:tcPr>
          <w:p w14:paraId="5D1E9465" w14:textId="5097E30E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535</w:t>
            </w:r>
          </w:p>
        </w:tc>
        <w:tc>
          <w:tcPr>
            <w:tcW w:w="1151" w:type="pct"/>
            <w:vAlign w:val="center"/>
          </w:tcPr>
          <w:p w14:paraId="792FBC38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3754AA7A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6E91A693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5DDCC564" w14:textId="4C275B9D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lcohol (yes)</w:t>
            </w:r>
          </w:p>
        </w:tc>
        <w:tc>
          <w:tcPr>
            <w:tcW w:w="1178" w:type="pct"/>
            <w:vAlign w:val="center"/>
          </w:tcPr>
          <w:p w14:paraId="798D81B0" w14:textId="66DE73D2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695 (0.8523–3.372)</w:t>
            </w:r>
          </w:p>
        </w:tc>
        <w:tc>
          <w:tcPr>
            <w:tcW w:w="576" w:type="pct"/>
            <w:vAlign w:val="center"/>
          </w:tcPr>
          <w:p w14:paraId="44B54083" w14:textId="1CDAEED4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132</w:t>
            </w:r>
          </w:p>
        </w:tc>
        <w:tc>
          <w:tcPr>
            <w:tcW w:w="1151" w:type="pct"/>
            <w:vAlign w:val="center"/>
          </w:tcPr>
          <w:p w14:paraId="7878B9ED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4A81BF38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2784AFB2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64B0506F" w14:textId="1CF12815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moking (yes)</w:t>
            </w:r>
          </w:p>
        </w:tc>
        <w:tc>
          <w:tcPr>
            <w:tcW w:w="1178" w:type="pct"/>
            <w:vAlign w:val="center"/>
          </w:tcPr>
          <w:p w14:paraId="5B0A960D" w14:textId="65CF6B24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410 (0.4835–1.463)</w:t>
            </w:r>
          </w:p>
        </w:tc>
        <w:tc>
          <w:tcPr>
            <w:tcW w:w="576" w:type="pct"/>
            <w:vAlign w:val="center"/>
          </w:tcPr>
          <w:p w14:paraId="402B67DC" w14:textId="1B5383E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54</w:t>
            </w:r>
          </w:p>
        </w:tc>
        <w:tc>
          <w:tcPr>
            <w:tcW w:w="1151" w:type="pct"/>
            <w:vAlign w:val="center"/>
          </w:tcPr>
          <w:p w14:paraId="5C3C356B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0CDA2330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50F716E6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15E92175" w14:textId="6372766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natomic site (oropharynx)</w:t>
            </w:r>
          </w:p>
        </w:tc>
        <w:tc>
          <w:tcPr>
            <w:tcW w:w="1178" w:type="pct"/>
            <w:vAlign w:val="center"/>
          </w:tcPr>
          <w:p w14:paraId="2BB54FFC" w14:textId="6D775219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8791 (0.6938–1.114)</w:t>
            </w:r>
          </w:p>
        </w:tc>
        <w:tc>
          <w:tcPr>
            <w:tcW w:w="576" w:type="pct"/>
            <w:vAlign w:val="center"/>
          </w:tcPr>
          <w:p w14:paraId="65CA3F27" w14:textId="107A48A3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286</w:t>
            </w:r>
          </w:p>
        </w:tc>
        <w:tc>
          <w:tcPr>
            <w:tcW w:w="1151" w:type="pct"/>
            <w:vAlign w:val="center"/>
          </w:tcPr>
          <w:p w14:paraId="1AE59562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74A09EC0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2C6C8B06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28550F8A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rimary tumor (T3 &amp; T4)</w:t>
            </w:r>
          </w:p>
        </w:tc>
        <w:tc>
          <w:tcPr>
            <w:tcW w:w="1178" w:type="pct"/>
            <w:vAlign w:val="center"/>
          </w:tcPr>
          <w:p w14:paraId="6241ECBC" w14:textId="3C2EAD06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42 (1.02–1.066)</w:t>
            </w:r>
          </w:p>
        </w:tc>
        <w:tc>
          <w:tcPr>
            <w:tcW w:w="576" w:type="pct"/>
            <w:vAlign w:val="center"/>
          </w:tcPr>
          <w:p w14:paraId="1623CCB4" w14:textId="6F034D5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22 *</w:t>
            </w:r>
          </w:p>
        </w:tc>
        <w:tc>
          <w:tcPr>
            <w:tcW w:w="1151" w:type="pct"/>
            <w:vAlign w:val="center"/>
          </w:tcPr>
          <w:p w14:paraId="7670D826" w14:textId="4353EF7D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251 (0.9959–1.055)</w:t>
            </w:r>
          </w:p>
        </w:tc>
        <w:tc>
          <w:tcPr>
            <w:tcW w:w="602" w:type="pct"/>
            <w:vAlign w:val="center"/>
          </w:tcPr>
          <w:p w14:paraId="622123F0" w14:textId="36D9D9E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9210</w:t>
            </w:r>
          </w:p>
        </w:tc>
      </w:tr>
      <w:tr w:rsidR="0011332D" w:rsidRPr="0011332D" w14:paraId="2BD5E6FB" w14:textId="77777777" w:rsidTr="001B345B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5B1E410A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Regional lymph node (N+)</w:t>
            </w:r>
          </w:p>
        </w:tc>
        <w:tc>
          <w:tcPr>
            <w:tcW w:w="1178" w:type="pct"/>
            <w:vAlign w:val="center"/>
          </w:tcPr>
          <w:p w14:paraId="32B210FF" w14:textId="23A72D5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5800 (1.281–1.949)</w:t>
            </w:r>
          </w:p>
        </w:tc>
        <w:tc>
          <w:tcPr>
            <w:tcW w:w="576" w:type="pct"/>
            <w:vAlign w:val="center"/>
          </w:tcPr>
          <w:p w14:paraId="7442E3D8" w14:textId="48196D5D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95</w:t>
            </w:r>
            <w:r w:rsidRPr="0011332D">
              <w:rPr>
                <w:rFonts w:ascii="Times New Roman" w:hAnsi="Times New Roman" w:hint="eastAsia"/>
                <w:sz w:val="22"/>
              </w:rPr>
              <w:t>e</w:t>
            </w:r>
            <w:r w:rsidRPr="0011332D">
              <w:rPr>
                <w:rFonts w:ascii="Times New Roman" w:hAnsi="Times New Roman"/>
                <w:sz w:val="22"/>
              </w:rPr>
              <w:t>-05 *</w:t>
            </w:r>
          </w:p>
        </w:tc>
        <w:tc>
          <w:tcPr>
            <w:tcW w:w="1151" w:type="pct"/>
            <w:vAlign w:val="center"/>
          </w:tcPr>
          <w:p w14:paraId="452BD42C" w14:textId="451B3AE8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4314 (1.1310–1.812)</w:t>
            </w:r>
          </w:p>
        </w:tc>
        <w:tc>
          <w:tcPr>
            <w:tcW w:w="602" w:type="pct"/>
            <w:vAlign w:val="center"/>
          </w:tcPr>
          <w:p w14:paraId="3D777BD1" w14:textId="11C4B8D3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284 *</w:t>
            </w:r>
          </w:p>
        </w:tc>
      </w:tr>
      <w:tr w:rsidR="0011332D" w:rsidRPr="0011332D" w14:paraId="6B7EFE8F" w14:textId="77777777" w:rsidTr="001B345B">
        <w:trPr>
          <w:trHeight w:val="567"/>
          <w:jc w:val="center"/>
        </w:trPr>
        <w:tc>
          <w:tcPr>
            <w:tcW w:w="1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AEDCB" w14:textId="777777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tage (stage III &amp; IV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665170F1" w14:textId="29F66FCB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5360 (1.031-1.077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5D66B27A" w14:textId="5542D8AC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.06e-06 *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14:paraId="47D9E5DC" w14:textId="4C6498DD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087 (0.9671–1.052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D540636" w14:textId="73431277" w:rsidR="00C451B5" w:rsidRPr="0011332D" w:rsidRDefault="00C451B5" w:rsidP="00C451B5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8697</w:t>
            </w:r>
          </w:p>
        </w:tc>
      </w:tr>
    </w:tbl>
    <w:p w14:paraId="01F8B5F4" w14:textId="762CB633" w:rsidR="00E43396" w:rsidRPr="0011332D" w:rsidRDefault="00C451B5" w:rsidP="00E43396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t xml:space="preserve">HNSCC, head and neck squamous cell carcinoma; </w:t>
      </w:r>
      <w:r w:rsidRPr="0011332D">
        <w:rPr>
          <w:rFonts w:ascii="Times New Roman" w:hAnsi="Times New Roman" w:hint="eastAsia"/>
          <w:sz w:val="22"/>
        </w:rPr>
        <w:t>HR</w:t>
      </w:r>
      <w:r w:rsidRPr="0011332D">
        <w:rPr>
          <w:rFonts w:ascii="Times New Roman" w:hAnsi="Times New Roman"/>
          <w:sz w:val="22"/>
        </w:rPr>
        <w:t>, hazard ratio; CI, confidence interval; FAT1-HR, FAT1-associated high risk</w:t>
      </w:r>
    </w:p>
    <w:p w14:paraId="3D690AD0" w14:textId="77777777" w:rsidR="00E43396" w:rsidRPr="0011332D" w:rsidRDefault="00E43396" w:rsidP="00E43396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 w:hint="eastAsia"/>
          <w:sz w:val="22"/>
        </w:rPr>
        <w:t>*</w:t>
      </w:r>
      <w:r w:rsidRPr="0011332D">
        <w:rPr>
          <w:rFonts w:ascii="Times New Roman" w:hAnsi="Times New Roman"/>
          <w:i/>
          <w:sz w:val="22"/>
        </w:rPr>
        <w:t>p</w:t>
      </w:r>
      <w:r w:rsidRPr="0011332D">
        <w:rPr>
          <w:rFonts w:ascii="Times New Roman" w:hAnsi="Times New Roman"/>
          <w:sz w:val="22"/>
        </w:rPr>
        <w:t>&lt;0.05</w:t>
      </w:r>
    </w:p>
    <w:p w14:paraId="6ED8CDEF" w14:textId="3F789724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br w:type="page"/>
      </w:r>
    </w:p>
    <w:p w14:paraId="0E614D67" w14:textId="003C479B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907039" w:rsidRPr="0011332D">
        <w:rPr>
          <w:rFonts w:ascii="Times New Roman" w:hAnsi="Times New Roman"/>
          <w:b/>
          <w:sz w:val="22"/>
        </w:rPr>
        <w:t>5</w:t>
      </w:r>
      <w:r w:rsidRPr="0011332D">
        <w:rPr>
          <w:rFonts w:ascii="Times New Roman" w:hAnsi="Times New Roman"/>
          <w:b/>
          <w:sz w:val="22"/>
        </w:rPr>
        <w:t>.</w:t>
      </w:r>
      <w:r w:rsidRPr="0011332D">
        <w:rPr>
          <w:rFonts w:ascii="Times New Roman" w:hAnsi="Times New Roman"/>
          <w:sz w:val="22"/>
        </w:rPr>
        <w:t xml:space="preserve"> Univariate and multivariate analyses of characteristics associated with recurrence-free survival in five independent HNSCC cohorts (n=872)</w:t>
      </w:r>
    </w:p>
    <w:tbl>
      <w:tblPr>
        <w:tblW w:w="4999" w:type="pct"/>
        <w:jc w:val="center"/>
        <w:tblLook w:val="0420" w:firstRow="1" w:lastRow="0" w:firstColumn="0" w:lastColumn="0" w:noHBand="0" w:noVBand="1"/>
      </w:tblPr>
      <w:tblGrid>
        <w:gridCol w:w="4089"/>
        <w:gridCol w:w="3226"/>
        <w:gridCol w:w="1578"/>
        <w:gridCol w:w="3152"/>
        <w:gridCol w:w="1649"/>
      </w:tblGrid>
      <w:tr w:rsidR="0011332D" w:rsidRPr="0011332D" w14:paraId="19306B05" w14:textId="77777777" w:rsidTr="00452997">
        <w:trPr>
          <w:trHeight w:val="567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31A65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haracteristics</w:t>
            </w:r>
          </w:p>
        </w:tc>
        <w:tc>
          <w:tcPr>
            <w:tcW w:w="175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747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Univariate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3EDD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Multivariate</w:t>
            </w:r>
          </w:p>
        </w:tc>
      </w:tr>
      <w:tr w:rsidR="0011332D" w:rsidRPr="0011332D" w14:paraId="7B969276" w14:textId="77777777" w:rsidTr="00452997">
        <w:trPr>
          <w:trHeight w:val="567"/>
          <w:jc w:val="center"/>
        </w:trPr>
        <w:tc>
          <w:tcPr>
            <w:tcW w:w="14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66446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B9E1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HR (95% CI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CEAB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-value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95F7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HR (95% CI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06744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p-value</w:t>
            </w:r>
          </w:p>
        </w:tc>
      </w:tr>
      <w:tr w:rsidR="0011332D" w:rsidRPr="0011332D" w14:paraId="67862E70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5A7DB53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T1 signature (FAT1-HR subgroup)</w:t>
            </w:r>
          </w:p>
        </w:tc>
        <w:tc>
          <w:tcPr>
            <w:tcW w:w="1178" w:type="pct"/>
            <w:vAlign w:val="center"/>
          </w:tcPr>
          <w:p w14:paraId="239F1FCF" w14:textId="47E4E1DA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496 (1.151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944)</w:t>
            </w:r>
          </w:p>
        </w:tc>
        <w:tc>
          <w:tcPr>
            <w:tcW w:w="576" w:type="pct"/>
            <w:vAlign w:val="center"/>
          </w:tcPr>
          <w:p w14:paraId="2A940D9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26 *</w:t>
            </w:r>
          </w:p>
        </w:tc>
        <w:tc>
          <w:tcPr>
            <w:tcW w:w="1151" w:type="pct"/>
            <w:vAlign w:val="center"/>
          </w:tcPr>
          <w:p w14:paraId="0CD9EE9D" w14:textId="32B930CD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469 (1.099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964)</w:t>
            </w:r>
          </w:p>
        </w:tc>
        <w:tc>
          <w:tcPr>
            <w:tcW w:w="602" w:type="pct"/>
            <w:vAlign w:val="center"/>
          </w:tcPr>
          <w:p w14:paraId="1FA3BC94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94 *</w:t>
            </w:r>
          </w:p>
        </w:tc>
      </w:tr>
      <w:tr w:rsidR="0011332D" w:rsidRPr="0011332D" w14:paraId="6731D5C5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21B07321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der (male)</w:t>
            </w:r>
          </w:p>
        </w:tc>
        <w:tc>
          <w:tcPr>
            <w:tcW w:w="1178" w:type="pct"/>
            <w:vAlign w:val="center"/>
          </w:tcPr>
          <w:p w14:paraId="093D76CF" w14:textId="059202B1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247 (0.922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686)</w:t>
            </w:r>
          </w:p>
        </w:tc>
        <w:tc>
          <w:tcPr>
            <w:tcW w:w="576" w:type="pct"/>
            <w:vAlign w:val="center"/>
          </w:tcPr>
          <w:p w14:paraId="1603910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153</w:t>
            </w:r>
          </w:p>
        </w:tc>
        <w:tc>
          <w:tcPr>
            <w:tcW w:w="1151" w:type="pct"/>
            <w:vAlign w:val="center"/>
          </w:tcPr>
          <w:p w14:paraId="21E0A639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42558DE8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14DE7FFF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7DE2D442" w14:textId="09B724BE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ge (&gt;60</w:t>
            </w:r>
            <w:r w:rsidR="00975FE3" w:rsidRPr="0011332D">
              <w:rPr>
                <w:rFonts w:ascii="Times New Roman" w:hAnsi="Times New Roman"/>
                <w:sz w:val="22"/>
              </w:rPr>
              <w:t xml:space="preserve"> </w:t>
            </w:r>
            <w:r w:rsidRPr="0011332D">
              <w:rPr>
                <w:rFonts w:ascii="Times New Roman" w:hAnsi="Times New Roman"/>
                <w:sz w:val="22"/>
              </w:rPr>
              <w:t>y</w:t>
            </w:r>
            <w:r w:rsidR="00975FE3" w:rsidRPr="0011332D">
              <w:rPr>
                <w:rFonts w:ascii="Times New Roman" w:hAnsi="Times New Roman"/>
                <w:sz w:val="22"/>
              </w:rPr>
              <w:t>ea</w:t>
            </w:r>
            <w:r w:rsidRPr="0011332D">
              <w:rPr>
                <w:rFonts w:ascii="Times New Roman" w:hAnsi="Times New Roman"/>
                <w:sz w:val="22"/>
              </w:rPr>
              <w:t>r</w:t>
            </w:r>
            <w:r w:rsidR="00975FE3" w:rsidRPr="0011332D">
              <w:rPr>
                <w:rFonts w:ascii="Times New Roman" w:hAnsi="Times New Roman"/>
                <w:sz w:val="22"/>
              </w:rPr>
              <w:t>s</w:t>
            </w:r>
            <w:r w:rsidRPr="0011332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78" w:type="pct"/>
            <w:vAlign w:val="center"/>
          </w:tcPr>
          <w:p w14:paraId="01F5E530" w14:textId="4D7DE816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113 (0.878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411)</w:t>
            </w:r>
          </w:p>
        </w:tc>
        <w:tc>
          <w:tcPr>
            <w:tcW w:w="576" w:type="pct"/>
            <w:vAlign w:val="center"/>
          </w:tcPr>
          <w:p w14:paraId="516603A1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378</w:t>
            </w:r>
          </w:p>
        </w:tc>
        <w:tc>
          <w:tcPr>
            <w:tcW w:w="1151" w:type="pct"/>
            <w:vAlign w:val="center"/>
          </w:tcPr>
          <w:p w14:paraId="51A6233D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6DA2AD47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1184FFFF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36E10F3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lcohol (yes)</w:t>
            </w:r>
          </w:p>
        </w:tc>
        <w:tc>
          <w:tcPr>
            <w:tcW w:w="1178" w:type="pct"/>
            <w:vAlign w:val="center"/>
          </w:tcPr>
          <w:p w14:paraId="73115F95" w14:textId="723D7F23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987 (1.375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2.873)</w:t>
            </w:r>
          </w:p>
        </w:tc>
        <w:tc>
          <w:tcPr>
            <w:tcW w:w="576" w:type="pct"/>
            <w:vAlign w:val="center"/>
          </w:tcPr>
          <w:p w14:paraId="7C8CD694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3 *</w:t>
            </w:r>
          </w:p>
        </w:tc>
        <w:tc>
          <w:tcPr>
            <w:tcW w:w="1151" w:type="pct"/>
            <w:vAlign w:val="center"/>
          </w:tcPr>
          <w:p w14:paraId="4210EAEB" w14:textId="3C43582D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.035 (1.399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2.959)</w:t>
            </w:r>
          </w:p>
        </w:tc>
        <w:tc>
          <w:tcPr>
            <w:tcW w:w="602" w:type="pct"/>
            <w:vAlign w:val="center"/>
          </w:tcPr>
          <w:p w14:paraId="1E111CA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02 *</w:t>
            </w:r>
          </w:p>
        </w:tc>
      </w:tr>
      <w:tr w:rsidR="0011332D" w:rsidRPr="0011332D" w14:paraId="48FB8725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365D9E7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moking (yes)</w:t>
            </w:r>
          </w:p>
        </w:tc>
        <w:tc>
          <w:tcPr>
            <w:tcW w:w="1178" w:type="pct"/>
            <w:vAlign w:val="center"/>
          </w:tcPr>
          <w:p w14:paraId="40964534" w14:textId="7E9A96ED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38 (0.808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334)</w:t>
            </w:r>
          </w:p>
        </w:tc>
        <w:tc>
          <w:tcPr>
            <w:tcW w:w="576" w:type="pct"/>
            <w:vAlign w:val="center"/>
          </w:tcPr>
          <w:p w14:paraId="5FE9B84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769</w:t>
            </w:r>
          </w:p>
        </w:tc>
        <w:tc>
          <w:tcPr>
            <w:tcW w:w="1151" w:type="pct"/>
            <w:vAlign w:val="center"/>
          </w:tcPr>
          <w:p w14:paraId="244F5436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125E5BFC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489D4126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747C83E9" w14:textId="0B9D0779" w:rsidR="00906CBE" w:rsidRPr="0011332D" w:rsidRDefault="0064204A" w:rsidP="00975FE3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natomic site (</w:t>
            </w:r>
            <w:r w:rsidR="00975FE3" w:rsidRPr="0011332D">
              <w:rPr>
                <w:rFonts w:ascii="Times New Roman" w:hAnsi="Times New Roman"/>
                <w:sz w:val="22"/>
              </w:rPr>
              <w:t>oropharynx</w:t>
            </w:r>
            <w:r w:rsidRPr="0011332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78" w:type="pct"/>
            <w:vAlign w:val="center"/>
          </w:tcPr>
          <w:p w14:paraId="67DD69F1" w14:textId="22346CB9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97 (0.958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255)</w:t>
            </w:r>
          </w:p>
        </w:tc>
        <w:tc>
          <w:tcPr>
            <w:tcW w:w="576" w:type="pct"/>
            <w:vAlign w:val="center"/>
          </w:tcPr>
          <w:p w14:paraId="34363CC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179</w:t>
            </w:r>
          </w:p>
        </w:tc>
        <w:tc>
          <w:tcPr>
            <w:tcW w:w="1151" w:type="pct"/>
            <w:vAlign w:val="center"/>
          </w:tcPr>
          <w:p w14:paraId="1FC5C222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2" w:type="pct"/>
            <w:vAlign w:val="center"/>
          </w:tcPr>
          <w:p w14:paraId="00B55C29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0DBB5657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53D927BF" w14:textId="1F0C2694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Primary tumor (T3 &amp; </w:t>
            </w:r>
            <w:r w:rsidR="00975FE3" w:rsidRPr="0011332D">
              <w:rPr>
                <w:rFonts w:ascii="Times New Roman" w:hAnsi="Times New Roman"/>
                <w:sz w:val="22"/>
              </w:rPr>
              <w:t>T</w:t>
            </w:r>
            <w:r w:rsidRPr="0011332D">
              <w:rPr>
                <w:rFonts w:ascii="Times New Roman" w:hAnsi="Times New Roman"/>
                <w:sz w:val="22"/>
              </w:rPr>
              <w:t>4)</w:t>
            </w:r>
          </w:p>
        </w:tc>
        <w:tc>
          <w:tcPr>
            <w:tcW w:w="1178" w:type="pct"/>
            <w:vAlign w:val="center"/>
          </w:tcPr>
          <w:p w14:paraId="4CD6A0A1" w14:textId="503BBEC9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18 (1.006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29)</w:t>
            </w:r>
          </w:p>
        </w:tc>
        <w:tc>
          <w:tcPr>
            <w:tcW w:w="576" w:type="pct"/>
            <w:vAlign w:val="center"/>
          </w:tcPr>
          <w:p w14:paraId="60DD1CF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28 *</w:t>
            </w:r>
          </w:p>
        </w:tc>
        <w:tc>
          <w:tcPr>
            <w:tcW w:w="1151" w:type="pct"/>
            <w:vAlign w:val="center"/>
          </w:tcPr>
          <w:p w14:paraId="1DAC75AA" w14:textId="1F130D19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17 (0.999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35)</w:t>
            </w:r>
          </w:p>
        </w:tc>
        <w:tc>
          <w:tcPr>
            <w:tcW w:w="602" w:type="pct"/>
            <w:vAlign w:val="center"/>
          </w:tcPr>
          <w:p w14:paraId="7C2AB6F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575</w:t>
            </w:r>
          </w:p>
        </w:tc>
      </w:tr>
      <w:tr w:rsidR="0011332D" w:rsidRPr="0011332D" w14:paraId="05C54751" w14:textId="77777777" w:rsidTr="00452997">
        <w:trPr>
          <w:trHeight w:val="567"/>
          <w:jc w:val="center"/>
        </w:trPr>
        <w:tc>
          <w:tcPr>
            <w:tcW w:w="1493" w:type="pct"/>
            <w:shd w:val="clear" w:color="auto" w:fill="auto"/>
            <w:vAlign w:val="center"/>
          </w:tcPr>
          <w:p w14:paraId="66EC0B4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Regional lymph node (N+)</w:t>
            </w:r>
          </w:p>
        </w:tc>
        <w:tc>
          <w:tcPr>
            <w:tcW w:w="1178" w:type="pct"/>
            <w:vAlign w:val="center"/>
          </w:tcPr>
          <w:p w14:paraId="08790A5F" w14:textId="38EA3706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314 (1.031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675)</w:t>
            </w:r>
          </w:p>
        </w:tc>
        <w:tc>
          <w:tcPr>
            <w:tcW w:w="576" w:type="pct"/>
            <w:vAlign w:val="center"/>
          </w:tcPr>
          <w:p w14:paraId="268F89B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271 *</w:t>
            </w:r>
          </w:p>
        </w:tc>
        <w:tc>
          <w:tcPr>
            <w:tcW w:w="1151" w:type="pct"/>
            <w:vAlign w:val="center"/>
          </w:tcPr>
          <w:p w14:paraId="6BA436CE" w14:textId="0C4DAAD6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308 (0.935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830)</w:t>
            </w:r>
          </w:p>
        </w:tc>
        <w:tc>
          <w:tcPr>
            <w:tcW w:w="602" w:type="pct"/>
            <w:vAlign w:val="center"/>
          </w:tcPr>
          <w:p w14:paraId="15D7758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1167</w:t>
            </w:r>
          </w:p>
        </w:tc>
      </w:tr>
      <w:tr w:rsidR="0011332D" w:rsidRPr="0011332D" w14:paraId="6F750945" w14:textId="77777777" w:rsidTr="00452997">
        <w:trPr>
          <w:trHeight w:val="567"/>
          <w:jc w:val="center"/>
        </w:trPr>
        <w:tc>
          <w:tcPr>
            <w:tcW w:w="1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D9E8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tage (stage III &amp; IV)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vAlign w:val="center"/>
          </w:tcPr>
          <w:p w14:paraId="48C79269" w14:textId="1A9F9C6D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.016 (1.002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30)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2B48993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289 *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14:paraId="1B2BA3DC" w14:textId="7840BC6A" w:rsidR="00906CBE" w:rsidRPr="0011332D" w:rsidRDefault="0064204A" w:rsidP="00B63B31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995 (0.969</w:t>
            </w:r>
            <w:r w:rsidR="00B63B31" w:rsidRPr="0011332D">
              <w:rPr>
                <w:rFonts w:ascii="Times New Roman" w:hAnsi="Times New Roman"/>
                <w:sz w:val="22"/>
              </w:rPr>
              <w:t>–</w:t>
            </w:r>
            <w:r w:rsidRPr="0011332D">
              <w:rPr>
                <w:rFonts w:ascii="Times New Roman" w:hAnsi="Times New Roman"/>
                <w:sz w:val="22"/>
              </w:rPr>
              <w:t>1.021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7439FB92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972</w:t>
            </w:r>
          </w:p>
        </w:tc>
      </w:tr>
    </w:tbl>
    <w:p w14:paraId="77F1985F" w14:textId="35734914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t xml:space="preserve">HNSCC, head and neck squamous cell carcinoma; </w:t>
      </w:r>
      <w:r w:rsidRPr="0011332D">
        <w:rPr>
          <w:rFonts w:ascii="Times New Roman" w:hAnsi="Times New Roman" w:hint="eastAsia"/>
          <w:sz w:val="22"/>
        </w:rPr>
        <w:t>HR</w:t>
      </w:r>
      <w:r w:rsidRPr="0011332D">
        <w:rPr>
          <w:rFonts w:ascii="Times New Roman" w:hAnsi="Times New Roman"/>
          <w:sz w:val="22"/>
        </w:rPr>
        <w:t>, hazard ratio; CI, confidence interval; FAT1-HR, FAT1-associated high risk</w:t>
      </w:r>
    </w:p>
    <w:p w14:paraId="0A6F5B8B" w14:textId="25118A18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 w:hint="eastAsia"/>
          <w:sz w:val="22"/>
        </w:rPr>
        <w:t>*</w:t>
      </w:r>
      <w:r w:rsidRPr="0011332D">
        <w:rPr>
          <w:rFonts w:ascii="Times New Roman" w:hAnsi="Times New Roman"/>
          <w:i/>
          <w:sz w:val="22"/>
        </w:rPr>
        <w:t>p</w:t>
      </w:r>
      <w:r w:rsidRPr="0011332D">
        <w:rPr>
          <w:rFonts w:ascii="Times New Roman" w:hAnsi="Times New Roman"/>
          <w:sz w:val="22"/>
        </w:rPr>
        <w:t>&lt;0.05</w:t>
      </w:r>
    </w:p>
    <w:p w14:paraId="2CEB8B0B" w14:textId="77777777" w:rsidR="00E43396" w:rsidRPr="0011332D" w:rsidRDefault="00E43396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</w:p>
    <w:p w14:paraId="6D178DAE" w14:textId="77777777" w:rsidR="00906CBE" w:rsidRPr="0011332D" w:rsidRDefault="00906CBE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</w:p>
    <w:p w14:paraId="3BA3302A" w14:textId="77777777" w:rsidR="00906CBE" w:rsidRPr="0011332D" w:rsidRDefault="00906CBE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  <w:sectPr w:rsidR="00906CBE" w:rsidRPr="0011332D" w:rsidSect="008C6ED5">
          <w:headerReference w:type="default" r:id="rId8"/>
          <w:footerReference w:type="default" r:id="rId9"/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E7BA115" w14:textId="120CC5E4" w:rsidR="00906CBE" w:rsidRPr="0011332D" w:rsidRDefault="00907039" w:rsidP="00906CBE">
      <w:pPr>
        <w:wordWrap/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b/>
          <w:sz w:val="22"/>
        </w:rPr>
        <w:lastRenderedPageBreak/>
        <w:t>Supplementary Table 6</w:t>
      </w:r>
      <w:r w:rsidR="0064204A" w:rsidRPr="0011332D">
        <w:rPr>
          <w:rFonts w:ascii="Times New Roman" w:hAnsi="Times New Roman"/>
          <w:b/>
          <w:sz w:val="22"/>
        </w:rPr>
        <w:t>.</w:t>
      </w:r>
      <w:r w:rsidR="0064204A" w:rsidRPr="0011332D">
        <w:rPr>
          <w:rFonts w:ascii="Times New Roman" w:hAnsi="Times New Roman"/>
          <w:sz w:val="22"/>
        </w:rPr>
        <w:t xml:space="preserve"> Association of FAT1 signature with clinical and pathological features in five independent HNSCC cohorts (n=1079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91"/>
        <w:gridCol w:w="2744"/>
        <w:gridCol w:w="2746"/>
        <w:gridCol w:w="1645"/>
      </w:tblGrid>
      <w:tr w:rsidR="0011332D" w:rsidRPr="0011332D" w14:paraId="537522DB" w14:textId="77777777" w:rsidTr="00452997">
        <w:trPr>
          <w:trHeight w:val="495"/>
          <w:jc w:val="center"/>
        </w:trPr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F9D0F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haracteristics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9412A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T1-LR subgroup</w:t>
            </w:r>
          </w:p>
          <w:p w14:paraId="7A658D45" w14:textId="3F4519E6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(n=373)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</w:tcPr>
          <w:p w14:paraId="24E985E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T1-HR subgroup</w:t>
            </w:r>
          </w:p>
          <w:p w14:paraId="2DC3CAA9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(n=706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4B428F02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-value</w:t>
            </w:r>
          </w:p>
        </w:tc>
      </w:tr>
      <w:tr w:rsidR="0011332D" w:rsidRPr="0011332D" w14:paraId="62A184B7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4FC71150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ge</w:t>
            </w:r>
          </w:p>
        </w:tc>
        <w:tc>
          <w:tcPr>
            <w:tcW w:w="1520" w:type="pct"/>
            <w:vAlign w:val="center"/>
          </w:tcPr>
          <w:p w14:paraId="22EFF72A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6AE9DC93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28BFD6D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594CCA0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696D4A6D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≥60</w:t>
            </w:r>
          </w:p>
        </w:tc>
        <w:tc>
          <w:tcPr>
            <w:tcW w:w="1520" w:type="pct"/>
            <w:vAlign w:val="center"/>
          </w:tcPr>
          <w:p w14:paraId="20CD31A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7.85%</w:t>
            </w:r>
          </w:p>
        </w:tc>
        <w:tc>
          <w:tcPr>
            <w:tcW w:w="1521" w:type="pct"/>
          </w:tcPr>
          <w:p w14:paraId="7AF6CFB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54.33%</w:t>
            </w:r>
          </w:p>
        </w:tc>
        <w:tc>
          <w:tcPr>
            <w:tcW w:w="911" w:type="pct"/>
          </w:tcPr>
          <w:p w14:paraId="698CCACB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501</w:t>
            </w:r>
          </w:p>
        </w:tc>
      </w:tr>
      <w:tr w:rsidR="0011332D" w:rsidRPr="0011332D" w14:paraId="585FE5B9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71F03BAC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&lt;60</w:t>
            </w:r>
          </w:p>
        </w:tc>
        <w:tc>
          <w:tcPr>
            <w:tcW w:w="1520" w:type="pct"/>
            <w:vAlign w:val="center"/>
          </w:tcPr>
          <w:p w14:paraId="282E255B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52.15%</w:t>
            </w:r>
          </w:p>
        </w:tc>
        <w:tc>
          <w:tcPr>
            <w:tcW w:w="1521" w:type="pct"/>
          </w:tcPr>
          <w:p w14:paraId="0D5BCEE1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5.67%</w:t>
            </w:r>
          </w:p>
        </w:tc>
        <w:tc>
          <w:tcPr>
            <w:tcW w:w="911" w:type="pct"/>
          </w:tcPr>
          <w:p w14:paraId="161C57C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24D16F00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71FCDD25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ex</w:t>
            </w:r>
          </w:p>
        </w:tc>
        <w:tc>
          <w:tcPr>
            <w:tcW w:w="1520" w:type="pct"/>
            <w:vAlign w:val="center"/>
          </w:tcPr>
          <w:p w14:paraId="0CBCC6B6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411FE7BE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000A43A3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1C6673A0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119C21FB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520" w:type="pct"/>
            <w:vAlign w:val="center"/>
          </w:tcPr>
          <w:p w14:paraId="2DD0462B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80.43%</w:t>
            </w:r>
          </w:p>
        </w:tc>
        <w:tc>
          <w:tcPr>
            <w:tcW w:w="1521" w:type="pct"/>
          </w:tcPr>
          <w:p w14:paraId="2A20AB00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3.09%</w:t>
            </w:r>
          </w:p>
        </w:tc>
        <w:tc>
          <w:tcPr>
            <w:tcW w:w="911" w:type="pct"/>
          </w:tcPr>
          <w:p w14:paraId="424CEE80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094 *</w:t>
            </w:r>
          </w:p>
        </w:tc>
      </w:tr>
      <w:tr w:rsidR="0011332D" w:rsidRPr="0011332D" w14:paraId="72096FE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216E93C6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520" w:type="pct"/>
            <w:vAlign w:val="center"/>
          </w:tcPr>
          <w:p w14:paraId="2A27D3D2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9.57%</w:t>
            </w:r>
          </w:p>
        </w:tc>
        <w:tc>
          <w:tcPr>
            <w:tcW w:w="1521" w:type="pct"/>
          </w:tcPr>
          <w:p w14:paraId="54F5DE4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6.91%</w:t>
            </w:r>
          </w:p>
        </w:tc>
        <w:tc>
          <w:tcPr>
            <w:tcW w:w="911" w:type="pct"/>
          </w:tcPr>
          <w:p w14:paraId="775E26F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13C96AFA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6F17B8BA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moking</w:t>
            </w:r>
          </w:p>
        </w:tc>
        <w:tc>
          <w:tcPr>
            <w:tcW w:w="1520" w:type="pct"/>
            <w:vAlign w:val="center"/>
          </w:tcPr>
          <w:p w14:paraId="7C16AB7B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0CBD8DE4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5EF90F36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2BDA9E55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3119C2ED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520" w:type="pct"/>
            <w:vAlign w:val="center"/>
          </w:tcPr>
          <w:p w14:paraId="4457CA3A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8.64%</w:t>
            </w:r>
          </w:p>
        </w:tc>
        <w:tc>
          <w:tcPr>
            <w:tcW w:w="1521" w:type="pct"/>
          </w:tcPr>
          <w:p w14:paraId="76F5DB8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7.14%</w:t>
            </w:r>
          </w:p>
        </w:tc>
        <w:tc>
          <w:tcPr>
            <w:tcW w:w="911" w:type="pct"/>
          </w:tcPr>
          <w:p w14:paraId="50F39652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528</w:t>
            </w:r>
          </w:p>
        </w:tc>
      </w:tr>
      <w:tr w:rsidR="0011332D" w:rsidRPr="0011332D" w14:paraId="3E999CEF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7CF8F4D9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520" w:type="pct"/>
            <w:vAlign w:val="center"/>
          </w:tcPr>
          <w:p w14:paraId="75D61E1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1.36%</w:t>
            </w:r>
          </w:p>
        </w:tc>
        <w:tc>
          <w:tcPr>
            <w:tcW w:w="1521" w:type="pct"/>
          </w:tcPr>
          <w:p w14:paraId="324D62E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2.86%</w:t>
            </w:r>
          </w:p>
        </w:tc>
        <w:tc>
          <w:tcPr>
            <w:tcW w:w="911" w:type="pct"/>
          </w:tcPr>
          <w:p w14:paraId="5DD7E5D9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78A489A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26265444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lcohol</w:t>
            </w:r>
          </w:p>
        </w:tc>
        <w:tc>
          <w:tcPr>
            <w:tcW w:w="1520" w:type="pct"/>
            <w:vAlign w:val="center"/>
          </w:tcPr>
          <w:p w14:paraId="277B8D92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49F2DDD9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0535B670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3038A6F4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5B42AB61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1520" w:type="pct"/>
            <w:vAlign w:val="center"/>
          </w:tcPr>
          <w:p w14:paraId="27B59A0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4.23%</w:t>
            </w:r>
          </w:p>
        </w:tc>
        <w:tc>
          <w:tcPr>
            <w:tcW w:w="1521" w:type="pct"/>
          </w:tcPr>
          <w:p w14:paraId="7CE3E18D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4.06%</w:t>
            </w:r>
          </w:p>
        </w:tc>
        <w:tc>
          <w:tcPr>
            <w:tcW w:w="911" w:type="pct"/>
            <w:vAlign w:val="center"/>
          </w:tcPr>
          <w:p w14:paraId="4D50CF9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</w:t>
            </w:r>
          </w:p>
        </w:tc>
      </w:tr>
      <w:tr w:rsidR="0011332D" w:rsidRPr="0011332D" w14:paraId="6E6BF536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0869A2FB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520" w:type="pct"/>
            <w:vAlign w:val="center"/>
          </w:tcPr>
          <w:p w14:paraId="579E1D79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5.77%</w:t>
            </w:r>
          </w:p>
        </w:tc>
        <w:tc>
          <w:tcPr>
            <w:tcW w:w="1521" w:type="pct"/>
          </w:tcPr>
          <w:p w14:paraId="67DD7DD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5.94%</w:t>
            </w:r>
          </w:p>
        </w:tc>
        <w:tc>
          <w:tcPr>
            <w:tcW w:w="911" w:type="pct"/>
            <w:vAlign w:val="center"/>
          </w:tcPr>
          <w:p w14:paraId="373103CF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0BB18493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3EAB10BA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umor site</w:t>
            </w:r>
          </w:p>
        </w:tc>
        <w:tc>
          <w:tcPr>
            <w:tcW w:w="1520" w:type="pct"/>
            <w:vAlign w:val="center"/>
          </w:tcPr>
          <w:p w14:paraId="43AD9001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747A476F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12135BB2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0EF50894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3437A4C4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Oral cavity</w:t>
            </w:r>
          </w:p>
        </w:tc>
        <w:tc>
          <w:tcPr>
            <w:tcW w:w="1520" w:type="pct"/>
            <w:vAlign w:val="center"/>
          </w:tcPr>
          <w:p w14:paraId="55B8B0D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4.47%</w:t>
            </w:r>
          </w:p>
        </w:tc>
        <w:tc>
          <w:tcPr>
            <w:tcW w:w="1521" w:type="pct"/>
          </w:tcPr>
          <w:p w14:paraId="2966214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7.47%</w:t>
            </w:r>
          </w:p>
        </w:tc>
        <w:tc>
          <w:tcPr>
            <w:tcW w:w="911" w:type="pct"/>
          </w:tcPr>
          <w:p w14:paraId="4E18229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.2</w:t>
            </w:r>
            <w:r w:rsidRPr="0011332D">
              <w:rPr>
                <w:rFonts w:ascii="Times New Roman" w:hAnsi="Times New Roman" w:hint="eastAsia"/>
                <w:sz w:val="22"/>
              </w:rPr>
              <w:t>e-16 *</w:t>
            </w:r>
          </w:p>
        </w:tc>
      </w:tr>
      <w:tr w:rsidR="0011332D" w:rsidRPr="0011332D" w14:paraId="19A67C5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6956CEEF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Oropharynx</w:t>
            </w:r>
          </w:p>
        </w:tc>
        <w:tc>
          <w:tcPr>
            <w:tcW w:w="1520" w:type="pct"/>
            <w:vAlign w:val="center"/>
          </w:tcPr>
          <w:p w14:paraId="424D975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1.54%</w:t>
            </w:r>
          </w:p>
        </w:tc>
        <w:tc>
          <w:tcPr>
            <w:tcW w:w="1521" w:type="pct"/>
          </w:tcPr>
          <w:p w14:paraId="35B4C43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1.51%</w:t>
            </w:r>
          </w:p>
        </w:tc>
        <w:tc>
          <w:tcPr>
            <w:tcW w:w="911" w:type="pct"/>
          </w:tcPr>
          <w:p w14:paraId="72D96938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3309D352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22FDA85F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Larynx</w:t>
            </w:r>
          </w:p>
        </w:tc>
        <w:tc>
          <w:tcPr>
            <w:tcW w:w="1520" w:type="pct"/>
            <w:vAlign w:val="center"/>
          </w:tcPr>
          <w:p w14:paraId="7830FAE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8.87%</w:t>
            </w:r>
          </w:p>
        </w:tc>
        <w:tc>
          <w:tcPr>
            <w:tcW w:w="1521" w:type="pct"/>
          </w:tcPr>
          <w:p w14:paraId="0A16918B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17.61%</w:t>
            </w:r>
          </w:p>
        </w:tc>
        <w:tc>
          <w:tcPr>
            <w:tcW w:w="911" w:type="pct"/>
          </w:tcPr>
          <w:p w14:paraId="1EDA2D5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6147D4C0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1AFCC888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Hypopharynx</w:t>
            </w:r>
          </w:p>
        </w:tc>
        <w:tc>
          <w:tcPr>
            <w:tcW w:w="1520" w:type="pct"/>
            <w:vAlign w:val="center"/>
          </w:tcPr>
          <w:p w14:paraId="6EA5D7C7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5.12%</w:t>
            </w:r>
          </w:p>
        </w:tc>
        <w:tc>
          <w:tcPr>
            <w:tcW w:w="1521" w:type="pct"/>
          </w:tcPr>
          <w:p w14:paraId="6B53ED5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.41%</w:t>
            </w:r>
          </w:p>
        </w:tc>
        <w:tc>
          <w:tcPr>
            <w:tcW w:w="911" w:type="pct"/>
          </w:tcPr>
          <w:p w14:paraId="0DC5332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51F8830A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1BB9C070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tage</w:t>
            </w:r>
          </w:p>
        </w:tc>
        <w:tc>
          <w:tcPr>
            <w:tcW w:w="1520" w:type="pct"/>
            <w:vAlign w:val="center"/>
          </w:tcPr>
          <w:p w14:paraId="401857BD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00EAB958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47D5039D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2C5117E6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45C7F63E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I-II</w:t>
            </w:r>
          </w:p>
        </w:tc>
        <w:tc>
          <w:tcPr>
            <w:tcW w:w="1520" w:type="pct"/>
            <w:vAlign w:val="center"/>
          </w:tcPr>
          <w:p w14:paraId="233E79AC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5.21%</w:t>
            </w:r>
          </w:p>
        </w:tc>
        <w:tc>
          <w:tcPr>
            <w:tcW w:w="1521" w:type="pct"/>
          </w:tcPr>
          <w:p w14:paraId="2ECE8A7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6.69%</w:t>
            </w:r>
          </w:p>
        </w:tc>
        <w:tc>
          <w:tcPr>
            <w:tcW w:w="911" w:type="pct"/>
          </w:tcPr>
          <w:p w14:paraId="44A29594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6558</w:t>
            </w:r>
          </w:p>
        </w:tc>
      </w:tr>
      <w:tr w:rsidR="0011332D" w:rsidRPr="0011332D" w14:paraId="6196185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3E0E90D2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III-IV</w:t>
            </w:r>
          </w:p>
        </w:tc>
        <w:tc>
          <w:tcPr>
            <w:tcW w:w="1520" w:type="pct"/>
            <w:vAlign w:val="center"/>
          </w:tcPr>
          <w:p w14:paraId="4FD69FF4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4.79%</w:t>
            </w:r>
          </w:p>
        </w:tc>
        <w:tc>
          <w:tcPr>
            <w:tcW w:w="1521" w:type="pct"/>
          </w:tcPr>
          <w:p w14:paraId="77C3416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3.31%</w:t>
            </w:r>
          </w:p>
        </w:tc>
        <w:tc>
          <w:tcPr>
            <w:tcW w:w="911" w:type="pct"/>
          </w:tcPr>
          <w:p w14:paraId="18B136F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56C58B1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56318CF0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HPV status</w:t>
            </w:r>
          </w:p>
        </w:tc>
        <w:tc>
          <w:tcPr>
            <w:tcW w:w="1520" w:type="pct"/>
            <w:vAlign w:val="center"/>
          </w:tcPr>
          <w:p w14:paraId="45F8B545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714EE8FC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7B4D1257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655B29A5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7376CCF2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  Positive</w:t>
            </w:r>
          </w:p>
        </w:tc>
        <w:tc>
          <w:tcPr>
            <w:tcW w:w="1520" w:type="pct"/>
            <w:vAlign w:val="center"/>
          </w:tcPr>
          <w:p w14:paraId="2FA151F5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6.21%</w:t>
            </w:r>
          </w:p>
        </w:tc>
        <w:tc>
          <w:tcPr>
            <w:tcW w:w="1521" w:type="pct"/>
          </w:tcPr>
          <w:p w14:paraId="5AD1E929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.09%</w:t>
            </w:r>
          </w:p>
        </w:tc>
        <w:tc>
          <w:tcPr>
            <w:tcW w:w="911" w:type="pct"/>
            <w:vAlign w:val="center"/>
          </w:tcPr>
          <w:p w14:paraId="41EABCD6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4.885e-15 *</w:t>
            </w:r>
          </w:p>
        </w:tc>
      </w:tr>
      <w:tr w:rsidR="0011332D" w:rsidRPr="0011332D" w14:paraId="1FDFA364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755978DA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  Negative</w:t>
            </w:r>
          </w:p>
        </w:tc>
        <w:tc>
          <w:tcPr>
            <w:tcW w:w="1520" w:type="pct"/>
            <w:vAlign w:val="center"/>
          </w:tcPr>
          <w:p w14:paraId="047E4234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3.79%</w:t>
            </w:r>
          </w:p>
        </w:tc>
        <w:tc>
          <w:tcPr>
            <w:tcW w:w="1521" w:type="pct"/>
          </w:tcPr>
          <w:p w14:paraId="7ABE73D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92.91%</w:t>
            </w:r>
          </w:p>
        </w:tc>
        <w:tc>
          <w:tcPr>
            <w:tcW w:w="911" w:type="pct"/>
            <w:vAlign w:val="center"/>
          </w:tcPr>
          <w:p w14:paraId="77700794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6F75E4E9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618BF916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Radiotherapy</w:t>
            </w:r>
          </w:p>
        </w:tc>
        <w:tc>
          <w:tcPr>
            <w:tcW w:w="1520" w:type="pct"/>
            <w:vAlign w:val="center"/>
          </w:tcPr>
          <w:p w14:paraId="51DF9EF4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21" w:type="pct"/>
          </w:tcPr>
          <w:p w14:paraId="0AE1C7F1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11" w:type="pct"/>
          </w:tcPr>
          <w:p w14:paraId="12C01F1A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11332D" w:rsidRPr="0011332D" w14:paraId="77E9DBBD" w14:textId="77777777" w:rsidTr="00452997">
        <w:trPr>
          <w:trHeight w:val="20"/>
          <w:jc w:val="center"/>
        </w:trPr>
        <w:tc>
          <w:tcPr>
            <w:tcW w:w="1048" w:type="pct"/>
            <w:shd w:val="clear" w:color="auto" w:fill="auto"/>
            <w:vAlign w:val="center"/>
          </w:tcPr>
          <w:p w14:paraId="18DBAEE4" w14:textId="77777777" w:rsidR="00906CBE" w:rsidRPr="0011332D" w:rsidRDefault="0064204A" w:rsidP="00452997">
            <w:pPr>
              <w:wordWrap/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  Yes</w:t>
            </w:r>
          </w:p>
        </w:tc>
        <w:tc>
          <w:tcPr>
            <w:tcW w:w="1520" w:type="pct"/>
            <w:vAlign w:val="center"/>
          </w:tcPr>
          <w:p w14:paraId="3ED11833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70.1%</w:t>
            </w:r>
          </w:p>
        </w:tc>
        <w:tc>
          <w:tcPr>
            <w:tcW w:w="1521" w:type="pct"/>
          </w:tcPr>
          <w:p w14:paraId="769A3F4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60.63%</w:t>
            </w:r>
          </w:p>
        </w:tc>
        <w:tc>
          <w:tcPr>
            <w:tcW w:w="911" w:type="pct"/>
          </w:tcPr>
          <w:p w14:paraId="167A966F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0.02683 *</w:t>
            </w:r>
          </w:p>
        </w:tc>
      </w:tr>
      <w:tr w:rsidR="0011332D" w:rsidRPr="0011332D" w14:paraId="150D49E0" w14:textId="77777777" w:rsidTr="00452997">
        <w:trPr>
          <w:trHeight w:val="20"/>
          <w:jc w:val="center"/>
        </w:trPr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FE36F" w14:textId="77777777" w:rsidR="00906CBE" w:rsidRPr="0011332D" w:rsidRDefault="0064204A" w:rsidP="00452997">
            <w:pPr>
              <w:wordWrap/>
              <w:spacing w:line="360" w:lineRule="auto"/>
              <w:ind w:firstLineChars="100" w:firstLine="220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520" w:type="pct"/>
            <w:tcBorders>
              <w:bottom w:val="single" w:sz="4" w:space="0" w:color="auto"/>
            </w:tcBorders>
            <w:vAlign w:val="center"/>
          </w:tcPr>
          <w:p w14:paraId="4DE50A3E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29.9%</w:t>
            </w:r>
          </w:p>
        </w:tc>
        <w:tc>
          <w:tcPr>
            <w:tcW w:w="1521" w:type="pct"/>
            <w:tcBorders>
              <w:bottom w:val="single" w:sz="4" w:space="0" w:color="auto"/>
            </w:tcBorders>
          </w:tcPr>
          <w:p w14:paraId="66C6BC18" w14:textId="77777777" w:rsidR="00906CBE" w:rsidRPr="0011332D" w:rsidRDefault="0064204A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39.37%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712AE12C" w14:textId="77777777" w:rsidR="00906CBE" w:rsidRPr="0011332D" w:rsidRDefault="00906CBE" w:rsidP="00452997">
            <w:pPr>
              <w:wordWrap/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28786A13" w14:textId="4BD07D6F" w:rsidR="00906CBE" w:rsidRPr="0011332D" w:rsidRDefault="0064204A" w:rsidP="00A61FCB">
      <w:pPr>
        <w:wordWrap/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t xml:space="preserve">HNSCC, head and neck squamous cell carcinoma; </w:t>
      </w:r>
      <w:r w:rsidRPr="0011332D">
        <w:rPr>
          <w:rFonts w:ascii="Times New Roman" w:hAnsi="Times New Roman" w:hint="eastAsia"/>
          <w:sz w:val="22"/>
        </w:rPr>
        <w:t xml:space="preserve">FAT1-LR, FAT1-associated low risk; </w:t>
      </w:r>
      <w:r w:rsidRPr="0011332D">
        <w:rPr>
          <w:rFonts w:ascii="Times New Roman" w:hAnsi="Times New Roman"/>
          <w:sz w:val="22"/>
        </w:rPr>
        <w:t>FAT1-HR, FAT1-associated high risk</w:t>
      </w:r>
      <w:r w:rsidR="008C19CD" w:rsidRPr="0011332D">
        <w:rPr>
          <w:rFonts w:ascii="Times New Roman" w:hAnsi="Times New Roman"/>
          <w:sz w:val="22"/>
        </w:rPr>
        <w:t xml:space="preserve">. </w:t>
      </w:r>
      <w:r w:rsidRPr="0011332D">
        <w:rPr>
          <w:rFonts w:ascii="Times New Roman" w:hAnsi="Times New Roman" w:hint="eastAsia"/>
          <w:sz w:val="22"/>
        </w:rPr>
        <w:t>*</w:t>
      </w:r>
      <w:r w:rsidRPr="0011332D">
        <w:rPr>
          <w:rFonts w:ascii="Times New Roman" w:hAnsi="Times New Roman"/>
          <w:i/>
          <w:sz w:val="22"/>
        </w:rPr>
        <w:t>p</w:t>
      </w:r>
      <w:r w:rsidRPr="0011332D">
        <w:rPr>
          <w:rFonts w:ascii="Times New Roman" w:hAnsi="Times New Roman"/>
          <w:sz w:val="22"/>
        </w:rPr>
        <w:t>&lt;0.05</w:t>
      </w:r>
    </w:p>
    <w:p w14:paraId="2E8A16EC" w14:textId="77777777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sz w:val="22"/>
        </w:rPr>
        <w:br w:type="page"/>
      </w:r>
    </w:p>
    <w:p w14:paraId="029E222C" w14:textId="6884B4A1" w:rsidR="00906CBE" w:rsidRPr="0011332D" w:rsidRDefault="0064204A" w:rsidP="00906CBE">
      <w:pPr>
        <w:spacing w:line="360" w:lineRule="auto"/>
        <w:rPr>
          <w:rFonts w:ascii="Times New Roman" w:hAnsi="Times New Roman"/>
          <w:sz w:val="22"/>
        </w:rPr>
      </w:pPr>
      <w:r w:rsidRPr="0011332D">
        <w:rPr>
          <w:rFonts w:ascii="Times New Roman" w:hAnsi="Times New Roman"/>
          <w:b/>
          <w:sz w:val="22"/>
        </w:rPr>
        <w:lastRenderedPageBreak/>
        <w:t xml:space="preserve">Supplementary Table </w:t>
      </w:r>
      <w:r w:rsidR="00907039" w:rsidRPr="0011332D">
        <w:rPr>
          <w:rFonts w:ascii="Times New Roman" w:hAnsi="Times New Roman" w:hint="eastAsia"/>
          <w:b/>
          <w:sz w:val="22"/>
        </w:rPr>
        <w:t>7</w:t>
      </w:r>
      <w:r w:rsidRPr="0011332D">
        <w:rPr>
          <w:rFonts w:ascii="Times New Roman" w:hAnsi="Times New Roman"/>
          <w:b/>
          <w:sz w:val="22"/>
        </w:rPr>
        <w:t>.</w:t>
      </w:r>
      <w:r w:rsidRPr="0011332D">
        <w:rPr>
          <w:rFonts w:ascii="Times New Roman" w:hAnsi="Times New Roman"/>
          <w:sz w:val="22"/>
        </w:rPr>
        <w:t xml:space="preserve"> </w:t>
      </w:r>
      <w:r w:rsidRPr="0011332D">
        <w:rPr>
          <w:rFonts w:ascii="Times New Roman" w:hAnsi="Times New Roman" w:hint="eastAsia"/>
          <w:sz w:val="22"/>
        </w:rPr>
        <w:t xml:space="preserve">Analysis of </w:t>
      </w:r>
      <w:r w:rsidRPr="0011332D">
        <w:rPr>
          <w:rFonts w:ascii="Times New Roman" w:hAnsi="Times New Roman"/>
          <w:sz w:val="22"/>
        </w:rPr>
        <w:t>mRNA expression</w:t>
      </w:r>
      <w:r w:rsidRPr="0011332D">
        <w:rPr>
          <w:rFonts w:ascii="Times New Roman" w:hAnsi="Times New Roman" w:hint="eastAsia"/>
          <w:sz w:val="22"/>
        </w:rPr>
        <w:t xml:space="preserve"> of </w:t>
      </w:r>
      <w:r w:rsidR="008C19CD" w:rsidRPr="0011332D">
        <w:rPr>
          <w:rFonts w:ascii="Times New Roman" w:hAnsi="Times New Roman"/>
          <w:sz w:val="22"/>
        </w:rPr>
        <w:t xml:space="preserve">the </w:t>
      </w:r>
      <w:r w:rsidRPr="0011332D">
        <w:rPr>
          <w:rFonts w:ascii="Times New Roman" w:hAnsi="Times New Roman" w:hint="eastAsia"/>
          <w:sz w:val="22"/>
        </w:rPr>
        <w:t xml:space="preserve">23 FAT1-associated </w:t>
      </w:r>
      <w:r w:rsidRPr="0011332D">
        <w:rPr>
          <w:rFonts w:ascii="Times New Roman" w:hAnsi="Times New Roman"/>
          <w:sz w:val="22"/>
        </w:rPr>
        <w:t>signature</w:t>
      </w:r>
      <w:r w:rsidRPr="0011332D">
        <w:rPr>
          <w:rFonts w:ascii="Times New Roman" w:hAnsi="Times New Roman" w:hint="eastAsia"/>
          <w:sz w:val="22"/>
        </w:rPr>
        <w:t xml:space="preserve"> genes and FAT1 gene</w:t>
      </w:r>
      <w:r w:rsidRPr="0011332D">
        <w:rPr>
          <w:rFonts w:ascii="Times New Roman" w:hAnsi="Times New Roman"/>
          <w:sz w:val="22"/>
        </w:rPr>
        <w:t xml:space="preserve"> in the </w:t>
      </w:r>
      <w:r w:rsidRPr="0011332D">
        <w:rPr>
          <w:rFonts w:ascii="Times New Roman" w:hAnsi="Times New Roman" w:hint="eastAsia"/>
          <w:sz w:val="22"/>
        </w:rPr>
        <w:t>KHU</w:t>
      </w:r>
      <w:r w:rsidRPr="0011332D">
        <w:rPr>
          <w:rFonts w:ascii="Times New Roman" w:hAnsi="Times New Roman"/>
          <w:sz w:val="22"/>
        </w:rPr>
        <w:t xml:space="preserve"> HNSCC cohort</w:t>
      </w:r>
      <w:r w:rsidR="000014B5" w:rsidRPr="0011332D">
        <w:rPr>
          <w:rFonts w:ascii="Times New Roman" w:hAnsi="Times New Roman"/>
          <w:sz w:val="22"/>
        </w:rPr>
        <w:t xml:space="preserve"> </w:t>
      </w:r>
      <w:r w:rsidR="000014B5" w:rsidRPr="0011332D">
        <w:rPr>
          <w:rFonts w:ascii="Times New Roman" w:hAnsi="Times New Roman"/>
          <w:sz w:val="22"/>
          <w:vertAlign w:val="superscript"/>
        </w:rPr>
        <w:t>a</w:t>
      </w:r>
    </w:p>
    <w:tbl>
      <w:tblPr>
        <w:tblW w:w="9598" w:type="dxa"/>
        <w:tblLayout w:type="fixed"/>
        <w:tblLook w:val="0420" w:firstRow="1" w:lastRow="0" w:firstColumn="0" w:lastColumn="0" w:noHBand="0" w:noVBand="1"/>
      </w:tblPr>
      <w:tblGrid>
        <w:gridCol w:w="1384"/>
        <w:gridCol w:w="5670"/>
        <w:gridCol w:w="1559"/>
        <w:gridCol w:w="961"/>
        <w:gridCol w:w="24"/>
      </w:tblGrid>
      <w:tr w:rsidR="0011332D" w:rsidRPr="0011332D" w14:paraId="7DA46892" w14:textId="77777777" w:rsidTr="00176848">
        <w:trPr>
          <w:gridAfter w:val="1"/>
          <w:wAfter w:w="24" w:type="dxa"/>
          <w:trHeight w:val="3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19B93" w14:textId="77777777" w:rsidR="00906CBE" w:rsidRPr="0011332D" w:rsidRDefault="0064204A" w:rsidP="00A61FCB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e symbo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029C" w14:textId="77777777" w:rsidR="00906CBE" w:rsidRPr="0011332D" w:rsidRDefault="0064204A" w:rsidP="00A61FCB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Gene nam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311F3" w14:textId="188FE3A0" w:rsidR="00906CBE" w:rsidRPr="0011332D" w:rsidRDefault="0064204A" w:rsidP="00176848">
            <w:pPr>
              <w:spacing w:line="360" w:lineRule="auto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Genetic s</w:t>
            </w:r>
            <w:r w:rsidRPr="0011332D">
              <w:rPr>
                <w:rFonts w:ascii="Times New Roman" w:hAnsi="Times New Roman"/>
                <w:sz w:val="22"/>
              </w:rPr>
              <w:t>ignificance</w:t>
            </w:r>
            <w:r w:rsidRPr="0011332D">
              <w:rPr>
                <w:rFonts w:ascii="Times New Roman" w:hAnsi="Times New Roman" w:hint="eastAsia"/>
                <w:sz w:val="22"/>
              </w:rPr>
              <w:t xml:space="preserve"> with </w:t>
            </w:r>
            <w:r w:rsidR="00975FE3" w:rsidRPr="0011332D">
              <w:rPr>
                <w:rFonts w:ascii="Times New Roman" w:hAnsi="Times New Roman"/>
                <w:sz w:val="22"/>
              </w:rPr>
              <w:t>n</w:t>
            </w:r>
            <w:r w:rsidR="00975FE3" w:rsidRPr="0011332D">
              <w:rPr>
                <w:rFonts w:ascii="Times New Roman" w:hAnsi="Times New Roman" w:hint="eastAsia"/>
                <w:sz w:val="22"/>
              </w:rPr>
              <w:t>on</w:t>
            </w:r>
            <w:r w:rsidRPr="0011332D">
              <w:rPr>
                <w:rFonts w:ascii="Times New Roman" w:hAnsi="Times New Roman" w:hint="eastAsia"/>
                <w:sz w:val="22"/>
              </w:rPr>
              <w:t xml:space="preserve">-recurrence or </w:t>
            </w:r>
            <w:r w:rsidR="00975FE3" w:rsidRPr="0011332D">
              <w:rPr>
                <w:rFonts w:ascii="Times New Roman" w:hAnsi="Times New Roman"/>
                <w:sz w:val="22"/>
              </w:rPr>
              <w:t>r</w:t>
            </w:r>
            <w:r w:rsidR="00975FE3" w:rsidRPr="0011332D">
              <w:rPr>
                <w:rFonts w:ascii="Times New Roman" w:hAnsi="Times New Roman" w:hint="eastAsia"/>
                <w:sz w:val="22"/>
              </w:rPr>
              <w:t xml:space="preserve">ecurrence </w:t>
            </w:r>
            <w:r w:rsidRPr="0011332D">
              <w:rPr>
                <w:rFonts w:ascii="Times New Roman" w:hAnsi="Times New Roman" w:hint="eastAsia"/>
                <w:sz w:val="22"/>
              </w:rPr>
              <w:t>of HNSCC patients after radiotherapy (</w:t>
            </w:r>
            <w:r w:rsidRPr="0011332D">
              <w:rPr>
                <w:rFonts w:ascii="Times New Roman" w:hAnsi="Times New Roman" w:hint="eastAsia"/>
                <w:i/>
                <w:sz w:val="22"/>
              </w:rPr>
              <w:t>p</w:t>
            </w:r>
            <w:r w:rsidRPr="0011332D">
              <w:rPr>
                <w:rFonts w:ascii="Times New Roman" w:hAnsi="Times New Roman"/>
                <w:sz w:val="22"/>
              </w:rPr>
              <w:t>-value</w:t>
            </w:r>
            <w:r w:rsidRPr="0011332D">
              <w:rPr>
                <w:rFonts w:ascii="Times New Roman" w:hAnsi="Times New Roman" w:hint="eastAsia"/>
                <w:sz w:val="22"/>
              </w:rPr>
              <w:t>)</w:t>
            </w:r>
          </w:p>
        </w:tc>
      </w:tr>
      <w:tr w:rsidR="0011332D" w:rsidRPr="0011332D" w14:paraId="6CFBFB5F" w14:textId="77777777" w:rsidTr="00452997">
        <w:trPr>
          <w:trHeight w:val="34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CAC5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RG1</w:t>
            </w:r>
          </w:p>
          <w:p w14:paraId="437B5BE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CEA3</w:t>
            </w:r>
          </w:p>
          <w:p w14:paraId="6E812A1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CDHGA10</w:t>
            </w:r>
          </w:p>
          <w:p w14:paraId="6C37D21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ER1L6</w:t>
            </w:r>
          </w:p>
          <w:p w14:paraId="3484EA8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PCDH7</w:t>
            </w:r>
          </w:p>
          <w:p w14:paraId="6A25C28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AM3B</w:t>
            </w:r>
          </w:p>
          <w:p w14:paraId="45A3FF6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LC16A8</w:t>
            </w:r>
          </w:p>
          <w:p w14:paraId="3F899D6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FPI2</w:t>
            </w:r>
          </w:p>
          <w:p w14:paraId="1D6979B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NE4</w:t>
            </w:r>
          </w:p>
          <w:p w14:paraId="726EA1B7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MT3</w:t>
            </w:r>
          </w:p>
          <w:p w14:paraId="193ED39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DSCAM</w:t>
            </w:r>
          </w:p>
          <w:p w14:paraId="1A47B666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KEL</w:t>
            </w:r>
          </w:p>
          <w:p w14:paraId="4C2D3488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EMA3A</w:t>
            </w:r>
          </w:p>
          <w:p w14:paraId="7D45183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2RL1</w:t>
            </w:r>
          </w:p>
          <w:p w14:paraId="5EBE51B7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NGR1</w:t>
            </w:r>
          </w:p>
          <w:p w14:paraId="4651B69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UZ</w:t>
            </w:r>
          </w:p>
          <w:p w14:paraId="47D79CC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NKX2-3</w:t>
            </w:r>
          </w:p>
          <w:p w14:paraId="35A6157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AS3MT</w:t>
            </w:r>
          </w:p>
          <w:p w14:paraId="3F919520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LC7A11</w:t>
            </w:r>
          </w:p>
          <w:p w14:paraId="4F12B6E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YCE2</w:t>
            </w:r>
          </w:p>
          <w:p w14:paraId="1BFEAFCE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EX2</w:t>
            </w:r>
          </w:p>
          <w:p w14:paraId="14AB320D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RME1</w:t>
            </w:r>
          </w:p>
          <w:p w14:paraId="06ABE9C1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YP2E1</w:t>
            </w:r>
          </w:p>
          <w:p w14:paraId="0C333A1A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FAT1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448B8A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neuregul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1</w:t>
            </w:r>
          </w:p>
          <w:p w14:paraId="14DFF9B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ranscription elongation factor A3</w:t>
            </w:r>
          </w:p>
          <w:p w14:paraId="6F7CAE2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protocadhe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gamma subfamily A, 10</w:t>
            </w:r>
          </w:p>
          <w:p w14:paraId="1D32475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er-1-like 6</w:t>
            </w:r>
          </w:p>
          <w:p w14:paraId="2CE6C1F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protocadhe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7</w:t>
            </w:r>
          </w:p>
          <w:p w14:paraId="2BAC353D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family with sequence similarity </w:t>
            </w:r>
            <w:proofErr w:type="gramStart"/>
            <w:r w:rsidRPr="0011332D">
              <w:rPr>
                <w:rFonts w:ascii="Times New Roman" w:hAnsi="Times New Roman"/>
                <w:sz w:val="22"/>
              </w:rPr>
              <w:t>3 member</w:t>
            </w:r>
            <w:proofErr w:type="gramEnd"/>
            <w:r w:rsidRPr="0011332D">
              <w:rPr>
                <w:rFonts w:ascii="Times New Roman" w:hAnsi="Times New Roman"/>
                <w:sz w:val="22"/>
              </w:rPr>
              <w:t xml:space="preserve"> B</w:t>
            </w:r>
          </w:p>
          <w:p w14:paraId="08833F74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olute carrier family 16 member 8</w:t>
            </w:r>
          </w:p>
          <w:p w14:paraId="2E25F3E6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tissue factor pathway inhibitor 2</w:t>
            </w:r>
          </w:p>
          <w:p w14:paraId="010A7F39" w14:textId="5EF17EFE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pect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</w:t>
            </w:r>
            <w:r w:rsidR="007B1498" w:rsidRPr="0011332D">
              <w:rPr>
                <w:rFonts w:ascii="Times New Roman" w:hAnsi="Times New Roman"/>
                <w:sz w:val="22"/>
              </w:rPr>
              <w:t>repeat-</w:t>
            </w:r>
            <w:r w:rsidRPr="0011332D">
              <w:rPr>
                <w:rFonts w:ascii="Times New Roman" w:hAnsi="Times New Roman"/>
                <w:sz w:val="22"/>
              </w:rPr>
              <w:t>containing nuclear envelope family member 4</w:t>
            </w:r>
          </w:p>
          <w:p w14:paraId="0ABF57D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metallothione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3</w:t>
            </w:r>
          </w:p>
          <w:p w14:paraId="6998C9E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DS cell adhesion molecule</w:t>
            </w:r>
          </w:p>
          <w:p w14:paraId="2586E4F2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Kell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blood group, </w:t>
            </w:r>
            <w:proofErr w:type="spellStart"/>
            <w:r w:rsidRPr="0011332D">
              <w:rPr>
                <w:rFonts w:ascii="Times New Roman" w:hAnsi="Times New Roman"/>
                <w:sz w:val="22"/>
              </w:rPr>
              <w:t>metallo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>-endopeptidase</w:t>
            </w:r>
          </w:p>
          <w:p w14:paraId="4309EC4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emapho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3A</w:t>
            </w:r>
          </w:p>
          <w:p w14:paraId="6EBA7439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2R like trypsin receptor 1</w:t>
            </w:r>
          </w:p>
          <w:p w14:paraId="0209A86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ynaptogyrin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1</w:t>
            </w:r>
          </w:p>
          <w:p w14:paraId="478DDD91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fuzzy planar cell polarity protein</w:t>
            </w:r>
          </w:p>
          <w:p w14:paraId="2879EA55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 xml:space="preserve">NK2 </w:t>
            </w:r>
            <w:proofErr w:type="spellStart"/>
            <w:r w:rsidRPr="0011332D">
              <w:rPr>
                <w:rFonts w:ascii="Times New Roman" w:hAnsi="Times New Roman"/>
                <w:sz w:val="22"/>
              </w:rPr>
              <w:t>homeobox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3</w:t>
            </w:r>
          </w:p>
          <w:p w14:paraId="681F838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arsenite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11332D">
              <w:rPr>
                <w:rFonts w:ascii="Times New Roman" w:hAnsi="Times New Roman"/>
                <w:sz w:val="22"/>
              </w:rPr>
              <w:t>methyltransferase</w:t>
            </w:r>
            <w:proofErr w:type="spellEnd"/>
          </w:p>
          <w:p w14:paraId="1C05211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solute carrier family 7 member 11</w:t>
            </w:r>
          </w:p>
          <w:p w14:paraId="0BD43E4A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11332D">
              <w:rPr>
                <w:rFonts w:ascii="Times New Roman" w:hAnsi="Times New Roman"/>
                <w:sz w:val="22"/>
              </w:rPr>
              <w:t>synaptonemal</w:t>
            </w:r>
            <w:proofErr w:type="spellEnd"/>
            <w:r w:rsidRPr="0011332D">
              <w:rPr>
                <w:rFonts w:ascii="Times New Roman" w:hAnsi="Times New Roman"/>
                <w:sz w:val="22"/>
              </w:rPr>
              <w:t xml:space="preserve"> complex central element protein 2</w:t>
            </w:r>
          </w:p>
          <w:p w14:paraId="68664DCF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rain expressed X-linked 2</w:t>
            </w:r>
          </w:p>
          <w:p w14:paraId="37C3EF7E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break repair meiotic recombinase recruitment factor 1</w:t>
            </w:r>
          </w:p>
          <w:p w14:paraId="72C780D3" w14:textId="77777777" w:rsidR="00906CBE" w:rsidRPr="0011332D" w:rsidRDefault="0064204A" w:rsidP="00452997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/>
                <w:sz w:val="22"/>
              </w:rPr>
              <w:t>cytochrome P450 family 2 subfamily E member 1</w:t>
            </w:r>
          </w:p>
          <w:p w14:paraId="6AA60680" w14:textId="77777777" w:rsidR="00906CBE" w:rsidRPr="0011332D" w:rsidRDefault="0064204A" w:rsidP="00452997">
            <w:pPr>
              <w:spacing w:line="360" w:lineRule="auto"/>
              <w:rPr>
                <w:rFonts w:ascii="Helvetica" w:eastAsia="굴림" w:hAnsi="Helvetica" w:cs="굴림"/>
                <w:b/>
                <w:bCs/>
                <w:kern w:val="0"/>
                <w:sz w:val="24"/>
                <w:szCs w:val="24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FAT atypical cadherin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545368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202</w:t>
            </w:r>
          </w:p>
          <w:p w14:paraId="0410C71A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031</w:t>
            </w:r>
          </w:p>
          <w:p w14:paraId="12B2EFEA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493</w:t>
            </w:r>
          </w:p>
          <w:p w14:paraId="75AA91B6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158</w:t>
            </w:r>
          </w:p>
          <w:p w14:paraId="2BA4EBAE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499</w:t>
            </w:r>
          </w:p>
          <w:p w14:paraId="70F22FB9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153</w:t>
            </w:r>
          </w:p>
          <w:p w14:paraId="161DD148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4106</w:t>
            </w:r>
          </w:p>
          <w:p w14:paraId="10F2816A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168</w:t>
            </w:r>
          </w:p>
          <w:p w14:paraId="425B7335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3492</w:t>
            </w:r>
          </w:p>
          <w:p w14:paraId="495F9ED5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1848</w:t>
            </w:r>
          </w:p>
          <w:p w14:paraId="745D1E67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128</w:t>
            </w:r>
          </w:p>
          <w:p w14:paraId="33644B22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422</w:t>
            </w:r>
          </w:p>
          <w:p w14:paraId="29A3189E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246</w:t>
            </w:r>
          </w:p>
          <w:p w14:paraId="70F420E4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081</w:t>
            </w:r>
          </w:p>
          <w:p w14:paraId="609EAD35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061</w:t>
            </w:r>
          </w:p>
          <w:p w14:paraId="4267B720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624</w:t>
            </w:r>
          </w:p>
          <w:p w14:paraId="1FE91D8B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370</w:t>
            </w:r>
          </w:p>
          <w:p w14:paraId="4D1F2BF2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628</w:t>
            </w:r>
          </w:p>
          <w:p w14:paraId="3FE5C392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1344</w:t>
            </w:r>
          </w:p>
          <w:p w14:paraId="6C8C9E04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3050</w:t>
            </w:r>
          </w:p>
          <w:p w14:paraId="6996E175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506</w:t>
            </w:r>
          </w:p>
          <w:p w14:paraId="5C5435D2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2139</w:t>
            </w:r>
          </w:p>
          <w:p w14:paraId="25A19DD8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081</w:t>
            </w:r>
          </w:p>
          <w:p w14:paraId="4431382B" w14:textId="77777777" w:rsidR="00906CBE" w:rsidRPr="0011332D" w:rsidRDefault="0064204A" w:rsidP="0045299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0.0294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449526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751AB03D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*</w:t>
            </w:r>
          </w:p>
          <w:p w14:paraId="1BE80168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</w:t>
            </w:r>
          </w:p>
          <w:p w14:paraId="2E8AC654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1CE74C4D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</w:t>
            </w:r>
          </w:p>
          <w:p w14:paraId="7066D9E5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34C221AD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1692AA83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13A43411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1D6E26CD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25D349E9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</w:t>
            </w:r>
          </w:p>
          <w:p w14:paraId="35C73567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</w:t>
            </w:r>
          </w:p>
          <w:p w14:paraId="36588E61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</w:t>
            </w:r>
          </w:p>
          <w:p w14:paraId="7E5AF088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*</w:t>
            </w:r>
          </w:p>
          <w:p w14:paraId="01CA94AF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*</w:t>
            </w:r>
          </w:p>
          <w:p w14:paraId="53B6BA0A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240C01E1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7BB0E2F6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4BFFE97C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33AD061A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0FCFD4F0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3328A539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NS</w:t>
            </w:r>
          </w:p>
          <w:p w14:paraId="395751BA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*</w:t>
            </w:r>
          </w:p>
          <w:p w14:paraId="65E71420" w14:textId="77777777" w:rsidR="00906CBE" w:rsidRPr="0011332D" w:rsidRDefault="0064204A" w:rsidP="0045299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1332D">
              <w:rPr>
                <w:rFonts w:ascii="Times New Roman" w:hAnsi="Times New Roman" w:hint="eastAsia"/>
                <w:sz w:val="22"/>
              </w:rPr>
              <w:t>*</w:t>
            </w:r>
          </w:p>
        </w:tc>
      </w:tr>
    </w:tbl>
    <w:p w14:paraId="19E74CFF" w14:textId="77777777" w:rsidR="00906CBE" w:rsidRPr="0011332D" w:rsidRDefault="0064204A" w:rsidP="00906CBE">
      <w:pPr>
        <w:tabs>
          <w:tab w:val="left" w:pos="10665"/>
        </w:tabs>
        <w:spacing w:line="360" w:lineRule="auto"/>
        <w:rPr>
          <w:rFonts w:ascii="Times New Roman" w:hAnsi="Times New Roman"/>
          <w:szCs w:val="20"/>
          <w:shd w:val="clear" w:color="auto" w:fill="FFFFFF"/>
        </w:rPr>
      </w:pPr>
      <w:r w:rsidRPr="0011332D">
        <w:rPr>
          <w:rFonts w:ascii="Times New Roman" w:hAnsi="Times New Roman"/>
          <w:sz w:val="22"/>
        </w:rPr>
        <w:t>HNSCC, head and neck squamous cell carcinoma</w:t>
      </w:r>
    </w:p>
    <w:p w14:paraId="090AEF5D" w14:textId="1B5CD169" w:rsidR="00382856" w:rsidRPr="0011332D" w:rsidRDefault="000014B5" w:rsidP="009A5B9A">
      <w:pPr>
        <w:tabs>
          <w:tab w:val="left" w:pos="10665"/>
        </w:tabs>
        <w:spacing w:line="360" w:lineRule="auto"/>
        <w:rPr>
          <w:rFonts w:ascii="Times New Roman" w:hAnsi="Times New Roman"/>
          <w:sz w:val="22"/>
          <w:shd w:val="clear" w:color="auto" w:fill="FFFFFF"/>
        </w:rPr>
      </w:pPr>
      <w:proofErr w:type="spellStart"/>
      <w:r w:rsidRPr="0011332D">
        <w:rPr>
          <w:rFonts w:ascii="Times New Roman" w:hAnsi="Times New Roman"/>
          <w:sz w:val="22"/>
          <w:vertAlign w:val="superscript"/>
        </w:rPr>
        <w:t>a</w:t>
      </w:r>
      <w:proofErr w:type="spellEnd"/>
      <w:r w:rsidRPr="0011332D">
        <w:rPr>
          <w:rFonts w:ascii="Times New Roman" w:hAnsi="Times New Roman"/>
          <w:sz w:val="22"/>
        </w:rPr>
        <w:t xml:space="preserve"> </w:t>
      </w:r>
      <w:proofErr w:type="gramStart"/>
      <w:r w:rsidR="0064204A" w:rsidRPr="0011332D">
        <w:rPr>
          <w:rFonts w:ascii="Times New Roman" w:hAnsi="Times New Roman"/>
          <w:sz w:val="22"/>
        </w:rPr>
        <w:t>An</w:t>
      </w:r>
      <w:proofErr w:type="gramEnd"/>
      <w:r w:rsidR="0064204A" w:rsidRPr="0011332D">
        <w:rPr>
          <w:rFonts w:ascii="Times New Roman" w:hAnsi="Times New Roman"/>
          <w:sz w:val="22"/>
        </w:rPr>
        <w:t xml:space="preserve"> </w:t>
      </w:r>
      <w:r w:rsidR="0064204A" w:rsidRPr="0011332D">
        <w:rPr>
          <w:rFonts w:ascii="Times New Roman" w:hAnsi="Times New Roman"/>
          <w:sz w:val="22"/>
          <w:shd w:val="clear" w:color="auto" w:fill="FFFFFF"/>
        </w:rPr>
        <w:t xml:space="preserve">independent </w:t>
      </w:r>
      <w:r w:rsidR="00975FE3" w:rsidRPr="0011332D">
        <w:rPr>
          <w:rFonts w:ascii="Times New Roman" w:hAnsi="Times New Roman"/>
          <w:iCs/>
          <w:sz w:val="22"/>
          <w:shd w:val="clear" w:color="auto" w:fill="FFFFFF"/>
        </w:rPr>
        <w:t xml:space="preserve">samples </w:t>
      </w:r>
      <w:r w:rsidR="0064204A" w:rsidRPr="0011332D">
        <w:rPr>
          <w:rFonts w:ascii="Times New Roman" w:hAnsi="Times New Roman"/>
          <w:i/>
          <w:iCs/>
          <w:sz w:val="22"/>
          <w:shd w:val="clear" w:color="auto" w:fill="FFFFFF"/>
        </w:rPr>
        <w:t>t</w:t>
      </w:r>
      <w:r w:rsidR="0064204A" w:rsidRPr="0011332D">
        <w:rPr>
          <w:rFonts w:ascii="Times New Roman" w:hAnsi="Times New Roman"/>
          <w:iCs/>
          <w:sz w:val="22"/>
          <w:shd w:val="clear" w:color="auto" w:fill="FFFFFF"/>
        </w:rPr>
        <w:t>-test</w:t>
      </w:r>
      <w:r w:rsidR="0064204A" w:rsidRPr="0011332D">
        <w:rPr>
          <w:rFonts w:ascii="Times New Roman" w:hAnsi="Times New Roman"/>
          <w:sz w:val="22"/>
          <w:shd w:val="clear" w:color="auto" w:fill="FFFFFF"/>
        </w:rPr>
        <w:t xml:space="preserve"> was used to compare the values between </w:t>
      </w:r>
      <w:r w:rsidR="0064204A" w:rsidRPr="0011332D">
        <w:rPr>
          <w:rFonts w:ascii="Times New Roman" w:hAnsi="Times New Roman"/>
          <w:sz w:val="22"/>
        </w:rPr>
        <w:t xml:space="preserve">the </w:t>
      </w:r>
      <w:r w:rsidR="0064204A" w:rsidRPr="0011332D">
        <w:rPr>
          <w:rFonts w:ascii="Times New Roman" w:hAnsi="Times New Roman"/>
          <w:sz w:val="22"/>
          <w:shd w:val="clear" w:color="auto" w:fill="FFFFFF"/>
        </w:rPr>
        <w:t>two groups.</w:t>
      </w:r>
      <w:r w:rsidR="0064204A" w:rsidRPr="0011332D">
        <w:rPr>
          <w:rFonts w:ascii="Times New Roman" w:hAnsi="Times New Roman"/>
          <w:sz w:val="22"/>
        </w:rPr>
        <w:t xml:space="preserve"> * means </w:t>
      </w:r>
      <w:r w:rsidR="0064204A" w:rsidRPr="0011332D">
        <w:rPr>
          <w:rFonts w:ascii="Times New Roman" w:hAnsi="Times New Roman"/>
          <w:i/>
          <w:sz w:val="22"/>
        </w:rPr>
        <w:t>p</w:t>
      </w:r>
      <w:r w:rsidR="0064204A" w:rsidRPr="0011332D">
        <w:rPr>
          <w:rFonts w:ascii="Times New Roman" w:hAnsi="Times New Roman"/>
          <w:sz w:val="22"/>
        </w:rPr>
        <w:t xml:space="preserve">&lt;0.05, ** means </w:t>
      </w:r>
      <w:r w:rsidR="0064204A" w:rsidRPr="0011332D">
        <w:rPr>
          <w:rFonts w:ascii="Times New Roman" w:hAnsi="Times New Roman"/>
          <w:i/>
          <w:sz w:val="22"/>
        </w:rPr>
        <w:t>p</w:t>
      </w:r>
      <w:r w:rsidR="0064204A" w:rsidRPr="0011332D">
        <w:rPr>
          <w:rFonts w:ascii="Times New Roman" w:hAnsi="Times New Roman"/>
          <w:sz w:val="22"/>
        </w:rPr>
        <w:t>&lt;0.01.</w:t>
      </w:r>
    </w:p>
    <w:sectPr w:rsidR="00382856" w:rsidRPr="0011332D" w:rsidSect="008C6ED5">
      <w:type w:val="continuous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1451E4" w16cid:durableId="24A27E88"/>
  <w16cid:commentId w16cid:paraId="77679BE5" w16cid:durableId="24A27E2E"/>
  <w16cid:commentId w16cid:paraId="0877496D" w16cid:durableId="24A27E2F"/>
  <w16cid:commentId w16cid:paraId="6EE46159" w16cid:durableId="24A27E30"/>
  <w16cid:commentId w16cid:paraId="6AD5F630" w16cid:durableId="24A27E31"/>
  <w16cid:commentId w16cid:paraId="210A78C8" w16cid:durableId="24A27E32"/>
  <w16cid:commentId w16cid:paraId="11A1F963" w16cid:durableId="24A27E33"/>
  <w16cid:commentId w16cid:paraId="6F44579A" w16cid:durableId="24A27E34"/>
  <w16cid:commentId w16cid:paraId="7D986F69" w16cid:durableId="24A27E35"/>
  <w16cid:commentId w16cid:paraId="4DAEC110" w16cid:durableId="24A27E36"/>
  <w16cid:commentId w16cid:paraId="3628D5FE" w16cid:durableId="24A27E37"/>
  <w16cid:commentId w16cid:paraId="348ED423" w16cid:durableId="24A27E38"/>
  <w16cid:commentId w16cid:paraId="253EA7BD" w16cid:durableId="24A27E39"/>
  <w16cid:commentId w16cid:paraId="5D5670C0" w16cid:durableId="24A27E3A"/>
  <w16cid:commentId w16cid:paraId="0C2A1A11" w16cid:durableId="24A27E3B"/>
  <w16cid:commentId w16cid:paraId="3D994A67" w16cid:durableId="24A27E3C"/>
  <w16cid:commentId w16cid:paraId="49C1286A" w16cid:durableId="24A27E3D"/>
  <w16cid:commentId w16cid:paraId="32EE470F" w16cid:durableId="24A27E3E"/>
  <w16cid:commentId w16cid:paraId="1F103909" w16cid:durableId="24A27E3F"/>
  <w16cid:commentId w16cid:paraId="50F84134" w16cid:durableId="24A27E40"/>
  <w16cid:commentId w16cid:paraId="7C25293B" w16cid:durableId="24A27E41"/>
  <w16cid:commentId w16cid:paraId="41AE9A69" w16cid:durableId="24A27E42"/>
  <w16cid:commentId w16cid:paraId="05B3577D" w16cid:durableId="24A27E43"/>
  <w16cid:commentId w16cid:paraId="104F09EF" w16cid:durableId="24A27E44"/>
  <w16cid:commentId w16cid:paraId="3251016D" w16cid:durableId="24A27E45"/>
  <w16cid:commentId w16cid:paraId="5726B42B" w16cid:durableId="24A27E46"/>
  <w16cid:commentId w16cid:paraId="47AA614C" w16cid:durableId="24A27E47"/>
  <w16cid:commentId w16cid:paraId="037E3014" w16cid:durableId="24A27E48"/>
  <w16cid:commentId w16cid:paraId="1E884F04" w16cid:durableId="24A27E49"/>
  <w16cid:commentId w16cid:paraId="244D676B" w16cid:durableId="24A27E4A"/>
  <w16cid:commentId w16cid:paraId="7DED4B1A" w16cid:durableId="24A27E4B"/>
  <w16cid:commentId w16cid:paraId="48C5B57F" w16cid:durableId="24A27E4C"/>
  <w16cid:commentId w16cid:paraId="49808DAA" w16cid:durableId="24A27E4D"/>
  <w16cid:commentId w16cid:paraId="72D9B412" w16cid:durableId="24A27E4E"/>
  <w16cid:commentId w16cid:paraId="1C55D321" w16cid:durableId="24A27E4F"/>
  <w16cid:commentId w16cid:paraId="34EA2810" w16cid:durableId="24A27E50"/>
  <w16cid:commentId w16cid:paraId="35E1E0B9" w16cid:durableId="24A27E51"/>
  <w16cid:commentId w16cid:paraId="70B1EDA1" w16cid:durableId="24A27E52"/>
  <w16cid:commentId w16cid:paraId="41126AD5" w16cid:durableId="24A27E53"/>
  <w16cid:commentId w16cid:paraId="6D7C7F5E" w16cid:durableId="24A27E54"/>
  <w16cid:commentId w16cid:paraId="4FFBE65D" w16cid:durableId="24A27E55"/>
  <w16cid:commentId w16cid:paraId="1B82414B" w16cid:durableId="24A27E56"/>
  <w16cid:commentId w16cid:paraId="6EE8EFA5" w16cid:durableId="24A27E57"/>
  <w16cid:commentId w16cid:paraId="1B4D23DA" w16cid:durableId="24A27E58"/>
  <w16cid:commentId w16cid:paraId="5BFB1666" w16cid:durableId="24A27E59"/>
  <w16cid:commentId w16cid:paraId="2A5F8A53" w16cid:durableId="24A27E5A"/>
  <w16cid:commentId w16cid:paraId="0625CB38" w16cid:durableId="24A27E5B"/>
  <w16cid:commentId w16cid:paraId="17128A9A" w16cid:durableId="24A27E5C"/>
  <w16cid:commentId w16cid:paraId="061C85A2" w16cid:durableId="24A27E5D"/>
  <w16cid:commentId w16cid:paraId="44CB1FB6" w16cid:durableId="24A27E5E"/>
  <w16cid:commentId w16cid:paraId="1EAB5381" w16cid:durableId="24A27E5F"/>
  <w16cid:commentId w16cid:paraId="788BD90A" w16cid:durableId="24A27E60"/>
  <w16cid:commentId w16cid:paraId="60B89ED7" w16cid:durableId="24A27E61"/>
  <w16cid:commentId w16cid:paraId="42E6CDAE" w16cid:durableId="24A27E62"/>
  <w16cid:commentId w16cid:paraId="75EBEC5C" w16cid:durableId="24A27E63"/>
  <w16cid:commentId w16cid:paraId="66E3D3B0" w16cid:durableId="24A27E64"/>
  <w16cid:commentId w16cid:paraId="7D657DB5" w16cid:durableId="24A27E65"/>
  <w16cid:commentId w16cid:paraId="6C822442" w16cid:durableId="24A27E66"/>
  <w16cid:commentId w16cid:paraId="58C98C74" w16cid:durableId="24A27E67"/>
  <w16cid:commentId w16cid:paraId="6E29331D" w16cid:durableId="24A27E68"/>
  <w16cid:commentId w16cid:paraId="42E89A1E" w16cid:durableId="24A27E69"/>
  <w16cid:commentId w16cid:paraId="05BEB127" w16cid:durableId="24A27E6A"/>
  <w16cid:commentId w16cid:paraId="57527AF5" w16cid:durableId="24A27E6B"/>
  <w16cid:commentId w16cid:paraId="0EEE0EC8" w16cid:durableId="24A27E6C"/>
  <w16cid:commentId w16cid:paraId="3D8676C4" w16cid:durableId="24A27E6D"/>
  <w16cid:commentId w16cid:paraId="6B493F8B" w16cid:durableId="24A27E6E"/>
  <w16cid:commentId w16cid:paraId="79D61573" w16cid:durableId="24A27E6F"/>
  <w16cid:commentId w16cid:paraId="77D8B41E" w16cid:durableId="24A27E70"/>
  <w16cid:commentId w16cid:paraId="4EA7F68C" w16cid:durableId="24A27E71"/>
  <w16cid:commentId w16cid:paraId="5EBEC9C7" w16cid:durableId="24A27E72"/>
  <w16cid:commentId w16cid:paraId="57C2941C" w16cid:durableId="24A27E73"/>
  <w16cid:commentId w16cid:paraId="53E4C2C6" w16cid:durableId="24A27E74"/>
  <w16cid:commentId w16cid:paraId="57391A0D" w16cid:durableId="24A27E75"/>
  <w16cid:commentId w16cid:paraId="10255CB3" w16cid:durableId="24A27E76"/>
  <w16cid:commentId w16cid:paraId="63D59D07" w16cid:durableId="24A27E77"/>
  <w16cid:commentId w16cid:paraId="05613714" w16cid:durableId="24A27E78"/>
  <w16cid:commentId w16cid:paraId="0F826AF2" w16cid:durableId="24A27E79"/>
  <w16cid:commentId w16cid:paraId="5B74FCDC" w16cid:durableId="24A27E7A"/>
  <w16cid:commentId w16cid:paraId="2CB8AFBA" w16cid:durableId="24A27E7B"/>
  <w16cid:commentId w16cid:paraId="2CF0CB2E" w16cid:durableId="24A27E7C"/>
  <w16cid:commentId w16cid:paraId="3FFE9ED6" w16cid:durableId="24A27E7D"/>
  <w16cid:commentId w16cid:paraId="04D9DCCE" w16cid:durableId="24A27E7E"/>
  <w16cid:commentId w16cid:paraId="48ECD9E4" w16cid:durableId="24A27E7F"/>
  <w16cid:commentId w16cid:paraId="1DD57ED1" w16cid:durableId="24A27E80"/>
  <w16cid:commentId w16cid:paraId="1C3C16DC" w16cid:durableId="24A27E81"/>
  <w16cid:commentId w16cid:paraId="3ADEC61E" w16cid:durableId="24A27E82"/>
  <w16cid:commentId w16cid:paraId="5B71B4F5" w16cid:durableId="24A27E83"/>
  <w16cid:commentId w16cid:paraId="4E12E040" w16cid:durableId="24A27E84"/>
  <w16cid:commentId w16cid:paraId="4AA34026" w16cid:durableId="24A27E85"/>
  <w16cid:commentId w16cid:paraId="49E3DDC4" w16cid:durableId="24A27E86"/>
  <w16cid:commentId w16cid:paraId="3242C730" w16cid:durableId="24A27E8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DBF78D" w14:textId="77777777" w:rsidR="00DC5C99" w:rsidRDefault="00DC5C99">
      <w:r>
        <w:separator/>
      </w:r>
    </w:p>
  </w:endnote>
  <w:endnote w:type="continuationSeparator" w:id="0">
    <w:p w14:paraId="51CA122D" w14:textId="77777777" w:rsidR="00DC5C99" w:rsidRDefault="00DC5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¹ÙÅÁ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¹d1Ç40  ¬e0µ15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4271797"/>
      <w:docPartObj>
        <w:docPartGallery w:val="Page Numbers (Bottom of Page)"/>
        <w:docPartUnique/>
      </w:docPartObj>
    </w:sdtPr>
    <w:sdtEndPr/>
    <w:sdtContent>
      <w:p w14:paraId="4654F656" w14:textId="2FDB4142" w:rsidR="00B04FBF" w:rsidRDefault="00B04FBF" w:rsidP="0080643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332D" w:rsidRPr="0011332D">
          <w:rPr>
            <w:noProof/>
            <w:lang w:val="ko-KR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DA435B" w14:textId="77777777" w:rsidR="00DC5C99" w:rsidRDefault="00DC5C99">
      <w:r>
        <w:separator/>
      </w:r>
    </w:p>
  </w:footnote>
  <w:footnote w:type="continuationSeparator" w:id="0">
    <w:p w14:paraId="15DB6973" w14:textId="77777777" w:rsidR="00DC5C99" w:rsidRDefault="00DC5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86BED8" w14:textId="0387C2A3" w:rsidR="00B04FBF" w:rsidRDefault="00B04FBF" w:rsidP="0080643F">
    <w:pPr>
      <w:pStyle w:val="a4"/>
      <w:ind w:right="100"/>
      <w:jc w:val="right"/>
    </w:pPr>
  </w:p>
  <w:p w14:paraId="28542E33" w14:textId="77777777" w:rsidR="00B04FBF" w:rsidRDefault="00B04FB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D3B94"/>
    <w:multiLevelType w:val="hybridMultilevel"/>
    <w:tmpl w:val="F05218F6"/>
    <w:lvl w:ilvl="0" w:tplc="DC82E9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66658AE" w:tentative="1">
      <w:start w:val="1"/>
      <w:numFmt w:val="upperLetter"/>
      <w:lvlText w:val="%2."/>
      <w:lvlJc w:val="left"/>
      <w:pPr>
        <w:ind w:left="1200" w:hanging="400"/>
      </w:pPr>
    </w:lvl>
    <w:lvl w:ilvl="2" w:tplc="5CACA4DC" w:tentative="1">
      <w:start w:val="1"/>
      <w:numFmt w:val="lowerRoman"/>
      <w:lvlText w:val="%3."/>
      <w:lvlJc w:val="right"/>
      <w:pPr>
        <w:ind w:left="1600" w:hanging="400"/>
      </w:pPr>
    </w:lvl>
    <w:lvl w:ilvl="3" w:tplc="010800D0" w:tentative="1">
      <w:start w:val="1"/>
      <w:numFmt w:val="decimal"/>
      <w:lvlText w:val="%4."/>
      <w:lvlJc w:val="left"/>
      <w:pPr>
        <w:ind w:left="2000" w:hanging="400"/>
      </w:pPr>
    </w:lvl>
    <w:lvl w:ilvl="4" w:tplc="A5C4CA82" w:tentative="1">
      <w:start w:val="1"/>
      <w:numFmt w:val="upperLetter"/>
      <w:lvlText w:val="%5."/>
      <w:lvlJc w:val="left"/>
      <w:pPr>
        <w:ind w:left="2400" w:hanging="400"/>
      </w:pPr>
    </w:lvl>
    <w:lvl w:ilvl="5" w:tplc="696CDE66" w:tentative="1">
      <w:start w:val="1"/>
      <w:numFmt w:val="lowerRoman"/>
      <w:lvlText w:val="%6."/>
      <w:lvlJc w:val="right"/>
      <w:pPr>
        <w:ind w:left="2800" w:hanging="400"/>
      </w:pPr>
    </w:lvl>
    <w:lvl w:ilvl="6" w:tplc="A2123CDC" w:tentative="1">
      <w:start w:val="1"/>
      <w:numFmt w:val="decimal"/>
      <w:lvlText w:val="%7."/>
      <w:lvlJc w:val="left"/>
      <w:pPr>
        <w:ind w:left="3200" w:hanging="400"/>
      </w:pPr>
    </w:lvl>
    <w:lvl w:ilvl="7" w:tplc="4A921278" w:tentative="1">
      <w:start w:val="1"/>
      <w:numFmt w:val="upperLetter"/>
      <w:lvlText w:val="%8."/>
      <w:lvlJc w:val="left"/>
      <w:pPr>
        <w:ind w:left="3600" w:hanging="400"/>
      </w:pPr>
    </w:lvl>
    <w:lvl w:ilvl="8" w:tplc="EE0AA2E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7F6313"/>
    <w:multiLevelType w:val="hybridMultilevel"/>
    <w:tmpl w:val="C4A21BB0"/>
    <w:lvl w:ilvl="0" w:tplc="8A9CEC1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62AC8D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E6E4F4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50DB1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D8A5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AEC48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D48C9E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1CE28E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4164B5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7051BC4"/>
    <w:multiLevelType w:val="hybridMultilevel"/>
    <w:tmpl w:val="76869826"/>
    <w:lvl w:ilvl="0" w:tplc="C73A7366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D14F6D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C7EA8D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E54C39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7984C0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91A936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9666C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DA2F63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8A4549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5900579"/>
    <w:multiLevelType w:val="hybridMultilevel"/>
    <w:tmpl w:val="8B8E7098"/>
    <w:lvl w:ilvl="0" w:tplc="B9B03E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86C54C0" w:tentative="1">
      <w:start w:val="1"/>
      <w:numFmt w:val="lowerLetter"/>
      <w:lvlText w:val="%2."/>
      <w:lvlJc w:val="left"/>
      <w:pPr>
        <w:ind w:left="1440" w:hanging="360"/>
      </w:pPr>
    </w:lvl>
    <w:lvl w:ilvl="2" w:tplc="D504B118" w:tentative="1">
      <w:start w:val="1"/>
      <w:numFmt w:val="lowerRoman"/>
      <w:lvlText w:val="%3."/>
      <w:lvlJc w:val="right"/>
      <w:pPr>
        <w:ind w:left="2160" w:hanging="180"/>
      </w:pPr>
    </w:lvl>
    <w:lvl w:ilvl="3" w:tplc="86F016EA" w:tentative="1">
      <w:start w:val="1"/>
      <w:numFmt w:val="decimal"/>
      <w:lvlText w:val="%4."/>
      <w:lvlJc w:val="left"/>
      <w:pPr>
        <w:ind w:left="2880" w:hanging="360"/>
      </w:pPr>
    </w:lvl>
    <w:lvl w:ilvl="4" w:tplc="76F4E3AA" w:tentative="1">
      <w:start w:val="1"/>
      <w:numFmt w:val="lowerLetter"/>
      <w:lvlText w:val="%5."/>
      <w:lvlJc w:val="left"/>
      <w:pPr>
        <w:ind w:left="3600" w:hanging="360"/>
      </w:pPr>
    </w:lvl>
    <w:lvl w:ilvl="5" w:tplc="A162DAC8" w:tentative="1">
      <w:start w:val="1"/>
      <w:numFmt w:val="lowerRoman"/>
      <w:lvlText w:val="%6."/>
      <w:lvlJc w:val="right"/>
      <w:pPr>
        <w:ind w:left="4320" w:hanging="180"/>
      </w:pPr>
    </w:lvl>
    <w:lvl w:ilvl="6" w:tplc="B73C2B22" w:tentative="1">
      <w:start w:val="1"/>
      <w:numFmt w:val="decimal"/>
      <w:lvlText w:val="%7."/>
      <w:lvlJc w:val="left"/>
      <w:pPr>
        <w:ind w:left="5040" w:hanging="360"/>
      </w:pPr>
    </w:lvl>
    <w:lvl w:ilvl="7" w:tplc="329E22F0" w:tentative="1">
      <w:start w:val="1"/>
      <w:numFmt w:val="lowerLetter"/>
      <w:lvlText w:val="%8."/>
      <w:lvlJc w:val="left"/>
      <w:pPr>
        <w:ind w:left="5760" w:hanging="360"/>
      </w:pPr>
    </w:lvl>
    <w:lvl w:ilvl="8" w:tplc="AF1A15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21B4B"/>
    <w:multiLevelType w:val="hybridMultilevel"/>
    <w:tmpl w:val="450E914A"/>
    <w:lvl w:ilvl="0" w:tplc="BDECBE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D62A3EE" w:tentative="1">
      <w:start w:val="1"/>
      <w:numFmt w:val="upperLetter"/>
      <w:lvlText w:val="%2."/>
      <w:lvlJc w:val="left"/>
      <w:pPr>
        <w:ind w:left="1200" w:hanging="400"/>
      </w:pPr>
    </w:lvl>
    <w:lvl w:ilvl="2" w:tplc="5ACEF858" w:tentative="1">
      <w:start w:val="1"/>
      <w:numFmt w:val="lowerRoman"/>
      <w:lvlText w:val="%3."/>
      <w:lvlJc w:val="right"/>
      <w:pPr>
        <w:ind w:left="1600" w:hanging="400"/>
      </w:pPr>
    </w:lvl>
    <w:lvl w:ilvl="3" w:tplc="DCC8A3E8" w:tentative="1">
      <w:start w:val="1"/>
      <w:numFmt w:val="decimal"/>
      <w:lvlText w:val="%4."/>
      <w:lvlJc w:val="left"/>
      <w:pPr>
        <w:ind w:left="2000" w:hanging="400"/>
      </w:pPr>
    </w:lvl>
    <w:lvl w:ilvl="4" w:tplc="9DB251B4" w:tentative="1">
      <w:start w:val="1"/>
      <w:numFmt w:val="upperLetter"/>
      <w:lvlText w:val="%5."/>
      <w:lvlJc w:val="left"/>
      <w:pPr>
        <w:ind w:left="2400" w:hanging="400"/>
      </w:pPr>
    </w:lvl>
    <w:lvl w:ilvl="5" w:tplc="CC1A7B0C" w:tentative="1">
      <w:start w:val="1"/>
      <w:numFmt w:val="lowerRoman"/>
      <w:lvlText w:val="%6."/>
      <w:lvlJc w:val="right"/>
      <w:pPr>
        <w:ind w:left="2800" w:hanging="400"/>
      </w:pPr>
    </w:lvl>
    <w:lvl w:ilvl="6" w:tplc="0810CC08" w:tentative="1">
      <w:start w:val="1"/>
      <w:numFmt w:val="decimal"/>
      <w:lvlText w:val="%7."/>
      <w:lvlJc w:val="left"/>
      <w:pPr>
        <w:ind w:left="3200" w:hanging="400"/>
      </w:pPr>
    </w:lvl>
    <w:lvl w:ilvl="7" w:tplc="EB385B50" w:tentative="1">
      <w:start w:val="1"/>
      <w:numFmt w:val="upperLetter"/>
      <w:lvlText w:val="%8."/>
      <w:lvlJc w:val="left"/>
      <w:pPr>
        <w:ind w:left="3600" w:hanging="400"/>
      </w:pPr>
    </w:lvl>
    <w:lvl w:ilvl="8" w:tplc="8C284C7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9910B2"/>
    <w:multiLevelType w:val="hybridMultilevel"/>
    <w:tmpl w:val="79123114"/>
    <w:lvl w:ilvl="0" w:tplc="48F2D8C4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682CB6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7821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9B83F9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29E919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5E4F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CAC85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D5E634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33C20B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7C85533"/>
    <w:multiLevelType w:val="hybridMultilevel"/>
    <w:tmpl w:val="0C3CA8B6"/>
    <w:lvl w:ilvl="0" w:tplc="02306B3A">
      <w:start w:val="1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F7DC71B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C28B0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81EE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92890A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FE67B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11A9EB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DF8D6A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35013B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82B2B5F"/>
    <w:multiLevelType w:val="hybridMultilevel"/>
    <w:tmpl w:val="1D107936"/>
    <w:lvl w:ilvl="0" w:tplc="3718FDF0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71E039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33EF91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8F67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6C4E3C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AACF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4D88B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D4C680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73216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B7E2A1F"/>
    <w:multiLevelType w:val="hybridMultilevel"/>
    <w:tmpl w:val="BA68AD6C"/>
    <w:lvl w:ilvl="0" w:tplc="F3A0C4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FF89C54" w:tentative="1">
      <w:start w:val="1"/>
      <w:numFmt w:val="upperLetter"/>
      <w:lvlText w:val="%2."/>
      <w:lvlJc w:val="left"/>
      <w:pPr>
        <w:ind w:left="1200" w:hanging="400"/>
      </w:pPr>
    </w:lvl>
    <w:lvl w:ilvl="2" w:tplc="ED928E38" w:tentative="1">
      <w:start w:val="1"/>
      <w:numFmt w:val="lowerRoman"/>
      <w:lvlText w:val="%3."/>
      <w:lvlJc w:val="right"/>
      <w:pPr>
        <w:ind w:left="1600" w:hanging="400"/>
      </w:pPr>
    </w:lvl>
    <w:lvl w:ilvl="3" w:tplc="5E36C22C" w:tentative="1">
      <w:start w:val="1"/>
      <w:numFmt w:val="decimal"/>
      <w:lvlText w:val="%4."/>
      <w:lvlJc w:val="left"/>
      <w:pPr>
        <w:ind w:left="2000" w:hanging="400"/>
      </w:pPr>
    </w:lvl>
    <w:lvl w:ilvl="4" w:tplc="924CF9E4" w:tentative="1">
      <w:start w:val="1"/>
      <w:numFmt w:val="upperLetter"/>
      <w:lvlText w:val="%5."/>
      <w:lvlJc w:val="left"/>
      <w:pPr>
        <w:ind w:left="2400" w:hanging="400"/>
      </w:pPr>
    </w:lvl>
    <w:lvl w:ilvl="5" w:tplc="31945510" w:tentative="1">
      <w:start w:val="1"/>
      <w:numFmt w:val="lowerRoman"/>
      <w:lvlText w:val="%6."/>
      <w:lvlJc w:val="right"/>
      <w:pPr>
        <w:ind w:left="2800" w:hanging="400"/>
      </w:pPr>
    </w:lvl>
    <w:lvl w:ilvl="6" w:tplc="AE9C1650" w:tentative="1">
      <w:start w:val="1"/>
      <w:numFmt w:val="decimal"/>
      <w:lvlText w:val="%7."/>
      <w:lvlJc w:val="left"/>
      <w:pPr>
        <w:ind w:left="3200" w:hanging="400"/>
      </w:pPr>
    </w:lvl>
    <w:lvl w:ilvl="7" w:tplc="599E6B0C" w:tentative="1">
      <w:start w:val="1"/>
      <w:numFmt w:val="upperLetter"/>
      <w:lvlText w:val="%8."/>
      <w:lvlJc w:val="left"/>
      <w:pPr>
        <w:ind w:left="3600" w:hanging="400"/>
      </w:pPr>
    </w:lvl>
    <w:lvl w:ilvl="8" w:tplc="1318F3B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8BA6BD0"/>
    <w:multiLevelType w:val="hybridMultilevel"/>
    <w:tmpl w:val="0FA0BDFA"/>
    <w:lvl w:ilvl="0" w:tplc="37562D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470B514" w:tentative="1">
      <w:start w:val="1"/>
      <w:numFmt w:val="upperLetter"/>
      <w:lvlText w:val="%2."/>
      <w:lvlJc w:val="left"/>
      <w:pPr>
        <w:ind w:left="1200" w:hanging="400"/>
      </w:pPr>
    </w:lvl>
    <w:lvl w:ilvl="2" w:tplc="5D6ECB66" w:tentative="1">
      <w:start w:val="1"/>
      <w:numFmt w:val="lowerRoman"/>
      <w:lvlText w:val="%3."/>
      <w:lvlJc w:val="right"/>
      <w:pPr>
        <w:ind w:left="1600" w:hanging="400"/>
      </w:pPr>
    </w:lvl>
    <w:lvl w:ilvl="3" w:tplc="B8ECED94" w:tentative="1">
      <w:start w:val="1"/>
      <w:numFmt w:val="decimal"/>
      <w:lvlText w:val="%4."/>
      <w:lvlJc w:val="left"/>
      <w:pPr>
        <w:ind w:left="2000" w:hanging="400"/>
      </w:pPr>
    </w:lvl>
    <w:lvl w:ilvl="4" w:tplc="DEF643B4" w:tentative="1">
      <w:start w:val="1"/>
      <w:numFmt w:val="upperLetter"/>
      <w:lvlText w:val="%5."/>
      <w:lvlJc w:val="left"/>
      <w:pPr>
        <w:ind w:left="2400" w:hanging="400"/>
      </w:pPr>
    </w:lvl>
    <w:lvl w:ilvl="5" w:tplc="AF4467DE" w:tentative="1">
      <w:start w:val="1"/>
      <w:numFmt w:val="lowerRoman"/>
      <w:lvlText w:val="%6."/>
      <w:lvlJc w:val="right"/>
      <w:pPr>
        <w:ind w:left="2800" w:hanging="400"/>
      </w:pPr>
    </w:lvl>
    <w:lvl w:ilvl="6" w:tplc="3F4EE836" w:tentative="1">
      <w:start w:val="1"/>
      <w:numFmt w:val="decimal"/>
      <w:lvlText w:val="%7."/>
      <w:lvlJc w:val="left"/>
      <w:pPr>
        <w:ind w:left="3200" w:hanging="400"/>
      </w:pPr>
    </w:lvl>
    <w:lvl w:ilvl="7" w:tplc="0F686972" w:tentative="1">
      <w:start w:val="1"/>
      <w:numFmt w:val="upperLetter"/>
      <w:lvlText w:val="%8."/>
      <w:lvlJc w:val="left"/>
      <w:pPr>
        <w:ind w:left="3600" w:hanging="400"/>
      </w:pPr>
    </w:lvl>
    <w:lvl w:ilvl="8" w:tplc="C142AF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CC107B4"/>
    <w:multiLevelType w:val="hybridMultilevel"/>
    <w:tmpl w:val="A2A2A06E"/>
    <w:lvl w:ilvl="0" w:tplc="ACC215AC">
      <w:start w:val="2"/>
      <w:numFmt w:val="bullet"/>
      <w:lvlText w:val="-"/>
      <w:lvlJc w:val="left"/>
      <w:pPr>
        <w:ind w:left="1080" w:hanging="360"/>
      </w:pPr>
      <w:rPr>
        <w:rFonts w:ascii="Times New Roman" w:eastAsia="맑은 고딕" w:hAnsi="Times New Roman" w:cs="Times New Roman" w:hint="default"/>
      </w:rPr>
    </w:lvl>
    <w:lvl w:ilvl="1" w:tplc="E828E47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60F4D49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98EA21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07478C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69BA813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4D48C7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669A873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63A396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0053BAA"/>
    <w:multiLevelType w:val="hybridMultilevel"/>
    <w:tmpl w:val="7C9A7EC2"/>
    <w:lvl w:ilvl="0" w:tplc="AD8A393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B897D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EAE286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7D649F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0B4C0E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38004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3D2C37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CC63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C8C111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793472"/>
    <w:multiLevelType w:val="hybridMultilevel"/>
    <w:tmpl w:val="8B8E7098"/>
    <w:lvl w:ilvl="0" w:tplc="AEB288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F983D0A" w:tentative="1">
      <w:start w:val="1"/>
      <w:numFmt w:val="lowerLetter"/>
      <w:lvlText w:val="%2."/>
      <w:lvlJc w:val="left"/>
      <w:pPr>
        <w:ind w:left="1440" w:hanging="360"/>
      </w:pPr>
    </w:lvl>
    <w:lvl w:ilvl="2" w:tplc="18FA99DE" w:tentative="1">
      <w:start w:val="1"/>
      <w:numFmt w:val="lowerRoman"/>
      <w:lvlText w:val="%3."/>
      <w:lvlJc w:val="right"/>
      <w:pPr>
        <w:ind w:left="2160" w:hanging="180"/>
      </w:pPr>
    </w:lvl>
    <w:lvl w:ilvl="3" w:tplc="6FC6658C" w:tentative="1">
      <w:start w:val="1"/>
      <w:numFmt w:val="decimal"/>
      <w:lvlText w:val="%4."/>
      <w:lvlJc w:val="left"/>
      <w:pPr>
        <w:ind w:left="2880" w:hanging="360"/>
      </w:pPr>
    </w:lvl>
    <w:lvl w:ilvl="4" w:tplc="3D184EA6" w:tentative="1">
      <w:start w:val="1"/>
      <w:numFmt w:val="lowerLetter"/>
      <w:lvlText w:val="%5."/>
      <w:lvlJc w:val="left"/>
      <w:pPr>
        <w:ind w:left="3600" w:hanging="360"/>
      </w:pPr>
    </w:lvl>
    <w:lvl w:ilvl="5" w:tplc="968A982A" w:tentative="1">
      <w:start w:val="1"/>
      <w:numFmt w:val="lowerRoman"/>
      <w:lvlText w:val="%6."/>
      <w:lvlJc w:val="right"/>
      <w:pPr>
        <w:ind w:left="4320" w:hanging="180"/>
      </w:pPr>
    </w:lvl>
    <w:lvl w:ilvl="6" w:tplc="2B0AA234" w:tentative="1">
      <w:start w:val="1"/>
      <w:numFmt w:val="decimal"/>
      <w:lvlText w:val="%7."/>
      <w:lvlJc w:val="left"/>
      <w:pPr>
        <w:ind w:left="5040" w:hanging="360"/>
      </w:pPr>
    </w:lvl>
    <w:lvl w:ilvl="7" w:tplc="2A90610C" w:tentative="1">
      <w:start w:val="1"/>
      <w:numFmt w:val="lowerLetter"/>
      <w:lvlText w:val="%8."/>
      <w:lvlJc w:val="left"/>
      <w:pPr>
        <w:ind w:left="5760" w:hanging="360"/>
      </w:pPr>
    </w:lvl>
    <w:lvl w:ilvl="8" w:tplc="A4D8A53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10"/>
  </w:num>
  <w:num w:numId="4">
    <w:abstractNumId w:val="6"/>
  </w:num>
  <w:num w:numId="5">
    <w:abstractNumId w:val="11"/>
  </w:num>
  <w:num w:numId="6">
    <w:abstractNumId w:val="1"/>
  </w:num>
  <w:num w:numId="7">
    <w:abstractNumId w:val="5"/>
  </w:num>
  <w:num w:numId="8">
    <w:abstractNumId w:val="7"/>
  </w:num>
  <w:num w:numId="9">
    <w:abstractNumId w:val="4"/>
  </w:num>
  <w:num w:numId="10">
    <w:abstractNumId w:val="8"/>
  </w:num>
  <w:num w:numId="11">
    <w:abstractNumId w:val="0"/>
  </w:num>
  <w:num w:numId="12">
    <w:abstractNumId w:val="9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GrammaticalErrors/>
  <w:proofState w:spelling="clean" w:grammar="clean"/>
  <w:defaultTabStop w:val="800"/>
  <w:drawingGridHorizontalSpacing w:val="100"/>
  <w:drawingGridVerticalSpacing w:val="10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ryngoscop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B26"/>
    <w:rsid w:val="000001B3"/>
    <w:rsid w:val="000007A4"/>
    <w:rsid w:val="00000D6C"/>
    <w:rsid w:val="00000EDB"/>
    <w:rsid w:val="000014B5"/>
    <w:rsid w:val="0000196C"/>
    <w:rsid w:val="00002A29"/>
    <w:rsid w:val="00003660"/>
    <w:rsid w:val="00005989"/>
    <w:rsid w:val="00007BEB"/>
    <w:rsid w:val="00007F07"/>
    <w:rsid w:val="000101FF"/>
    <w:rsid w:val="000113C8"/>
    <w:rsid w:val="00011714"/>
    <w:rsid w:val="00012DA0"/>
    <w:rsid w:val="0001397E"/>
    <w:rsid w:val="00013F3F"/>
    <w:rsid w:val="000159FA"/>
    <w:rsid w:val="000163FA"/>
    <w:rsid w:val="00020827"/>
    <w:rsid w:val="000219B3"/>
    <w:rsid w:val="00022EC5"/>
    <w:rsid w:val="00023BB7"/>
    <w:rsid w:val="00024091"/>
    <w:rsid w:val="000243BE"/>
    <w:rsid w:val="00024770"/>
    <w:rsid w:val="00024C58"/>
    <w:rsid w:val="00025AAB"/>
    <w:rsid w:val="00027000"/>
    <w:rsid w:val="000311E1"/>
    <w:rsid w:val="00031A64"/>
    <w:rsid w:val="0003291D"/>
    <w:rsid w:val="00036A4B"/>
    <w:rsid w:val="00036DE1"/>
    <w:rsid w:val="000372F4"/>
    <w:rsid w:val="000411CD"/>
    <w:rsid w:val="00043347"/>
    <w:rsid w:val="00043721"/>
    <w:rsid w:val="00044C46"/>
    <w:rsid w:val="000468C6"/>
    <w:rsid w:val="00046BF8"/>
    <w:rsid w:val="000531D3"/>
    <w:rsid w:val="00053410"/>
    <w:rsid w:val="00054308"/>
    <w:rsid w:val="000551DC"/>
    <w:rsid w:val="0005561A"/>
    <w:rsid w:val="00055D06"/>
    <w:rsid w:val="00057CC0"/>
    <w:rsid w:val="00060C41"/>
    <w:rsid w:val="00061190"/>
    <w:rsid w:val="000619A2"/>
    <w:rsid w:val="00062280"/>
    <w:rsid w:val="00062359"/>
    <w:rsid w:val="00062D87"/>
    <w:rsid w:val="000636D4"/>
    <w:rsid w:val="0006378F"/>
    <w:rsid w:val="00064234"/>
    <w:rsid w:val="000645CB"/>
    <w:rsid w:val="00064B5D"/>
    <w:rsid w:val="00065B8E"/>
    <w:rsid w:val="00065E4B"/>
    <w:rsid w:val="0006630B"/>
    <w:rsid w:val="00067658"/>
    <w:rsid w:val="00070755"/>
    <w:rsid w:val="00070DDB"/>
    <w:rsid w:val="000716A4"/>
    <w:rsid w:val="00074652"/>
    <w:rsid w:val="00074867"/>
    <w:rsid w:val="00077693"/>
    <w:rsid w:val="00077F31"/>
    <w:rsid w:val="000821C6"/>
    <w:rsid w:val="000824C3"/>
    <w:rsid w:val="00082DD3"/>
    <w:rsid w:val="00083952"/>
    <w:rsid w:val="000842AE"/>
    <w:rsid w:val="00085D56"/>
    <w:rsid w:val="00085E32"/>
    <w:rsid w:val="00093A13"/>
    <w:rsid w:val="00095888"/>
    <w:rsid w:val="00096B01"/>
    <w:rsid w:val="00097B6D"/>
    <w:rsid w:val="00097B95"/>
    <w:rsid w:val="000A035A"/>
    <w:rsid w:val="000A22B6"/>
    <w:rsid w:val="000A4F6C"/>
    <w:rsid w:val="000A5982"/>
    <w:rsid w:val="000A5CC1"/>
    <w:rsid w:val="000A5D23"/>
    <w:rsid w:val="000A5FAC"/>
    <w:rsid w:val="000A66BC"/>
    <w:rsid w:val="000A6D87"/>
    <w:rsid w:val="000B0E8C"/>
    <w:rsid w:val="000B1177"/>
    <w:rsid w:val="000B1405"/>
    <w:rsid w:val="000B1BDC"/>
    <w:rsid w:val="000B216A"/>
    <w:rsid w:val="000B23DF"/>
    <w:rsid w:val="000B27A8"/>
    <w:rsid w:val="000B2DFC"/>
    <w:rsid w:val="000B3B26"/>
    <w:rsid w:val="000B503D"/>
    <w:rsid w:val="000C0424"/>
    <w:rsid w:val="000C0510"/>
    <w:rsid w:val="000C10FB"/>
    <w:rsid w:val="000C176A"/>
    <w:rsid w:val="000C191E"/>
    <w:rsid w:val="000C1D95"/>
    <w:rsid w:val="000C4481"/>
    <w:rsid w:val="000C50C1"/>
    <w:rsid w:val="000C60B0"/>
    <w:rsid w:val="000C63A2"/>
    <w:rsid w:val="000C6EF0"/>
    <w:rsid w:val="000C79BC"/>
    <w:rsid w:val="000D0240"/>
    <w:rsid w:val="000D10F2"/>
    <w:rsid w:val="000D1578"/>
    <w:rsid w:val="000D1B0A"/>
    <w:rsid w:val="000D1D20"/>
    <w:rsid w:val="000D2790"/>
    <w:rsid w:val="000D41BB"/>
    <w:rsid w:val="000D5DC4"/>
    <w:rsid w:val="000D703C"/>
    <w:rsid w:val="000E03D3"/>
    <w:rsid w:val="000E1146"/>
    <w:rsid w:val="000E17D3"/>
    <w:rsid w:val="000E297F"/>
    <w:rsid w:val="000E2A67"/>
    <w:rsid w:val="000E2D3A"/>
    <w:rsid w:val="000E3028"/>
    <w:rsid w:val="000E3476"/>
    <w:rsid w:val="000E3711"/>
    <w:rsid w:val="000E4E68"/>
    <w:rsid w:val="000E557D"/>
    <w:rsid w:val="000E5817"/>
    <w:rsid w:val="000E6F1F"/>
    <w:rsid w:val="000E7B6E"/>
    <w:rsid w:val="000F02EC"/>
    <w:rsid w:val="000F20F2"/>
    <w:rsid w:val="000F2814"/>
    <w:rsid w:val="000F2DD4"/>
    <w:rsid w:val="000F2F70"/>
    <w:rsid w:val="000F5093"/>
    <w:rsid w:val="001026CE"/>
    <w:rsid w:val="00102BC7"/>
    <w:rsid w:val="001031F2"/>
    <w:rsid w:val="0010367A"/>
    <w:rsid w:val="001039FA"/>
    <w:rsid w:val="00103A3D"/>
    <w:rsid w:val="00104A8F"/>
    <w:rsid w:val="00106CD6"/>
    <w:rsid w:val="001072C7"/>
    <w:rsid w:val="00110EC6"/>
    <w:rsid w:val="00111796"/>
    <w:rsid w:val="00111BBB"/>
    <w:rsid w:val="00112123"/>
    <w:rsid w:val="0011332D"/>
    <w:rsid w:val="0011416D"/>
    <w:rsid w:val="00115342"/>
    <w:rsid w:val="00115C99"/>
    <w:rsid w:val="00123FCA"/>
    <w:rsid w:val="001245C7"/>
    <w:rsid w:val="001248C7"/>
    <w:rsid w:val="00124E82"/>
    <w:rsid w:val="00125174"/>
    <w:rsid w:val="00125B23"/>
    <w:rsid w:val="0012635E"/>
    <w:rsid w:val="0012637C"/>
    <w:rsid w:val="001270CA"/>
    <w:rsid w:val="00130FAF"/>
    <w:rsid w:val="00132AAC"/>
    <w:rsid w:val="00133BB2"/>
    <w:rsid w:val="001366E2"/>
    <w:rsid w:val="001378DC"/>
    <w:rsid w:val="00140566"/>
    <w:rsid w:val="00140C28"/>
    <w:rsid w:val="001430FD"/>
    <w:rsid w:val="00143B65"/>
    <w:rsid w:val="00145524"/>
    <w:rsid w:val="001459AB"/>
    <w:rsid w:val="00145D73"/>
    <w:rsid w:val="0014678D"/>
    <w:rsid w:val="00146DEE"/>
    <w:rsid w:val="00151169"/>
    <w:rsid w:val="001513CB"/>
    <w:rsid w:val="00152000"/>
    <w:rsid w:val="001522B2"/>
    <w:rsid w:val="0015326B"/>
    <w:rsid w:val="00157D0B"/>
    <w:rsid w:val="0016045E"/>
    <w:rsid w:val="00162483"/>
    <w:rsid w:val="00162C30"/>
    <w:rsid w:val="0016306D"/>
    <w:rsid w:val="00164B86"/>
    <w:rsid w:val="00167100"/>
    <w:rsid w:val="001708A4"/>
    <w:rsid w:val="00171BCD"/>
    <w:rsid w:val="0017217C"/>
    <w:rsid w:val="00172E00"/>
    <w:rsid w:val="001735AA"/>
    <w:rsid w:val="001740BA"/>
    <w:rsid w:val="00176848"/>
    <w:rsid w:val="00180B1A"/>
    <w:rsid w:val="001827BF"/>
    <w:rsid w:val="00182BFA"/>
    <w:rsid w:val="00183150"/>
    <w:rsid w:val="0018363E"/>
    <w:rsid w:val="00183746"/>
    <w:rsid w:val="00184379"/>
    <w:rsid w:val="00184644"/>
    <w:rsid w:val="00185C74"/>
    <w:rsid w:val="001866A8"/>
    <w:rsid w:val="0018707B"/>
    <w:rsid w:val="00187BD4"/>
    <w:rsid w:val="00187FB2"/>
    <w:rsid w:val="00190199"/>
    <w:rsid w:val="001909D6"/>
    <w:rsid w:val="00190F2B"/>
    <w:rsid w:val="001913CE"/>
    <w:rsid w:val="00192103"/>
    <w:rsid w:val="001926E2"/>
    <w:rsid w:val="0019293B"/>
    <w:rsid w:val="00195581"/>
    <w:rsid w:val="00195A38"/>
    <w:rsid w:val="001967BA"/>
    <w:rsid w:val="001A288C"/>
    <w:rsid w:val="001A3168"/>
    <w:rsid w:val="001A32EE"/>
    <w:rsid w:val="001A3735"/>
    <w:rsid w:val="001A41AC"/>
    <w:rsid w:val="001A4725"/>
    <w:rsid w:val="001A4FD2"/>
    <w:rsid w:val="001A565F"/>
    <w:rsid w:val="001A59F8"/>
    <w:rsid w:val="001A5BF5"/>
    <w:rsid w:val="001A6A50"/>
    <w:rsid w:val="001A6E10"/>
    <w:rsid w:val="001A779D"/>
    <w:rsid w:val="001B0A41"/>
    <w:rsid w:val="001B0B83"/>
    <w:rsid w:val="001B171E"/>
    <w:rsid w:val="001B1A16"/>
    <w:rsid w:val="001B21B8"/>
    <w:rsid w:val="001B324E"/>
    <w:rsid w:val="001B32AE"/>
    <w:rsid w:val="001B463C"/>
    <w:rsid w:val="001B46BA"/>
    <w:rsid w:val="001B72B6"/>
    <w:rsid w:val="001B733A"/>
    <w:rsid w:val="001C07CD"/>
    <w:rsid w:val="001C1CD6"/>
    <w:rsid w:val="001C22C9"/>
    <w:rsid w:val="001C2530"/>
    <w:rsid w:val="001C506B"/>
    <w:rsid w:val="001C54FE"/>
    <w:rsid w:val="001C5765"/>
    <w:rsid w:val="001C5FB3"/>
    <w:rsid w:val="001C6464"/>
    <w:rsid w:val="001C69EB"/>
    <w:rsid w:val="001C6FDD"/>
    <w:rsid w:val="001C7149"/>
    <w:rsid w:val="001C7162"/>
    <w:rsid w:val="001D1753"/>
    <w:rsid w:val="001D1C19"/>
    <w:rsid w:val="001D44EA"/>
    <w:rsid w:val="001D45D4"/>
    <w:rsid w:val="001E019B"/>
    <w:rsid w:val="001E222A"/>
    <w:rsid w:val="001E230B"/>
    <w:rsid w:val="001E390B"/>
    <w:rsid w:val="001E3AF1"/>
    <w:rsid w:val="001E4259"/>
    <w:rsid w:val="001E4726"/>
    <w:rsid w:val="001E59F3"/>
    <w:rsid w:val="001F00F3"/>
    <w:rsid w:val="001F16AB"/>
    <w:rsid w:val="001F1AFF"/>
    <w:rsid w:val="001F2D16"/>
    <w:rsid w:val="001F4BBC"/>
    <w:rsid w:val="001F508F"/>
    <w:rsid w:val="001F5906"/>
    <w:rsid w:val="001F6700"/>
    <w:rsid w:val="001F6A4B"/>
    <w:rsid w:val="001F7CFC"/>
    <w:rsid w:val="00200495"/>
    <w:rsid w:val="002004FF"/>
    <w:rsid w:val="00201F3D"/>
    <w:rsid w:val="0020238A"/>
    <w:rsid w:val="00205167"/>
    <w:rsid w:val="00210CA4"/>
    <w:rsid w:val="002128DF"/>
    <w:rsid w:val="002129D4"/>
    <w:rsid w:val="0021786A"/>
    <w:rsid w:val="00220D29"/>
    <w:rsid w:val="002219CE"/>
    <w:rsid w:val="00223741"/>
    <w:rsid w:val="00223BF0"/>
    <w:rsid w:val="00223F22"/>
    <w:rsid w:val="00225078"/>
    <w:rsid w:val="00225E03"/>
    <w:rsid w:val="002273D7"/>
    <w:rsid w:val="0022763E"/>
    <w:rsid w:val="002346B9"/>
    <w:rsid w:val="002352D9"/>
    <w:rsid w:val="00240397"/>
    <w:rsid w:val="0024050B"/>
    <w:rsid w:val="00240702"/>
    <w:rsid w:val="0024272A"/>
    <w:rsid w:val="002433F2"/>
    <w:rsid w:val="002447FA"/>
    <w:rsid w:val="00245BFE"/>
    <w:rsid w:val="00245E2A"/>
    <w:rsid w:val="00246C76"/>
    <w:rsid w:val="00246F1C"/>
    <w:rsid w:val="00251076"/>
    <w:rsid w:val="00251AAE"/>
    <w:rsid w:val="00251ED3"/>
    <w:rsid w:val="00252D4C"/>
    <w:rsid w:val="00256084"/>
    <w:rsid w:val="002562CC"/>
    <w:rsid w:val="00256CC9"/>
    <w:rsid w:val="00257C43"/>
    <w:rsid w:val="00264428"/>
    <w:rsid w:val="00264DC2"/>
    <w:rsid w:val="00265448"/>
    <w:rsid w:val="00265589"/>
    <w:rsid w:val="00265ED3"/>
    <w:rsid w:val="002664D7"/>
    <w:rsid w:val="00266F2E"/>
    <w:rsid w:val="002704B3"/>
    <w:rsid w:val="0027409C"/>
    <w:rsid w:val="00274C8C"/>
    <w:rsid w:val="00276269"/>
    <w:rsid w:val="00277635"/>
    <w:rsid w:val="002802B6"/>
    <w:rsid w:val="00280750"/>
    <w:rsid w:val="00281C78"/>
    <w:rsid w:val="00283BFF"/>
    <w:rsid w:val="002851B2"/>
    <w:rsid w:val="0028626E"/>
    <w:rsid w:val="00287E5E"/>
    <w:rsid w:val="00287FAF"/>
    <w:rsid w:val="00290047"/>
    <w:rsid w:val="002902D8"/>
    <w:rsid w:val="00290BD0"/>
    <w:rsid w:val="00290F9F"/>
    <w:rsid w:val="002922B2"/>
    <w:rsid w:val="00294B2F"/>
    <w:rsid w:val="00297012"/>
    <w:rsid w:val="00297292"/>
    <w:rsid w:val="00297955"/>
    <w:rsid w:val="002A09D7"/>
    <w:rsid w:val="002A1309"/>
    <w:rsid w:val="002A1544"/>
    <w:rsid w:val="002A16CC"/>
    <w:rsid w:val="002A263F"/>
    <w:rsid w:val="002A2BF3"/>
    <w:rsid w:val="002A3DE6"/>
    <w:rsid w:val="002A45BE"/>
    <w:rsid w:val="002A6940"/>
    <w:rsid w:val="002B140D"/>
    <w:rsid w:val="002B2A47"/>
    <w:rsid w:val="002B3009"/>
    <w:rsid w:val="002B301A"/>
    <w:rsid w:val="002B3EB5"/>
    <w:rsid w:val="002B4A56"/>
    <w:rsid w:val="002B4D19"/>
    <w:rsid w:val="002B4E3B"/>
    <w:rsid w:val="002B50F0"/>
    <w:rsid w:val="002B5DEE"/>
    <w:rsid w:val="002B607E"/>
    <w:rsid w:val="002B642C"/>
    <w:rsid w:val="002B700B"/>
    <w:rsid w:val="002B777C"/>
    <w:rsid w:val="002C00E1"/>
    <w:rsid w:val="002C2339"/>
    <w:rsid w:val="002C3096"/>
    <w:rsid w:val="002C4827"/>
    <w:rsid w:val="002D09D4"/>
    <w:rsid w:val="002D10D9"/>
    <w:rsid w:val="002D17B8"/>
    <w:rsid w:val="002D2AF6"/>
    <w:rsid w:val="002D35AD"/>
    <w:rsid w:val="002D5749"/>
    <w:rsid w:val="002D60EF"/>
    <w:rsid w:val="002D6A0F"/>
    <w:rsid w:val="002D7522"/>
    <w:rsid w:val="002D7FD0"/>
    <w:rsid w:val="002E18B9"/>
    <w:rsid w:val="002E19FB"/>
    <w:rsid w:val="002E1D12"/>
    <w:rsid w:val="002E3077"/>
    <w:rsid w:val="002E5B05"/>
    <w:rsid w:val="002F18C7"/>
    <w:rsid w:val="002F222B"/>
    <w:rsid w:val="002F2A97"/>
    <w:rsid w:val="002F312E"/>
    <w:rsid w:val="002F3255"/>
    <w:rsid w:val="002F4E04"/>
    <w:rsid w:val="002F5B04"/>
    <w:rsid w:val="002F5FC0"/>
    <w:rsid w:val="0030019C"/>
    <w:rsid w:val="00301B57"/>
    <w:rsid w:val="00302A54"/>
    <w:rsid w:val="00303A11"/>
    <w:rsid w:val="00303A68"/>
    <w:rsid w:val="003063F4"/>
    <w:rsid w:val="00310835"/>
    <w:rsid w:val="00310931"/>
    <w:rsid w:val="003112F8"/>
    <w:rsid w:val="00312F8D"/>
    <w:rsid w:val="00314DAB"/>
    <w:rsid w:val="0032096B"/>
    <w:rsid w:val="00321D7D"/>
    <w:rsid w:val="00323F5B"/>
    <w:rsid w:val="00324B9C"/>
    <w:rsid w:val="00325A3A"/>
    <w:rsid w:val="00325DEA"/>
    <w:rsid w:val="003264EE"/>
    <w:rsid w:val="003279C2"/>
    <w:rsid w:val="00331475"/>
    <w:rsid w:val="00332950"/>
    <w:rsid w:val="00334044"/>
    <w:rsid w:val="003342BE"/>
    <w:rsid w:val="00335069"/>
    <w:rsid w:val="00335830"/>
    <w:rsid w:val="00340752"/>
    <w:rsid w:val="00341848"/>
    <w:rsid w:val="00341D88"/>
    <w:rsid w:val="00344037"/>
    <w:rsid w:val="003440CD"/>
    <w:rsid w:val="00344866"/>
    <w:rsid w:val="003455FE"/>
    <w:rsid w:val="00345801"/>
    <w:rsid w:val="00345F67"/>
    <w:rsid w:val="00346626"/>
    <w:rsid w:val="00347CBD"/>
    <w:rsid w:val="00350490"/>
    <w:rsid w:val="00351517"/>
    <w:rsid w:val="00351CD5"/>
    <w:rsid w:val="00354BB6"/>
    <w:rsid w:val="00354C31"/>
    <w:rsid w:val="00357AB5"/>
    <w:rsid w:val="00357F71"/>
    <w:rsid w:val="0036036B"/>
    <w:rsid w:val="00360A52"/>
    <w:rsid w:val="00360CDB"/>
    <w:rsid w:val="003610E5"/>
    <w:rsid w:val="00361BD3"/>
    <w:rsid w:val="00361C7C"/>
    <w:rsid w:val="00361E5B"/>
    <w:rsid w:val="003624CE"/>
    <w:rsid w:val="003642EE"/>
    <w:rsid w:val="00364953"/>
    <w:rsid w:val="0036535B"/>
    <w:rsid w:val="00366247"/>
    <w:rsid w:val="00366E4F"/>
    <w:rsid w:val="00367132"/>
    <w:rsid w:val="00367155"/>
    <w:rsid w:val="003703D1"/>
    <w:rsid w:val="00372792"/>
    <w:rsid w:val="00372CB2"/>
    <w:rsid w:val="0037370C"/>
    <w:rsid w:val="003738D1"/>
    <w:rsid w:val="00373B7F"/>
    <w:rsid w:val="003778F1"/>
    <w:rsid w:val="00381C89"/>
    <w:rsid w:val="00381EE2"/>
    <w:rsid w:val="00382781"/>
    <w:rsid w:val="00382856"/>
    <w:rsid w:val="00382CAF"/>
    <w:rsid w:val="00386EAE"/>
    <w:rsid w:val="00387FE3"/>
    <w:rsid w:val="00390021"/>
    <w:rsid w:val="003903AC"/>
    <w:rsid w:val="00392D1B"/>
    <w:rsid w:val="00393CBF"/>
    <w:rsid w:val="00394EB1"/>
    <w:rsid w:val="00394FCD"/>
    <w:rsid w:val="00396482"/>
    <w:rsid w:val="00396FFE"/>
    <w:rsid w:val="00397D85"/>
    <w:rsid w:val="003A1F39"/>
    <w:rsid w:val="003A2D35"/>
    <w:rsid w:val="003A2E5C"/>
    <w:rsid w:val="003A46E8"/>
    <w:rsid w:val="003A56EC"/>
    <w:rsid w:val="003A67B3"/>
    <w:rsid w:val="003A7441"/>
    <w:rsid w:val="003A7B26"/>
    <w:rsid w:val="003B0CC3"/>
    <w:rsid w:val="003B16DA"/>
    <w:rsid w:val="003B30A4"/>
    <w:rsid w:val="003B438B"/>
    <w:rsid w:val="003B4DEA"/>
    <w:rsid w:val="003B7110"/>
    <w:rsid w:val="003B7375"/>
    <w:rsid w:val="003C0034"/>
    <w:rsid w:val="003C1ACA"/>
    <w:rsid w:val="003C1ADC"/>
    <w:rsid w:val="003C1FBC"/>
    <w:rsid w:val="003C26D3"/>
    <w:rsid w:val="003C3C43"/>
    <w:rsid w:val="003C4CE7"/>
    <w:rsid w:val="003C5199"/>
    <w:rsid w:val="003C588C"/>
    <w:rsid w:val="003C664B"/>
    <w:rsid w:val="003C6B12"/>
    <w:rsid w:val="003C7A94"/>
    <w:rsid w:val="003D1146"/>
    <w:rsid w:val="003D11AB"/>
    <w:rsid w:val="003D223A"/>
    <w:rsid w:val="003D3F33"/>
    <w:rsid w:val="003D3F9C"/>
    <w:rsid w:val="003D4076"/>
    <w:rsid w:val="003D451F"/>
    <w:rsid w:val="003D4583"/>
    <w:rsid w:val="003D5EFF"/>
    <w:rsid w:val="003D659B"/>
    <w:rsid w:val="003D65A0"/>
    <w:rsid w:val="003D7430"/>
    <w:rsid w:val="003E1620"/>
    <w:rsid w:val="003E2511"/>
    <w:rsid w:val="003E4B6F"/>
    <w:rsid w:val="003E604F"/>
    <w:rsid w:val="003E77A4"/>
    <w:rsid w:val="003F0608"/>
    <w:rsid w:val="003F1805"/>
    <w:rsid w:val="003F2456"/>
    <w:rsid w:val="003F26C6"/>
    <w:rsid w:val="003F2AC4"/>
    <w:rsid w:val="003F3782"/>
    <w:rsid w:val="003F4002"/>
    <w:rsid w:val="003F43E2"/>
    <w:rsid w:val="003F4A71"/>
    <w:rsid w:val="003F5226"/>
    <w:rsid w:val="003F5C6B"/>
    <w:rsid w:val="003F72C9"/>
    <w:rsid w:val="003F7FE5"/>
    <w:rsid w:val="00402D90"/>
    <w:rsid w:val="00402E82"/>
    <w:rsid w:val="004045CD"/>
    <w:rsid w:val="004056AB"/>
    <w:rsid w:val="00405E3F"/>
    <w:rsid w:val="00406793"/>
    <w:rsid w:val="00407688"/>
    <w:rsid w:val="00410C7A"/>
    <w:rsid w:val="004110CC"/>
    <w:rsid w:val="00411A06"/>
    <w:rsid w:val="004133FB"/>
    <w:rsid w:val="00415635"/>
    <w:rsid w:val="004162CE"/>
    <w:rsid w:val="004165E1"/>
    <w:rsid w:val="004177D7"/>
    <w:rsid w:val="00417BD3"/>
    <w:rsid w:val="00420519"/>
    <w:rsid w:val="00421809"/>
    <w:rsid w:val="00422F04"/>
    <w:rsid w:val="004233C5"/>
    <w:rsid w:val="004248D0"/>
    <w:rsid w:val="00424B03"/>
    <w:rsid w:val="00424F5F"/>
    <w:rsid w:val="0042558D"/>
    <w:rsid w:val="00425998"/>
    <w:rsid w:val="00425E79"/>
    <w:rsid w:val="00426D4E"/>
    <w:rsid w:val="00427770"/>
    <w:rsid w:val="00427C19"/>
    <w:rsid w:val="00427FFB"/>
    <w:rsid w:val="004305A5"/>
    <w:rsid w:val="0043165C"/>
    <w:rsid w:val="00432263"/>
    <w:rsid w:val="00432288"/>
    <w:rsid w:val="00432CBE"/>
    <w:rsid w:val="00432F75"/>
    <w:rsid w:val="00433B37"/>
    <w:rsid w:val="00434711"/>
    <w:rsid w:val="004400BE"/>
    <w:rsid w:val="004403F7"/>
    <w:rsid w:val="004413A9"/>
    <w:rsid w:val="0044146C"/>
    <w:rsid w:val="00441929"/>
    <w:rsid w:val="00441FAD"/>
    <w:rsid w:val="0044283C"/>
    <w:rsid w:val="00444C5F"/>
    <w:rsid w:val="00444C66"/>
    <w:rsid w:val="00444D1D"/>
    <w:rsid w:val="00445A8F"/>
    <w:rsid w:val="0044705E"/>
    <w:rsid w:val="004473CC"/>
    <w:rsid w:val="00450569"/>
    <w:rsid w:val="00450B81"/>
    <w:rsid w:val="00452997"/>
    <w:rsid w:val="00453128"/>
    <w:rsid w:val="004535AA"/>
    <w:rsid w:val="004541E2"/>
    <w:rsid w:val="004543F0"/>
    <w:rsid w:val="00454821"/>
    <w:rsid w:val="00454B97"/>
    <w:rsid w:val="00455079"/>
    <w:rsid w:val="00457328"/>
    <w:rsid w:val="00457D0A"/>
    <w:rsid w:val="00457E38"/>
    <w:rsid w:val="00460D3A"/>
    <w:rsid w:val="0046134D"/>
    <w:rsid w:val="00461B09"/>
    <w:rsid w:val="0046233C"/>
    <w:rsid w:val="004623BD"/>
    <w:rsid w:val="00462C35"/>
    <w:rsid w:val="00462D55"/>
    <w:rsid w:val="00463CBE"/>
    <w:rsid w:val="004649F6"/>
    <w:rsid w:val="004665A0"/>
    <w:rsid w:val="004667AD"/>
    <w:rsid w:val="0046689E"/>
    <w:rsid w:val="00467AEA"/>
    <w:rsid w:val="0047110C"/>
    <w:rsid w:val="00471670"/>
    <w:rsid w:val="00471F56"/>
    <w:rsid w:val="00471F5A"/>
    <w:rsid w:val="004727E8"/>
    <w:rsid w:val="00472E70"/>
    <w:rsid w:val="0047333C"/>
    <w:rsid w:val="004733D6"/>
    <w:rsid w:val="00473703"/>
    <w:rsid w:val="00473AEA"/>
    <w:rsid w:val="00473CEF"/>
    <w:rsid w:val="004744B5"/>
    <w:rsid w:val="00474E59"/>
    <w:rsid w:val="00476BF1"/>
    <w:rsid w:val="0047789C"/>
    <w:rsid w:val="00480820"/>
    <w:rsid w:val="00480D27"/>
    <w:rsid w:val="00480E51"/>
    <w:rsid w:val="00481415"/>
    <w:rsid w:val="00481C9D"/>
    <w:rsid w:val="00482ADC"/>
    <w:rsid w:val="00484651"/>
    <w:rsid w:val="00484726"/>
    <w:rsid w:val="00486E30"/>
    <w:rsid w:val="0048744F"/>
    <w:rsid w:val="00490010"/>
    <w:rsid w:val="00491604"/>
    <w:rsid w:val="00491A29"/>
    <w:rsid w:val="00491CC8"/>
    <w:rsid w:val="00491F85"/>
    <w:rsid w:val="00492DE9"/>
    <w:rsid w:val="004943D6"/>
    <w:rsid w:val="00494A3D"/>
    <w:rsid w:val="00495484"/>
    <w:rsid w:val="00497293"/>
    <w:rsid w:val="00497323"/>
    <w:rsid w:val="004974D1"/>
    <w:rsid w:val="00497638"/>
    <w:rsid w:val="004A079D"/>
    <w:rsid w:val="004A16E4"/>
    <w:rsid w:val="004A1D21"/>
    <w:rsid w:val="004A1DE3"/>
    <w:rsid w:val="004A1F3C"/>
    <w:rsid w:val="004A4474"/>
    <w:rsid w:val="004A610F"/>
    <w:rsid w:val="004A63E7"/>
    <w:rsid w:val="004A7930"/>
    <w:rsid w:val="004A7D9D"/>
    <w:rsid w:val="004B0026"/>
    <w:rsid w:val="004B1DA2"/>
    <w:rsid w:val="004B5708"/>
    <w:rsid w:val="004B60A7"/>
    <w:rsid w:val="004B64B9"/>
    <w:rsid w:val="004B7C9B"/>
    <w:rsid w:val="004B7D78"/>
    <w:rsid w:val="004C3F16"/>
    <w:rsid w:val="004C4C50"/>
    <w:rsid w:val="004C65C8"/>
    <w:rsid w:val="004C6AFD"/>
    <w:rsid w:val="004C7C6A"/>
    <w:rsid w:val="004D204D"/>
    <w:rsid w:val="004D2280"/>
    <w:rsid w:val="004D4935"/>
    <w:rsid w:val="004D4A90"/>
    <w:rsid w:val="004D573C"/>
    <w:rsid w:val="004D5A4D"/>
    <w:rsid w:val="004D5A75"/>
    <w:rsid w:val="004D776B"/>
    <w:rsid w:val="004E0458"/>
    <w:rsid w:val="004E186C"/>
    <w:rsid w:val="004E5DFC"/>
    <w:rsid w:val="004E6E1E"/>
    <w:rsid w:val="004E7748"/>
    <w:rsid w:val="004F0751"/>
    <w:rsid w:val="004F0AAF"/>
    <w:rsid w:val="004F13F1"/>
    <w:rsid w:val="004F2272"/>
    <w:rsid w:val="004F2E7E"/>
    <w:rsid w:val="004F5645"/>
    <w:rsid w:val="004F6F60"/>
    <w:rsid w:val="004F7C3D"/>
    <w:rsid w:val="004F7E57"/>
    <w:rsid w:val="0050106E"/>
    <w:rsid w:val="005021F1"/>
    <w:rsid w:val="00502AA0"/>
    <w:rsid w:val="00503DEC"/>
    <w:rsid w:val="0050413C"/>
    <w:rsid w:val="0050548D"/>
    <w:rsid w:val="0050549B"/>
    <w:rsid w:val="005058EC"/>
    <w:rsid w:val="00507282"/>
    <w:rsid w:val="00507543"/>
    <w:rsid w:val="00507A19"/>
    <w:rsid w:val="00510FCD"/>
    <w:rsid w:val="0051110A"/>
    <w:rsid w:val="00512AC9"/>
    <w:rsid w:val="00513A66"/>
    <w:rsid w:val="005155E6"/>
    <w:rsid w:val="00516B52"/>
    <w:rsid w:val="00517601"/>
    <w:rsid w:val="0052140E"/>
    <w:rsid w:val="00522482"/>
    <w:rsid w:val="00523BAA"/>
    <w:rsid w:val="00524921"/>
    <w:rsid w:val="005275A7"/>
    <w:rsid w:val="0052778C"/>
    <w:rsid w:val="005337FD"/>
    <w:rsid w:val="005347ED"/>
    <w:rsid w:val="005358A7"/>
    <w:rsid w:val="0054140B"/>
    <w:rsid w:val="0054314F"/>
    <w:rsid w:val="005432A0"/>
    <w:rsid w:val="00543976"/>
    <w:rsid w:val="00544F37"/>
    <w:rsid w:val="00545261"/>
    <w:rsid w:val="005518B8"/>
    <w:rsid w:val="00551C15"/>
    <w:rsid w:val="005528AA"/>
    <w:rsid w:val="00552C2D"/>
    <w:rsid w:val="00552D57"/>
    <w:rsid w:val="005537DE"/>
    <w:rsid w:val="00554353"/>
    <w:rsid w:val="00554816"/>
    <w:rsid w:val="00555357"/>
    <w:rsid w:val="00555E21"/>
    <w:rsid w:val="005560BC"/>
    <w:rsid w:val="00560BEE"/>
    <w:rsid w:val="005618C7"/>
    <w:rsid w:val="005624DC"/>
    <w:rsid w:val="00563FFD"/>
    <w:rsid w:val="00564212"/>
    <w:rsid w:val="00564D2A"/>
    <w:rsid w:val="00564FF7"/>
    <w:rsid w:val="005655CD"/>
    <w:rsid w:val="00565DC3"/>
    <w:rsid w:val="00565F7E"/>
    <w:rsid w:val="00566889"/>
    <w:rsid w:val="005671EF"/>
    <w:rsid w:val="005674DA"/>
    <w:rsid w:val="00570322"/>
    <w:rsid w:val="00570963"/>
    <w:rsid w:val="00571262"/>
    <w:rsid w:val="00573931"/>
    <w:rsid w:val="00574C53"/>
    <w:rsid w:val="00575056"/>
    <w:rsid w:val="00576C31"/>
    <w:rsid w:val="005777F8"/>
    <w:rsid w:val="00577970"/>
    <w:rsid w:val="00577FF9"/>
    <w:rsid w:val="00581AE9"/>
    <w:rsid w:val="005829DE"/>
    <w:rsid w:val="005838BA"/>
    <w:rsid w:val="00584591"/>
    <w:rsid w:val="005877A4"/>
    <w:rsid w:val="00590A2B"/>
    <w:rsid w:val="00592D54"/>
    <w:rsid w:val="00592F76"/>
    <w:rsid w:val="0059320A"/>
    <w:rsid w:val="00593742"/>
    <w:rsid w:val="00593D2C"/>
    <w:rsid w:val="005947AB"/>
    <w:rsid w:val="0059523F"/>
    <w:rsid w:val="00595C62"/>
    <w:rsid w:val="005961C5"/>
    <w:rsid w:val="005A1832"/>
    <w:rsid w:val="005A28FE"/>
    <w:rsid w:val="005A420A"/>
    <w:rsid w:val="005A4E53"/>
    <w:rsid w:val="005A5381"/>
    <w:rsid w:val="005A5503"/>
    <w:rsid w:val="005A7BE0"/>
    <w:rsid w:val="005A7CC8"/>
    <w:rsid w:val="005A7DA8"/>
    <w:rsid w:val="005B06B0"/>
    <w:rsid w:val="005B083D"/>
    <w:rsid w:val="005B1EA6"/>
    <w:rsid w:val="005B1F9C"/>
    <w:rsid w:val="005B28AE"/>
    <w:rsid w:val="005B368A"/>
    <w:rsid w:val="005B4217"/>
    <w:rsid w:val="005B5EED"/>
    <w:rsid w:val="005B6051"/>
    <w:rsid w:val="005B71A1"/>
    <w:rsid w:val="005B74E7"/>
    <w:rsid w:val="005C0200"/>
    <w:rsid w:val="005C0B81"/>
    <w:rsid w:val="005C138C"/>
    <w:rsid w:val="005C2529"/>
    <w:rsid w:val="005C2869"/>
    <w:rsid w:val="005C2D1B"/>
    <w:rsid w:val="005C390A"/>
    <w:rsid w:val="005C4874"/>
    <w:rsid w:val="005C5BE6"/>
    <w:rsid w:val="005C6D0A"/>
    <w:rsid w:val="005D054A"/>
    <w:rsid w:val="005D0C84"/>
    <w:rsid w:val="005D2180"/>
    <w:rsid w:val="005D30BB"/>
    <w:rsid w:val="005D3CF4"/>
    <w:rsid w:val="005D3E5D"/>
    <w:rsid w:val="005D4033"/>
    <w:rsid w:val="005D4317"/>
    <w:rsid w:val="005D5B5D"/>
    <w:rsid w:val="005D6C3D"/>
    <w:rsid w:val="005D79E9"/>
    <w:rsid w:val="005E057C"/>
    <w:rsid w:val="005E364D"/>
    <w:rsid w:val="005E3A27"/>
    <w:rsid w:val="005E5D2D"/>
    <w:rsid w:val="005E725D"/>
    <w:rsid w:val="005F0127"/>
    <w:rsid w:val="005F0776"/>
    <w:rsid w:val="005F0AF8"/>
    <w:rsid w:val="005F0F55"/>
    <w:rsid w:val="005F1B63"/>
    <w:rsid w:val="005F21B5"/>
    <w:rsid w:val="005F365C"/>
    <w:rsid w:val="005F3A9D"/>
    <w:rsid w:val="005F40F3"/>
    <w:rsid w:val="005F4602"/>
    <w:rsid w:val="005F4A9A"/>
    <w:rsid w:val="005F4EBC"/>
    <w:rsid w:val="005F51BD"/>
    <w:rsid w:val="005F543A"/>
    <w:rsid w:val="005F5AE3"/>
    <w:rsid w:val="005F6025"/>
    <w:rsid w:val="005F7533"/>
    <w:rsid w:val="005F7610"/>
    <w:rsid w:val="00600117"/>
    <w:rsid w:val="0060101D"/>
    <w:rsid w:val="006015EB"/>
    <w:rsid w:val="00603118"/>
    <w:rsid w:val="00603A87"/>
    <w:rsid w:val="00603B7F"/>
    <w:rsid w:val="006057F4"/>
    <w:rsid w:val="00606DDC"/>
    <w:rsid w:val="0060782D"/>
    <w:rsid w:val="006108C6"/>
    <w:rsid w:val="006116D2"/>
    <w:rsid w:val="00611742"/>
    <w:rsid w:val="00612DE4"/>
    <w:rsid w:val="00612EB1"/>
    <w:rsid w:val="00613984"/>
    <w:rsid w:val="0061409B"/>
    <w:rsid w:val="00614A17"/>
    <w:rsid w:val="0061523A"/>
    <w:rsid w:val="00615930"/>
    <w:rsid w:val="00615A6B"/>
    <w:rsid w:val="00615D03"/>
    <w:rsid w:val="0061603D"/>
    <w:rsid w:val="00616150"/>
    <w:rsid w:val="00616D89"/>
    <w:rsid w:val="006175DD"/>
    <w:rsid w:val="006177FA"/>
    <w:rsid w:val="00617F66"/>
    <w:rsid w:val="00620093"/>
    <w:rsid w:val="0062066B"/>
    <w:rsid w:val="00620A63"/>
    <w:rsid w:val="00621921"/>
    <w:rsid w:val="00621A0D"/>
    <w:rsid w:val="00623B9D"/>
    <w:rsid w:val="00624159"/>
    <w:rsid w:val="006259DC"/>
    <w:rsid w:val="00625FB7"/>
    <w:rsid w:val="0062601A"/>
    <w:rsid w:val="00631C8C"/>
    <w:rsid w:val="00632339"/>
    <w:rsid w:val="00634754"/>
    <w:rsid w:val="0063498F"/>
    <w:rsid w:val="00634BD3"/>
    <w:rsid w:val="00635010"/>
    <w:rsid w:val="006353B9"/>
    <w:rsid w:val="00636403"/>
    <w:rsid w:val="00636EF2"/>
    <w:rsid w:val="00637DF0"/>
    <w:rsid w:val="00640EAE"/>
    <w:rsid w:val="00641354"/>
    <w:rsid w:val="0064204A"/>
    <w:rsid w:val="00642C24"/>
    <w:rsid w:val="00643BD5"/>
    <w:rsid w:val="00644931"/>
    <w:rsid w:val="00644ECD"/>
    <w:rsid w:val="00644FC5"/>
    <w:rsid w:val="006461D7"/>
    <w:rsid w:val="006467C0"/>
    <w:rsid w:val="0064722B"/>
    <w:rsid w:val="0064751B"/>
    <w:rsid w:val="0064772D"/>
    <w:rsid w:val="00647849"/>
    <w:rsid w:val="00651796"/>
    <w:rsid w:val="00651AA0"/>
    <w:rsid w:val="00652BF1"/>
    <w:rsid w:val="00652F38"/>
    <w:rsid w:val="00654687"/>
    <w:rsid w:val="00655CE0"/>
    <w:rsid w:val="00655EB6"/>
    <w:rsid w:val="006602A7"/>
    <w:rsid w:val="00660943"/>
    <w:rsid w:val="00660F5A"/>
    <w:rsid w:val="00662714"/>
    <w:rsid w:val="006632F5"/>
    <w:rsid w:val="0066333D"/>
    <w:rsid w:val="0066378E"/>
    <w:rsid w:val="00664A7F"/>
    <w:rsid w:val="00666412"/>
    <w:rsid w:val="00667ADD"/>
    <w:rsid w:val="006702DA"/>
    <w:rsid w:val="006709F2"/>
    <w:rsid w:val="006710C6"/>
    <w:rsid w:val="00672380"/>
    <w:rsid w:val="006725FA"/>
    <w:rsid w:val="006731DD"/>
    <w:rsid w:val="006739D8"/>
    <w:rsid w:val="006749EC"/>
    <w:rsid w:val="00676B22"/>
    <w:rsid w:val="00681D90"/>
    <w:rsid w:val="006824D5"/>
    <w:rsid w:val="00683744"/>
    <w:rsid w:val="006838EB"/>
    <w:rsid w:val="00683D68"/>
    <w:rsid w:val="006851C6"/>
    <w:rsid w:val="00686697"/>
    <w:rsid w:val="0069004E"/>
    <w:rsid w:val="006908D0"/>
    <w:rsid w:val="00690F2F"/>
    <w:rsid w:val="00691297"/>
    <w:rsid w:val="00691683"/>
    <w:rsid w:val="00691841"/>
    <w:rsid w:val="006922D7"/>
    <w:rsid w:val="00692A51"/>
    <w:rsid w:val="00692E11"/>
    <w:rsid w:val="00693701"/>
    <w:rsid w:val="00694565"/>
    <w:rsid w:val="006952A2"/>
    <w:rsid w:val="006A02CD"/>
    <w:rsid w:val="006A55A7"/>
    <w:rsid w:val="006A5D31"/>
    <w:rsid w:val="006A7793"/>
    <w:rsid w:val="006B150F"/>
    <w:rsid w:val="006B215A"/>
    <w:rsid w:val="006B26EB"/>
    <w:rsid w:val="006B48A4"/>
    <w:rsid w:val="006B60ED"/>
    <w:rsid w:val="006B6749"/>
    <w:rsid w:val="006B7013"/>
    <w:rsid w:val="006B7B66"/>
    <w:rsid w:val="006C05FD"/>
    <w:rsid w:val="006C09E5"/>
    <w:rsid w:val="006C0AA1"/>
    <w:rsid w:val="006C10C8"/>
    <w:rsid w:val="006C2BB2"/>
    <w:rsid w:val="006C3518"/>
    <w:rsid w:val="006C3EEE"/>
    <w:rsid w:val="006C48B8"/>
    <w:rsid w:val="006C5714"/>
    <w:rsid w:val="006C675F"/>
    <w:rsid w:val="006C6D82"/>
    <w:rsid w:val="006C705B"/>
    <w:rsid w:val="006C7997"/>
    <w:rsid w:val="006C7B5B"/>
    <w:rsid w:val="006D1825"/>
    <w:rsid w:val="006D1CE1"/>
    <w:rsid w:val="006D1E10"/>
    <w:rsid w:val="006D2314"/>
    <w:rsid w:val="006D381F"/>
    <w:rsid w:val="006D56EA"/>
    <w:rsid w:val="006D5F70"/>
    <w:rsid w:val="006D650E"/>
    <w:rsid w:val="006E095A"/>
    <w:rsid w:val="006E1870"/>
    <w:rsid w:val="006E21B9"/>
    <w:rsid w:val="006E3620"/>
    <w:rsid w:val="006E51E1"/>
    <w:rsid w:val="006E727F"/>
    <w:rsid w:val="006E736A"/>
    <w:rsid w:val="006E7B7A"/>
    <w:rsid w:val="006E7F0A"/>
    <w:rsid w:val="006E7F77"/>
    <w:rsid w:val="006F0EB9"/>
    <w:rsid w:val="006F1113"/>
    <w:rsid w:val="006F13C4"/>
    <w:rsid w:val="006F1648"/>
    <w:rsid w:val="006F2331"/>
    <w:rsid w:val="006F258D"/>
    <w:rsid w:val="006F3C00"/>
    <w:rsid w:val="006F4261"/>
    <w:rsid w:val="006F59FB"/>
    <w:rsid w:val="006F5C2F"/>
    <w:rsid w:val="006F6913"/>
    <w:rsid w:val="006F71BC"/>
    <w:rsid w:val="006F72A2"/>
    <w:rsid w:val="006F74A0"/>
    <w:rsid w:val="00700BF1"/>
    <w:rsid w:val="00701671"/>
    <w:rsid w:val="007029DD"/>
    <w:rsid w:val="00702AEC"/>
    <w:rsid w:val="0070455D"/>
    <w:rsid w:val="00706054"/>
    <w:rsid w:val="007110A8"/>
    <w:rsid w:val="007118AB"/>
    <w:rsid w:val="007154C0"/>
    <w:rsid w:val="007202CE"/>
    <w:rsid w:val="007208E9"/>
    <w:rsid w:val="00721680"/>
    <w:rsid w:val="00721A11"/>
    <w:rsid w:val="00721BFE"/>
    <w:rsid w:val="00722E02"/>
    <w:rsid w:val="007232AD"/>
    <w:rsid w:val="0072338E"/>
    <w:rsid w:val="00724385"/>
    <w:rsid w:val="00724954"/>
    <w:rsid w:val="00725EB3"/>
    <w:rsid w:val="0072710E"/>
    <w:rsid w:val="007277B5"/>
    <w:rsid w:val="00727C9A"/>
    <w:rsid w:val="00730880"/>
    <w:rsid w:val="00732CE0"/>
    <w:rsid w:val="007334D5"/>
    <w:rsid w:val="007346DF"/>
    <w:rsid w:val="00736193"/>
    <w:rsid w:val="007370A0"/>
    <w:rsid w:val="007379A6"/>
    <w:rsid w:val="00740B79"/>
    <w:rsid w:val="00742F77"/>
    <w:rsid w:val="00743495"/>
    <w:rsid w:val="0074783A"/>
    <w:rsid w:val="00750331"/>
    <w:rsid w:val="0075180C"/>
    <w:rsid w:val="00753714"/>
    <w:rsid w:val="00753F95"/>
    <w:rsid w:val="00755240"/>
    <w:rsid w:val="0075533E"/>
    <w:rsid w:val="00756561"/>
    <w:rsid w:val="00761443"/>
    <w:rsid w:val="007622C2"/>
    <w:rsid w:val="00762B76"/>
    <w:rsid w:val="00764619"/>
    <w:rsid w:val="007652F0"/>
    <w:rsid w:val="00765827"/>
    <w:rsid w:val="00765D6E"/>
    <w:rsid w:val="0076665D"/>
    <w:rsid w:val="0077005B"/>
    <w:rsid w:val="00777CCF"/>
    <w:rsid w:val="00780E40"/>
    <w:rsid w:val="0078153D"/>
    <w:rsid w:val="00783DDD"/>
    <w:rsid w:val="00785DC4"/>
    <w:rsid w:val="00786092"/>
    <w:rsid w:val="00786A89"/>
    <w:rsid w:val="00791957"/>
    <w:rsid w:val="00791AA6"/>
    <w:rsid w:val="00791CFC"/>
    <w:rsid w:val="00791EE4"/>
    <w:rsid w:val="00792475"/>
    <w:rsid w:val="007924B4"/>
    <w:rsid w:val="007951DF"/>
    <w:rsid w:val="0079559A"/>
    <w:rsid w:val="00796613"/>
    <w:rsid w:val="00797BC7"/>
    <w:rsid w:val="007A13DA"/>
    <w:rsid w:val="007A1ADA"/>
    <w:rsid w:val="007A6451"/>
    <w:rsid w:val="007A6549"/>
    <w:rsid w:val="007A7544"/>
    <w:rsid w:val="007A7A3D"/>
    <w:rsid w:val="007B1498"/>
    <w:rsid w:val="007B30E6"/>
    <w:rsid w:val="007B4E0C"/>
    <w:rsid w:val="007B6059"/>
    <w:rsid w:val="007B6FCA"/>
    <w:rsid w:val="007B7908"/>
    <w:rsid w:val="007C0112"/>
    <w:rsid w:val="007C05EA"/>
    <w:rsid w:val="007C14A7"/>
    <w:rsid w:val="007C207B"/>
    <w:rsid w:val="007C23E4"/>
    <w:rsid w:val="007C2E4F"/>
    <w:rsid w:val="007C2E70"/>
    <w:rsid w:val="007C35E1"/>
    <w:rsid w:val="007C58B9"/>
    <w:rsid w:val="007C664E"/>
    <w:rsid w:val="007D053D"/>
    <w:rsid w:val="007D0EAB"/>
    <w:rsid w:val="007D209A"/>
    <w:rsid w:val="007D2F44"/>
    <w:rsid w:val="007D3285"/>
    <w:rsid w:val="007D3433"/>
    <w:rsid w:val="007D603E"/>
    <w:rsid w:val="007D6497"/>
    <w:rsid w:val="007D72B0"/>
    <w:rsid w:val="007D79D5"/>
    <w:rsid w:val="007D7B24"/>
    <w:rsid w:val="007D7E80"/>
    <w:rsid w:val="007E104F"/>
    <w:rsid w:val="007E210C"/>
    <w:rsid w:val="007E3375"/>
    <w:rsid w:val="007E508B"/>
    <w:rsid w:val="007E5D49"/>
    <w:rsid w:val="007E5D71"/>
    <w:rsid w:val="007E72CA"/>
    <w:rsid w:val="007E74FB"/>
    <w:rsid w:val="007F1C4F"/>
    <w:rsid w:val="007F250B"/>
    <w:rsid w:val="007F2848"/>
    <w:rsid w:val="007F334D"/>
    <w:rsid w:val="007F4BD3"/>
    <w:rsid w:val="007F4E7E"/>
    <w:rsid w:val="007F58B8"/>
    <w:rsid w:val="007F59E8"/>
    <w:rsid w:val="007F7ED5"/>
    <w:rsid w:val="00800B6B"/>
    <w:rsid w:val="008026CD"/>
    <w:rsid w:val="0080437A"/>
    <w:rsid w:val="00805895"/>
    <w:rsid w:val="0080643F"/>
    <w:rsid w:val="008070B5"/>
    <w:rsid w:val="00811E3E"/>
    <w:rsid w:val="00812DA2"/>
    <w:rsid w:val="0081317B"/>
    <w:rsid w:val="008174C9"/>
    <w:rsid w:val="008177FF"/>
    <w:rsid w:val="008207C2"/>
    <w:rsid w:val="00821407"/>
    <w:rsid w:val="00821709"/>
    <w:rsid w:val="008219A7"/>
    <w:rsid w:val="008223A1"/>
    <w:rsid w:val="008224EF"/>
    <w:rsid w:val="00822B81"/>
    <w:rsid w:val="0082342F"/>
    <w:rsid w:val="00825554"/>
    <w:rsid w:val="00830199"/>
    <w:rsid w:val="008305A7"/>
    <w:rsid w:val="00831A9F"/>
    <w:rsid w:val="008320DD"/>
    <w:rsid w:val="00832323"/>
    <w:rsid w:val="00832471"/>
    <w:rsid w:val="00832A2D"/>
    <w:rsid w:val="00833859"/>
    <w:rsid w:val="00833CE5"/>
    <w:rsid w:val="008342BE"/>
    <w:rsid w:val="008348D4"/>
    <w:rsid w:val="0083493F"/>
    <w:rsid w:val="008355A1"/>
    <w:rsid w:val="00835CB7"/>
    <w:rsid w:val="008378BB"/>
    <w:rsid w:val="0084048D"/>
    <w:rsid w:val="008407A9"/>
    <w:rsid w:val="00841418"/>
    <w:rsid w:val="008416F5"/>
    <w:rsid w:val="008418EB"/>
    <w:rsid w:val="008427FA"/>
    <w:rsid w:val="00842F91"/>
    <w:rsid w:val="00850710"/>
    <w:rsid w:val="00852C4F"/>
    <w:rsid w:val="008558F6"/>
    <w:rsid w:val="00855FBE"/>
    <w:rsid w:val="00856B19"/>
    <w:rsid w:val="008605A4"/>
    <w:rsid w:val="008651C7"/>
    <w:rsid w:val="00865785"/>
    <w:rsid w:val="00866A17"/>
    <w:rsid w:val="00867A5D"/>
    <w:rsid w:val="00867FE8"/>
    <w:rsid w:val="00870D8E"/>
    <w:rsid w:val="0087164B"/>
    <w:rsid w:val="00871BEA"/>
    <w:rsid w:val="00872504"/>
    <w:rsid w:val="00873CA4"/>
    <w:rsid w:val="00876E3D"/>
    <w:rsid w:val="00877BA7"/>
    <w:rsid w:val="008805D2"/>
    <w:rsid w:val="00881FB0"/>
    <w:rsid w:val="008825A6"/>
    <w:rsid w:val="00882954"/>
    <w:rsid w:val="008878F7"/>
    <w:rsid w:val="008901B1"/>
    <w:rsid w:val="00891AE0"/>
    <w:rsid w:val="00892FD7"/>
    <w:rsid w:val="008931ED"/>
    <w:rsid w:val="008933E0"/>
    <w:rsid w:val="00893562"/>
    <w:rsid w:val="00893E9A"/>
    <w:rsid w:val="00895149"/>
    <w:rsid w:val="008955E1"/>
    <w:rsid w:val="00895A96"/>
    <w:rsid w:val="0089664D"/>
    <w:rsid w:val="00896DFD"/>
    <w:rsid w:val="00897A1C"/>
    <w:rsid w:val="008A0ADE"/>
    <w:rsid w:val="008A2C41"/>
    <w:rsid w:val="008A305B"/>
    <w:rsid w:val="008A5DB5"/>
    <w:rsid w:val="008A6521"/>
    <w:rsid w:val="008A6529"/>
    <w:rsid w:val="008A7173"/>
    <w:rsid w:val="008A7407"/>
    <w:rsid w:val="008B0002"/>
    <w:rsid w:val="008B23A4"/>
    <w:rsid w:val="008B43F4"/>
    <w:rsid w:val="008B47C6"/>
    <w:rsid w:val="008B5D30"/>
    <w:rsid w:val="008B6445"/>
    <w:rsid w:val="008B7481"/>
    <w:rsid w:val="008B79E3"/>
    <w:rsid w:val="008C062E"/>
    <w:rsid w:val="008C17F7"/>
    <w:rsid w:val="008C19CD"/>
    <w:rsid w:val="008C2637"/>
    <w:rsid w:val="008C2B7C"/>
    <w:rsid w:val="008C3B69"/>
    <w:rsid w:val="008C3D32"/>
    <w:rsid w:val="008C6CFE"/>
    <w:rsid w:val="008C6ED5"/>
    <w:rsid w:val="008D073E"/>
    <w:rsid w:val="008D1B89"/>
    <w:rsid w:val="008D292F"/>
    <w:rsid w:val="008D478F"/>
    <w:rsid w:val="008D54D9"/>
    <w:rsid w:val="008D59B8"/>
    <w:rsid w:val="008D719D"/>
    <w:rsid w:val="008D7D9E"/>
    <w:rsid w:val="008F16B9"/>
    <w:rsid w:val="008F16E7"/>
    <w:rsid w:val="008F35BE"/>
    <w:rsid w:val="008F437D"/>
    <w:rsid w:val="008F4553"/>
    <w:rsid w:val="008F53A8"/>
    <w:rsid w:val="008F64CA"/>
    <w:rsid w:val="008F67FC"/>
    <w:rsid w:val="008F6825"/>
    <w:rsid w:val="008F69B0"/>
    <w:rsid w:val="00900A9F"/>
    <w:rsid w:val="00901A0A"/>
    <w:rsid w:val="009027E0"/>
    <w:rsid w:val="0090417F"/>
    <w:rsid w:val="00906157"/>
    <w:rsid w:val="00906248"/>
    <w:rsid w:val="00906CBE"/>
    <w:rsid w:val="00907039"/>
    <w:rsid w:val="00910806"/>
    <w:rsid w:val="00911287"/>
    <w:rsid w:val="00912EF2"/>
    <w:rsid w:val="00913452"/>
    <w:rsid w:val="00913598"/>
    <w:rsid w:val="00913955"/>
    <w:rsid w:val="00913E0E"/>
    <w:rsid w:val="00914BA6"/>
    <w:rsid w:val="0091508F"/>
    <w:rsid w:val="009232CF"/>
    <w:rsid w:val="00923481"/>
    <w:rsid w:val="00923746"/>
    <w:rsid w:val="00924B81"/>
    <w:rsid w:val="00925560"/>
    <w:rsid w:val="00925CED"/>
    <w:rsid w:val="00926702"/>
    <w:rsid w:val="00926AAD"/>
    <w:rsid w:val="00926C65"/>
    <w:rsid w:val="00926EB7"/>
    <w:rsid w:val="0092748D"/>
    <w:rsid w:val="00927839"/>
    <w:rsid w:val="00927BAB"/>
    <w:rsid w:val="00931714"/>
    <w:rsid w:val="00931F8E"/>
    <w:rsid w:val="009347E5"/>
    <w:rsid w:val="00937956"/>
    <w:rsid w:val="00940976"/>
    <w:rsid w:val="00942459"/>
    <w:rsid w:val="00945221"/>
    <w:rsid w:val="009452CD"/>
    <w:rsid w:val="00945AF0"/>
    <w:rsid w:val="00945EE8"/>
    <w:rsid w:val="009460E2"/>
    <w:rsid w:val="00946111"/>
    <w:rsid w:val="00947114"/>
    <w:rsid w:val="00947E16"/>
    <w:rsid w:val="0095026A"/>
    <w:rsid w:val="00952E3B"/>
    <w:rsid w:val="00952FA9"/>
    <w:rsid w:val="00953185"/>
    <w:rsid w:val="00953EE9"/>
    <w:rsid w:val="0095400F"/>
    <w:rsid w:val="00954596"/>
    <w:rsid w:val="00954CCA"/>
    <w:rsid w:val="00954D36"/>
    <w:rsid w:val="00955CAF"/>
    <w:rsid w:val="00957496"/>
    <w:rsid w:val="009616C3"/>
    <w:rsid w:val="0096487B"/>
    <w:rsid w:val="00964B1F"/>
    <w:rsid w:val="009658F8"/>
    <w:rsid w:val="00970092"/>
    <w:rsid w:val="00970E6F"/>
    <w:rsid w:val="0097223C"/>
    <w:rsid w:val="00972A97"/>
    <w:rsid w:val="0097348E"/>
    <w:rsid w:val="00973B93"/>
    <w:rsid w:val="00973E15"/>
    <w:rsid w:val="00975309"/>
    <w:rsid w:val="00975FE3"/>
    <w:rsid w:val="00977707"/>
    <w:rsid w:val="00977F5E"/>
    <w:rsid w:val="009807FD"/>
    <w:rsid w:val="009830AB"/>
    <w:rsid w:val="00983336"/>
    <w:rsid w:val="009904DC"/>
    <w:rsid w:val="009931EC"/>
    <w:rsid w:val="00993279"/>
    <w:rsid w:val="00993774"/>
    <w:rsid w:val="0099439F"/>
    <w:rsid w:val="009946C9"/>
    <w:rsid w:val="00994ABC"/>
    <w:rsid w:val="009964C0"/>
    <w:rsid w:val="009A0B95"/>
    <w:rsid w:val="009A0D46"/>
    <w:rsid w:val="009A2078"/>
    <w:rsid w:val="009A2C8B"/>
    <w:rsid w:val="009A4074"/>
    <w:rsid w:val="009A5006"/>
    <w:rsid w:val="009A5B9A"/>
    <w:rsid w:val="009A5E9D"/>
    <w:rsid w:val="009A6B98"/>
    <w:rsid w:val="009A72F3"/>
    <w:rsid w:val="009A761C"/>
    <w:rsid w:val="009B0FC9"/>
    <w:rsid w:val="009B129F"/>
    <w:rsid w:val="009B2869"/>
    <w:rsid w:val="009B296C"/>
    <w:rsid w:val="009B2F47"/>
    <w:rsid w:val="009B3A4F"/>
    <w:rsid w:val="009B62FD"/>
    <w:rsid w:val="009C0DDE"/>
    <w:rsid w:val="009C26DC"/>
    <w:rsid w:val="009C5B04"/>
    <w:rsid w:val="009C65C7"/>
    <w:rsid w:val="009C7328"/>
    <w:rsid w:val="009C7B4A"/>
    <w:rsid w:val="009D1463"/>
    <w:rsid w:val="009D208D"/>
    <w:rsid w:val="009D2F73"/>
    <w:rsid w:val="009D37BD"/>
    <w:rsid w:val="009D3841"/>
    <w:rsid w:val="009D4BEF"/>
    <w:rsid w:val="009D5540"/>
    <w:rsid w:val="009D5975"/>
    <w:rsid w:val="009D5AC8"/>
    <w:rsid w:val="009D7A21"/>
    <w:rsid w:val="009E127B"/>
    <w:rsid w:val="009E1AFB"/>
    <w:rsid w:val="009E1D43"/>
    <w:rsid w:val="009E1DF6"/>
    <w:rsid w:val="009E48AC"/>
    <w:rsid w:val="009E493C"/>
    <w:rsid w:val="009E58A0"/>
    <w:rsid w:val="009F08A2"/>
    <w:rsid w:val="009F1F35"/>
    <w:rsid w:val="009F1F4B"/>
    <w:rsid w:val="009F3E21"/>
    <w:rsid w:val="009F5FD9"/>
    <w:rsid w:val="009F78F5"/>
    <w:rsid w:val="009F7EE9"/>
    <w:rsid w:val="00A00CC9"/>
    <w:rsid w:val="00A00D7C"/>
    <w:rsid w:val="00A011D3"/>
    <w:rsid w:val="00A014E7"/>
    <w:rsid w:val="00A01D63"/>
    <w:rsid w:val="00A020FC"/>
    <w:rsid w:val="00A026BD"/>
    <w:rsid w:val="00A0349F"/>
    <w:rsid w:val="00A05131"/>
    <w:rsid w:val="00A057B4"/>
    <w:rsid w:val="00A06B2C"/>
    <w:rsid w:val="00A06BC1"/>
    <w:rsid w:val="00A07C0C"/>
    <w:rsid w:val="00A10562"/>
    <w:rsid w:val="00A1066B"/>
    <w:rsid w:val="00A110D4"/>
    <w:rsid w:val="00A11942"/>
    <w:rsid w:val="00A135C0"/>
    <w:rsid w:val="00A1480F"/>
    <w:rsid w:val="00A14BD9"/>
    <w:rsid w:val="00A1573D"/>
    <w:rsid w:val="00A17555"/>
    <w:rsid w:val="00A25D09"/>
    <w:rsid w:val="00A27A38"/>
    <w:rsid w:val="00A318BD"/>
    <w:rsid w:val="00A331BA"/>
    <w:rsid w:val="00A36546"/>
    <w:rsid w:val="00A3654C"/>
    <w:rsid w:val="00A41EB3"/>
    <w:rsid w:val="00A44E18"/>
    <w:rsid w:val="00A4625D"/>
    <w:rsid w:val="00A46707"/>
    <w:rsid w:val="00A4767F"/>
    <w:rsid w:val="00A51220"/>
    <w:rsid w:val="00A5129F"/>
    <w:rsid w:val="00A51CF5"/>
    <w:rsid w:val="00A5232F"/>
    <w:rsid w:val="00A523EB"/>
    <w:rsid w:val="00A52979"/>
    <w:rsid w:val="00A54F59"/>
    <w:rsid w:val="00A55630"/>
    <w:rsid w:val="00A55CBD"/>
    <w:rsid w:val="00A575E4"/>
    <w:rsid w:val="00A60EA0"/>
    <w:rsid w:val="00A613BF"/>
    <w:rsid w:val="00A61FCB"/>
    <w:rsid w:val="00A61FDF"/>
    <w:rsid w:val="00A62E57"/>
    <w:rsid w:val="00A62F0E"/>
    <w:rsid w:val="00A631FB"/>
    <w:rsid w:val="00A658B3"/>
    <w:rsid w:val="00A65BFF"/>
    <w:rsid w:val="00A677D5"/>
    <w:rsid w:val="00A679D6"/>
    <w:rsid w:val="00A70572"/>
    <w:rsid w:val="00A71A50"/>
    <w:rsid w:val="00A71A7A"/>
    <w:rsid w:val="00A7277A"/>
    <w:rsid w:val="00A761FF"/>
    <w:rsid w:val="00A77C98"/>
    <w:rsid w:val="00A81AE6"/>
    <w:rsid w:val="00A8205C"/>
    <w:rsid w:val="00A82D0F"/>
    <w:rsid w:val="00A835F6"/>
    <w:rsid w:val="00A84E75"/>
    <w:rsid w:val="00A867F0"/>
    <w:rsid w:val="00A87233"/>
    <w:rsid w:val="00A908DB"/>
    <w:rsid w:val="00A91A0E"/>
    <w:rsid w:val="00A949F9"/>
    <w:rsid w:val="00A95C61"/>
    <w:rsid w:val="00A9606A"/>
    <w:rsid w:val="00A96542"/>
    <w:rsid w:val="00A96617"/>
    <w:rsid w:val="00A96E04"/>
    <w:rsid w:val="00A96E8F"/>
    <w:rsid w:val="00AA0DCE"/>
    <w:rsid w:val="00AA1EE0"/>
    <w:rsid w:val="00AA5421"/>
    <w:rsid w:val="00AA6B11"/>
    <w:rsid w:val="00AA776C"/>
    <w:rsid w:val="00AB168A"/>
    <w:rsid w:val="00AB2356"/>
    <w:rsid w:val="00AB3016"/>
    <w:rsid w:val="00AB3185"/>
    <w:rsid w:val="00AB3D3F"/>
    <w:rsid w:val="00AB49B1"/>
    <w:rsid w:val="00AB5C2A"/>
    <w:rsid w:val="00AB79A9"/>
    <w:rsid w:val="00AB7DE7"/>
    <w:rsid w:val="00AC001C"/>
    <w:rsid w:val="00AC0A90"/>
    <w:rsid w:val="00AC1B9D"/>
    <w:rsid w:val="00AC2C03"/>
    <w:rsid w:val="00AC3348"/>
    <w:rsid w:val="00AC3857"/>
    <w:rsid w:val="00AC4449"/>
    <w:rsid w:val="00AC4AFF"/>
    <w:rsid w:val="00AC5252"/>
    <w:rsid w:val="00AC5337"/>
    <w:rsid w:val="00AC6AE6"/>
    <w:rsid w:val="00AD184D"/>
    <w:rsid w:val="00AD19A8"/>
    <w:rsid w:val="00AD19FF"/>
    <w:rsid w:val="00AD2056"/>
    <w:rsid w:val="00AD2254"/>
    <w:rsid w:val="00AD2855"/>
    <w:rsid w:val="00AD361B"/>
    <w:rsid w:val="00AD3CBC"/>
    <w:rsid w:val="00AD4C2B"/>
    <w:rsid w:val="00AD5EE5"/>
    <w:rsid w:val="00AD5F69"/>
    <w:rsid w:val="00AE2E18"/>
    <w:rsid w:val="00AE43B9"/>
    <w:rsid w:val="00AE5B12"/>
    <w:rsid w:val="00AE5C08"/>
    <w:rsid w:val="00AE5CF1"/>
    <w:rsid w:val="00AE6A01"/>
    <w:rsid w:val="00AE77DF"/>
    <w:rsid w:val="00AE7A7A"/>
    <w:rsid w:val="00AF0059"/>
    <w:rsid w:val="00AF1554"/>
    <w:rsid w:val="00AF1836"/>
    <w:rsid w:val="00AF1F80"/>
    <w:rsid w:val="00AF2644"/>
    <w:rsid w:val="00AF2ABD"/>
    <w:rsid w:val="00AF3425"/>
    <w:rsid w:val="00AF3622"/>
    <w:rsid w:val="00AF4A99"/>
    <w:rsid w:val="00AF548D"/>
    <w:rsid w:val="00AF565F"/>
    <w:rsid w:val="00AF698B"/>
    <w:rsid w:val="00AF6A65"/>
    <w:rsid w:val="00AF6C77"/>
    <w:rsid w:val="00AF7314"/>
    <w:rsid w:val="00AF7F74"/>
    <w:rsid w:val="00B01D6D"/>
    <w:rsid w:val="00B027FD"/>
    <w:rsid w:val="00B029CA"/>
    <w:rsid w:val="00B02D79"/>
    <w:rsid w:val="00B042B3"/>
    <w:rsid w:val="00B043B6"/>
    <w:rsid w:val="00B04FBF"/>
    <w:rsid w:val="00B06D9D"/>
    <w:rsid w:val="00B10A75"/>
    <w:rsid w:val="00B12E78"/>
    <w:rsid w:val="00B16074"/>
    <w:rsid w:val="00B16264"/>
    <w:rsid w:val="00B17252"/>
    <w:rsid w:val="00B2152F"/>
    <w:rsid w:val="00B218B2"/>
    <w:rsid w:val="00B23510"/>
    <w:rsid w:val="00B23603"/>
    <w:rsid w:val="00B2475F"/>
    <w:rsid w:val="00B2486D"/>
    <w:rsid w:val="00B2581B"/>
    <w:rsid w:val="00B3016E"/>
    <w:rsid w:val="00B31070"/>
    <w:rsid w:val="00B32FB2"/>
    <w:rsid w:val="00B338F7"/>
    <w:rsid w:val="00B3607C"/>
    <w:rsid w:val="00B37404"/>
    <w:rsid w:val="00B37E58"/>
    <w:rsid w:val="00B42B7A"/>
    <w:rsid w:val="00B42B7D"/>
    <w:rsid w:val="00B44A05"/>
    <w:rsid w:val="00B45D0C"/>
    <w:rsid w:val="00B45D5D"/>
    <w:rsid w:val="00B45D9C"/>
    <w:rsid w:val="00B47688"/>
    <w:rsid w:val="00B47B9C"/>
    <w:rsid w:val="00B47D41"/>
    <w:rsid w:val="00B47FDE"/>
    <w:rsid w:val="00B50B21"/>
    <w:rsid w:val="00B531B2"/>
    <w:rsid w:val="00B53802"/>
    <w:rsid w:val="00B539E2"/>
    <w:rsid w:val="00B53A51"/>
    <w:rsid w:val="00B5490C"/>
    <w:rsid w:val="00B561A2"/>
    <w:rsid w:val="00B56D25"/>
    <w:rsid w:val="00B57B59"/>
    <w:rsid w:val="00B57B80"/>
    <w:rsid w:val="00B6218E"/>
    <w:rsid w:val="00B624FE"/>
    <w:rsid w:val="00B634E3"/>
    <w:rsid w:val="00B63B31"/>
    <w:rsid w:val="00B64430"/>
    <w:rsid w:val="00B651ED"/>
    <w:rsid w:val="00B65214"/>
    <w:rsid w:val="00B65413"/>
    <w:rsid w:val="00B65576"/>
    <w:rsid w:val="00B665EC"/>
    <w:rsid w:val="00B6677B"/>
    <w:rsid w:val="00B7089A"/>
    <w:rsid w:val="00B72CE3"/>
    <w:rsid w:val="00B73DAA"/>
    <w:rsid w:val="00B73EF1"/>
    <w:rsid w:val="00B75170"/>
    <w:rsid w:val="00B81F90"/>
    <w:rsid w:val="00B83B06"/>
    <w:rsid w:val="00B83B52"/>
    <w:rsid w:val="00B844F0"/>
    <w:rsid w:val="00B86A12"/>
    <w:rsid w:val="00B900B1"/>
    <w:rsid w:val="00B90D4E"/>
    <w:rsid w:val="00B91067"/>
    <w:rsid w:val="00B9232C"/>
    <w:rsid w:val="00B92916"/>
    <w:rsid w:val="00B93938"/>
    <w:rsid w:val="00B93ACF"/>
    <w:rsid w:val="00B95000"/>
    <w:rsid w:val="00B957D8"/>
    <w:rsid w:val="00B97204"/>
    <w:rsid w:val="00BA0F9F"/>
    <w:rsid w:val="00BA2166"/>
    <w:rsid w:val="00BA407C"/>
    <w:rsid w:val="00BA4452"/>
    <w:rsid w:val="00BA4CC7"/>
    <w:rsid w:val="00BA5BFD"/>
    <w:rsid w:val="00BA65AD"/>
    <w:rsid w:val="00BA6693"/>
    <w:rsid w:val="00BA6F42"/>
    <w:rsid w:val="00BA776C"/>
    <w:rsid w:val="00BA7E5D"/>
    <w:rsid w:val="00BB080E"/>
    <w:rsid w:val="00BB26E6"/>
    <w:rsid w:val="00BB2A8E"/>
    <w:rsid w:val="00BB33DE"/>
    <w:rsid w:val="00BB423C"/>
    <w:rsid w:val="00BB500F"/>
    <w:rsid w:val="00BB5511"/>
    <w:rsid w:val="00BC1193"/>
    <w:rsid w:val="00BC15AD"/>
    <w:rsid w:val="00BC175B"/>
    <w:rsid w:val="00BC4179"/>
    <w:rsid w:val="00BC5238"/>
    <w:rsid w:val="00BC56E0"/>
    <w:rsid w:val="00BC69B0"/>
    <w:rsid w:val="00BC732B"/>
    <w:rsid w:val="00BD1120"/>
    <w:rsid w:val="00BD1670"/>
    <w:rsid w:val="00BD228B"/>
    <w:rsid w:val="00BD235B"/>
    <w:rsid w:val="00BD2DC0"/>
    <w:rsid w:val="00BD3E78"/>
    <w:rsid w:val="00BD4FD3"/>
    <w:rsid w:val="00BD5511"/>
    <w:rsid w:val="00BD5900"/>
    <w:rsid w:val="00BD6C6B"/>
    <w:rsid w:val="00BE07E8"/>
    <w:rsid w:val="00BE22E9"/>
    <w:rsid w:val="00BE5E33"/>
    <w:rsid w:val="00BE60F5"/>
    <w:rsid w:val="00BE74FD"/>
    <w:rsid w:val="00BE7B50"/>
    <w:rsid w:val="00BF0664"/>
    <w:rsid w:val="00BF0BE7"/>
    <w:rsid w:val="00BF11B6"/>
    <w:rsid w:val="00BF2A77"/>
    <w:rsid w:val="00BF58C5"/>
    <w:rsid w:val="00BF5FAD"/>
    <w:rsid w:val="00BF6EE6"/>
    <w:rsid w:val="00C01230"/>
    <w:rsid w:val="00C01B35"/>
    <w:rsid w:val="00C0299D"/>
    <w:rsid w:val="00C02C51"/>
    <w:rsid w:val="00C04D31"/>
    <w:rsid w:val="00C066F8"/>
    <w:rsid w:val="00C11D3F"/>
    <w:rsid w:val="00C12AAB"/>
    <w:rsid w:val="00C12CD6"/>
    <w:rsid w:val="00C142F8"/>
    <w:rsid w:val="00C1598E"/>
    <w:rsid w:val="00C15D32"/>
    <w:rsid w:val="00C17539"/>
    <w:rsid w:val="00C20E54"/>
    <w:rsid w:val="00C21D69"/>
    <w:rsid w:val="00C2305C"/>
    <w:rsid w:val="00C23DB8"/>
    <w:rsid w:val="00C24781"/>
    <w:rsid w:val="00C24D15"/>
    <w:rsid w:val="00C2507E"/>
    <w:rsid w:val="00C25DF2"/>
    <w:rsid w:val="00C2613B"/>
    <w:rsid w:val="00C27B47"/>
    <w:rsid w:val="00C27E51"/>
    <w:rsid w:val="00C30336"/>
    <w:rsid w:val="00C305DE"/>
    <w:rsid w:val="00C311AD"/>
    <w:rsid w:val="00C3151C"/>
    <w:rsid w:val="00C32483"/>
    <w:rsid w:val="00C32A0A"/>
    <w:rsid w:val="00C32ADC"/>
    <w:rsid w:val="00C3352A"/>
    <w:rsid w:val="00C3387A"/>
    <w:rsid w:val="00C34C7C"/>
    <w:rsid w:val="00C354C1"/>
    <w:rsid w:val="00C35D7B"/>
    <w:rsid w:val="00C35DC3"/>
    <w:rsid w:val="00C36855"/>
    <w:rsid w:val="00C37CA7"/>
    <w:rsid w:val="00C40974"/>
    <w:rsid w:val="00C41061"/>
    <w:rsid w:val="00C41258"/>
    <w:rsid w:val="00C435BC"/>
    <w:rsid w:val="00C44405"/>
    <w:rsid w:val="00C446E6"/>
    <w:rsid w:val="00C44C97"/>
    <w:rsid w:val="00C44DCE"/>
    <w:rsid w:val="00C451B5"/>
    <w:rsid w:val="00C45EC6"/>
    <w:rsid w:val="00C474AB"/>
    <w:rsid w:val="00C47763"/>
    <w:rsid w:val="00C50453"/>
    <w:rsid w:val="00C51605"/>
    <w:rsid w:val="00C51E15"/>
    <w:rsid w:val="00C545C9"/>
    <w:rsid w:val="00C555BF"/>
    <w:rsid w:val="00C557EA"/>
    <w:rsid w:val="00C566C1"/>
    <w:rsid w:val="00C572FA"/>
    <w:rsid w:val="00C579B5"/>
    <w:rsid w:val="00C603FC"/>
    <w:rsid w:val="00C613F4"/>
    <w:rsid w:val="00C614E9"/>
    <w:rsid w:val="00C621C8"/>
    <w:rsid w:val="00C71DE5"/>
    <w:rsid w:val="00C72585"/>
    <w:rsid w:val="00C75463"/>
    <w:rsid w:val="00C7617B"/>
    <w:rsid w:val="00C77C04"/>
    <w:rsid w:val="00C80E9E"/>
    <w:rsid w:val="00C819A2"/>
    <w:rsid w:val="00C839D0"/>
    <w:rsid w:val="00C83CF3"/>
    <w:rsid w:val="00C8555F"/>
    <w:rsid w:val="00C90B58"/>
    <w:rsid w:val="00C90EAD"/>
    <w:rsid w:val="00C930E8"/>
    <w:rsid w:val="00C95276"/>
    <w:rsid w:val="00C96E25"/>
    <w:rsid w:val="00CA0375"/>
    <w:rsid w:val="00CA0F94"/>
    <w:rsid w:val="00CA1D16"/>
    <w:rsid w:val="00CA346A"/>
    <w:rsid w:val="00CA3B15"/>
    <w:rsid w:val="00CA4239"/>
    <w:rsid w:val="00CA486E"/>
    <w:rsid w:val="00CA54DC"/>
    <w:rsid w:val="00CB00D7"/>
    <w:rsid w:val="00CB036C"/>
    <w:rsid w:val="00CB06E5"/>
    <w:rsid w:val="00CB236A"/>
    <w:rsid w:val="00CB2819"/>
    <w:rsid w:val="00CB2B38"/>
    <w:rsid w:val="00CB2D6A"/>
    <w:rsid w:val="00CB3245"/>
    <w:rsid w:val="00CB5788"/>
    <w:rsid w:val="00CB58EE"/>
    <w:rsid w:val="00CB5CD0"/>
    <w:rsid w:val="00CB651D"/>
    <w:rsid w:val="00CB7496"/>
    <w:rsid w:val="00CB7AC9"/>
    <w:rsid w:val="00CC070E"/>
    <w:rsid w:val="00CC1941"/>
    <w:rsid w:val="00CC2297"/>
    <w:rsid w:val="00CC231F"/>
    <w:rsid w:val="00CC2D13"/>
    <w:rsid w:val="00CC6573"/>
    <w:rsid w:val="00CC6A67"/>
    <w:rsid w:val="00CC6FFD"/>
    <w:rsid w:val="00CC7096"/>
    <w:rsid w:val="00CD1148"/>
    <w:rsid w:val="00CD1E4E"/>
    <w:rsid w:val="00CD2220"/>
    <w:rsid w:val="00CD4B96"/>
    <w:rsid w:val="00CD5883"/>
    <w:rsid w:val="00CD657C"/>
    <w:rsid w:val="00CD7271"/>
    <w:rsid w:val="00CE03E7"/>
    <w:rsid w:val="00CE120A"/>
    <w:rsid w:val="00CE29BB"/>
    <w:rsid w:val="00CE2A21"/>
    <w:rsid w:val="00CE30A5"/>
    <w:rsid w:val="00CE5CDA"/>
    <w:rsid w:val="00CE63A4"/>
    <w:rsid w:val="00CE710B"/>
    <w:rsid w:val="00CE7649"/>
    <w:rsid w:val="00CF0A97"/>
    <w:rsid w:val="00CF13F4"/>
    <w:rsid w:val="00CF20BF"/>
    <w:rsid w:val="00CF3B6F"/>
    <w:rsid w:val="00CF61DB"/>
    <w:rsid w:val="00CF6A43"/>
    <w:rsid w:val="00CF71E1"/>
    <w:rsid w:val="00D00C06"/>
    <w:rsid w:val="00D01070"/>
    <w:rsid w:val="00D018F9"/>
    <w:rsid w:val="00D04605"/>
    <w:rsid w:val="00D057BE"/>
    <w:rsid w:val="00D06246"/>
    <w:rsid w:val="00D0630F"/>
    <w:rsid w:val="00D0717E"/>
    <w:rsid w:val="00D07897"/>
    <w:rsid w:val="00D10197"/>
    <w:rsid w:val="00D10F34"/>
    <w:rsid w:val="00D1124B"/>
    <w:rsid w:val="00D12478"/>
    <w:rsid w:val="00D125A2"/>
    <w:rsid w:val="00D12C43"/>
    <w:rsid w:val="00D139E5"/>
    <w:rsid w:val="00D165D8"/>
    <w:rsid w:val="00D167F1"/>
    <w:rsid w:val="00D179B3"/>
    <w:rsid w:val="00D21D65"/>
    <w:rsid w:val="00D22259"/>
    <w:rsid w:val="00D22807"/>
    <w:rsid w:val="00D2461C"/>
    <w:rsid w:val="00D2572F"/>
    <w:rsid w:val="00D26449"/>
    <w:rsid w:val="00D26C3F"/>
    <w:rsid w:val="00D27590"/>
    <w:rsid w:val="00D27DE4"/>
    <w:rsid w:val="00D30697"/>
    <w:rsid w:val="00D30FBA"/>
    <w:rsid w:val="00D319BB"/>
    <w:rsid w:val="00D32144"/>
    <w:rsid w:val="00D33166"/>
    <w:rsid w:val="00D33340"/>
    <w:rsid w:val="00D34D48"/>
    <w:rsid w:val="00D363FD"/>
    <w:rsid w:val="00D377D4"/>
    <w:rsid w:val="00D37B03"/>
    <w:rsid w:val="00D37CC1"/>
    <w:rsid w:val="00D42518"/>
    <w:rsid w:val="00D43280"/>
    <w:rsid w:val="00D4328F"/>
    <w:rsid w:val="00D44A2D"/>
    <w:rsid w:val="00D44A9A"/>
    <w:rsid w:val="00D458E6"/>
    <w:rsid w:val="00D47EAB"/>
    <w:rsid w:val="00D51B8D"/>
    <w:rsid w:val="00D53404"/>
    <w:rsid w:val="00D53CDE"/>
    <w:rsid w:val="00D53D08"/>
    <w:rsid w:val="00D54FBD"/>
    <w:rsid w:val="00D569EA"/>
    <w:rsid w:val="00D570BF"/>
    <w:rsid w:val="00D57AB6"/>
    <w:rsid w:val="00D6062B"/>
    <w:rsid w:val="00D6111B"/>
    <w:rsid w:val="00D62A30"/>
    <w:rsid w:val="00D64DE7"/>
    <w:rsid w:val="00D64F69"/>
    <w:rsid w:val="00D67C19"/>
    <w:rsid w:val="00D711E3"/>
    <w:rsid w:val="00D71AD8"/>
    <w:rsid w:val="00D71F81"/>
    <w:rsid w:val="00D725EA"/>
    <w:rsid w:val="00D736D9"/>
    <w:rsid w:val="00D73B3B"/>
    <w:rsid w:val="00D74765"/>
    <w:rsid w:val="00D74D7B"/>
    <w:rsid w:val="00D76273"/>
    <w:rsid w:val="00D77CD7"/>
    <w:rsid w:val="00D80846"/>
    <w:rsid w:val="00D80DD2"/>
    <w:rsid w:val="00D83ADD"/>
    <w:rsid w:val="00D83E88"/>
    <w:rsid w:val="00D83EBB"/>
    <w:rsid w:val="00D84559"/>
    <w:rsid w:val="00D857B0"/>
    <w:rsid w:val="00D860EA"/>
    <w:rsid w:val="00D866C8"/>
    <w:rsid w:val="00D876EA"/>
    <w:rsid w:val="00D87971"/>
    <w:rsid w:val="00D90282"/>
    <w:rsid w:val="00D90723"/>
    <w:rsid w:val="00D92026"/>
    <w:rsid w:val="00D931D6"/>
    <w:rsid w:val="00D93263"/>
    <w:rsid w:val="00D93AC0"/>
    <w:rsid w:val="00D94BBE"/>
    <w:rsid w:val="00D959F6"/>
    <w:rsid w:val="00D96DDF"/>
    <w:rsid w:val="00D977E3"/>
    <w:rsid w:val="00D97A55"/>
    <w:rsid w:val="00DA0050"/>
    <w:rsid w:val="00DA0472"/>
    <w:rsid w:val="00DA1791"/>
    <w:rsid w:val="00DA1886"/>
    <w:rsid w:val="00DA1BAC"/>
    <w:rsid w:val="00DA6799"/>
    <w:rsid w:val="00DA73FC"/>
    <w:rsid w:val="00DB0648"/>
    <w:rsid w:val="00DB125E"/>
    <w:rsid w:val="00DB1266"/>
    <w:rsid w:val="00DB1676"/>
    <w:rsid w:val="00DB35E4"/>
    <w:rsid w:val="00DB3BB5"/>
    <w:rsid w:val="00DB5AE1"/>
    <w:rsid w:val="00DB60D2"/>
    <w:rsid w:val="00DB6113"/>
    <w:rsid w:val="00DB752A"/>
    <w:rsid w:val="00DC0515"/>
    <w:rsid w:val="00DC05FA"/>
    <w:rsid w:val="00DC06D2"/>
    <w:rsid w:val="00DC1461"/>
    <w:rsid w:val="00DC161A"/>
    <w:rsid w:val="00DC1730"/>
    <w:rsid w:val="00DC22CF"/>
    <w:rsid w:val="00DC2EB1"/>
    <w:rsid w:val="00DC4630"/>
    <w:rsid w:val="00DC5C99"/>
    <w:rsid w:val="00DC62AD"/>
    <w:rsid w:val="00DC6868"/>
    <w:rsid w:val="00DC69D7"/>
    <w:rsid w:val="00DC7A56"/>
    <w:rsid w:val="00DD124D"/>
    <w:rsid w:val="00DD1FDC"/>
    <w:rsid w:val="00DD2EAE"/>
    <w:rsid w:val="00DD318B"/>
    <w:rsid w:val="00DD38F7"/>
    <w:rsid w:val="00DE0A62"/>
    <w:rsid w:val="00DE0A6F"/>
    <w:rsid w:val="00DE0B6C"/>
    <w:rsid w:val="00DE1D49"/>
    <w:rsid w:val="00DE2B96"/>
    <w:rsid w:val="00DE2DBC"/>
    <w:rsid w:val="00DE3DA2"/>
    <w:rsid w:val="00DE46CD"/>
    <w:rsid w:val="00DE526E"/>
    <w:rsid w:val="00DE604E"/>
    <w:rsid w:val="00DE7132"/>
    <w:rsid w:val="00DE79B9"/>
    <w:rsid w:val="00DE7A6E"/>
    <w:rsid w:val="00DF01B2"/>
    <w:rsid w:val="00DF0481"/>
    <w:rsid w:val="00DF0F3A"/>
    <w:rsid w:val="00DF19B5"/>
    <w:rsid w:val="00DF19B7"/>
    <w:rsid w:val="00DF30A9"/>
    <w:rsid w:val="00DF6A9D"/>
    <w:rsid w:val="00DF7E92"/>
    <w:rsid w:val="00E0160C"/>
    <w:rsid w:val="00E01E76"/>
    <w:rsid w:val="00E01F87"/>
    <w:rsid w:val="00E02232"/>
    <w:rsid w:val="00E0348E"/>
    <w:rsid w:val="00E03891"/>
    <w:rsid w:val="00E0391B"/>
    <w:rsid w:val="00E0419C"/>
    <w:rsid w:val="00E0567C"/>
    <w:rsid w:val="00E05753"/>
    <w:rsid w:val="00E0596C"/>
    <w:rsid w:val="00E06B6A"/>
    <w:rsid w:val="00E07880"/>
    <w:rsid w:val="00E07FA6"/>
    <w:rsid w:val="00E10253"/>
    <w:rsid w:val="00E107B2"/>
    <w:rsid w:val="00E118F1"/>
    <w:rsid w:val="00E11B5C"/>
    <w:rsid w:val="00E11C9F"/>
    <w:rsid w:val="00E140F1"/>
    <w:rsid w:val="00E175D6"/>
    <w:rsid w:val="00E17ABD"/>
    <w:rsid w:val="00E17AF8"/>
    <w:rsid w:val="00E204CF"/>
    <w:rsid w:val="00E20612"/>
    <w:rsid w:val="00E21740"/>
    <w:rsid w:val="00E22877"/>
    <w:rsid w:val="00E25FCA"/>
    <w:rsid w:val="00E268AF"/>
    <w:rsid w:val="00E27336"/>
    <w:rsid w:val="00E2788E"/>
    <w:rsid w:val="00E34050"/>
    <w:rsid w:val="00E3438B"/>
    <w:rsid w:val="00E35E1C"/>
    <w:rsid w:val="00E361F7"/>
    <w:rsid w:val="00E40066"/>
    <w:rsid w:val="00E40A25"/>
    <w:rsid w:val="00E418BF"/>
    <w:rsid w:val="00E429C2"/>
    <w:rsid w:val="00E43396"/>
    <w:rsid w:val="00E43DCE"/>
    <w:rsid w:val="00E43FE4"/>
    <w:rsid w:val="00E459EA"/>
    <w:rsid w:val="00E45D4C"/>
    <w:rsid w:val="00E4694D"/>
    <w:rsid w:val="00E47430"/>
    <w:rsid w:val="00E50FEC"/>
    <w:rsid w:val="00E524C7"/>
    <w:rsid w:val="00E526DE"/>
    <w:rsid w:val="00E52FFD"/>
    <w:rsid w:val="00E540C5"/>
    <w:rsid w:val="00E54205"/>
    <w:rsid w:val="00E607F1"/>
    <w:rsid w:val="00E618A7"/>
    <w:rsid w:val="00E62584"/>
    <w:rsid w:val="00E62D25"/>
    <w:rsid w:val="00E62D36"/>
    <w:rsid w:val="00E64800"/>
    <w:rsid w:val="00E64AFE"/>
    <w:rsid w:val="00E653FA"/>
    <w:rsid w:val="00E65AE1"/>
    <w:rsid w:val="00E66A6E"/>
    <w:rsid w:val="00E70041"/>
    <w:rsid w:val="00E73F55"/>
    <w:rsid w:val="00E743DC"/>
    <w:rsid w:val="00E75696"/>
    <w:rsid w:val="00E76B0F"/>
    <w:rsid w:val="00E826A7"/>
    <w:rsid w:val="00E82C84"/>
    <w:rsid w:val="00E8321E"/>
    <w:rsid w:val="00E84657"/>
    <w:rsid w:val="00E84699"/>
    <w:rsid w:val="00E85106"/>
    <w:rsid w:val="00E8535E"/>
    <w:rsid w:val="00E854B2"/>
    <w:rsid w:val="00E85D17"/>
    <w:rsid w:val="00E867E5"/>
    <w:rsid w:val="00E86905"/>
    <w:rsid w:val="00E86F9A"/>
    <w:rsid w:val="00E87BC1"/>
    <w:rsid w:val="00E90613"/>
    <w:rsid w:val="00E90A3F"/>
    <w:rsid w:val="00E97359"/>
    <w:rsid w:val="00E97909"/>
    <w:rsid w:val="00EA376B"/>
    <w:rsid w:val="00EA4C5C"/>
    <w:rsid w:val="00EA5FF9"/>
    <w:rsid w:val="00EA68B2"/>
    <w:rsid w:val="00EA7F3D"/>
    <w:rsid w:val="00EB139E"/>
    <w:rsid w:val="00EB20B6"/>
    <w:rsid w:val="00EB2F03"/>
    <w:rsid w:val="00EB3813"/>
    <w:rsid w:val="00EB3C20"/>
    <w:rsid w:val="00EB3E47"/>
    <w:rsid w:val="00EB3EFC"/>
    <w:rsid w:val="00EB4112"/>
    <w:rsid w:val="00EB44EB"/>
    <w:rsid w:val="00EB49C9"/>
    <w:rsid w:val="00EB4C28"/>
    <w:rsid w:val="00EB5146"/>
    <w:rsid w:val="00EB5942"/>
    <w:rsid w:val="00EB5E4D"/>
    <w:rsid w:val="00EB5F93"/>
    <w:rsid w:val="00EB71D0"/>
    <w:rsid w:val="00EB7321"/>
    <w:rsid w:val="00EB755A"/>
    <w:rsid w:val="00EC1636"/>
    <w:rsid w:val="00EC4CCE"/>
    <w:rsid w:val="00EC527A"/>
    <w:rsid w:val="00EC66B9"/>
    <w:rsid w:val="00EC7619"/>
    <w:rsid w:val="00EC7704"/>
    <w:rsid w:val="00ED0439"/>
    <w:rsid w:val="00ED1781"/>
    <w:rsid w:val="00ED2E24"/>
    <w:rsid w:val="00ED3B87"/>
    <w:rsid w:val="00ED3F33"/>
    <w:rsid w:val="00ED42CA"/>
    <w:rsid w:val="00ED5710"/>
    <w:rsid w:val="00ED6883"/>
    <w:rsid w:val="00ED76BE"/>
    <w:rsid w:val="00EE1E54"/>
    <w:rsid w:val="00EE208C"/>
    <w:rsid w:val="00EE256E"/>
    <w:rsid w:val="00EE25A7"/>
    <w:rsid w:val="00EE357F"/>
    <w:rsid w:val="00EE3742"/>
    <w:rsid w:val="00EE390C"/>
    <w:rsid w:val="00EE3CCF"/>
    <w:rsid w:val="00EE3D59"/>
    <w:rsid w:val="00EE53C4"/>
    <w:rsid w:val="00EE6083"/>
    <w:rsid w:val="00EE6A7B"/>
    <w:rsid w:val="00EE6CE9"/>
    <w:rsid w:val="00EF1E23"/>
    <w:rsid w:val="00EF3B80"/>
    <w:rsid w:val="00F01089"/>
    <w:rsid w:val="00F01108"/>
    <w:rsid w:val="00F014E2"/>
    <w:rsid w:val="00F02297"/>
    <w:rsid w:val="00F0383C"/>
    <w:rsid w:val="00F03EBF"/>
    <w:rsid w:val="00F063BC"/>
    <w:rsid w:val="00F06FE3"/>
    <w:rsid w:val="00F06FF0"/>
    <w:rsid w:val="00F10506"/>
    <w:rsid w:val="00F119D0"/>
    <w:rsid w:val="00F1332D"/>
    <w:rsid w:val="00F17F7E"/>
    <w:rsid w:val="00F223E1"/>
    <w:rsid w:val="00F265AE"/>
    <w:rsid w:val="00F277A7"/>
    <w:rsid w:val="00F27936"/>
    <w:rsid w:val="00F300D0"/>
    <w:rsid w:val="00F30709"/>
    <w:rsid w:val="00F312FD"/>
    <w:rsid w:val="00F321EA"/>
    <w:rsid w:val="00F350D7"/>
    <w:rsid w:val="00F35BFF"/>
    <w:rsid w:val="00F3663A"/>
    <w:rsid w:val="00F372EF"/>
    <w:rsid w:val="00F40D2D"/>
    <w:rsid w:val="00F41769"/>
    <w:rsid w:val="00F41B36"/>
    <w:rsid w:val="00F424F2"/>
    <w:rsid w:val="00F43958"/>
    <w:rsid w:val="00F4532E"/>
    <w:rsid w:val="00F45389"/>
    <w:rsid w:val="00F4613E"/>
    <w:rsid w:val="00F4687A"/>
    <w:rsid w:val="00F531A6"/>
    <w:rsid w:val="00F53756"/>
    <w:rsid w:val="00F53F10"/>
    <w:rsid w:val="00F56440"/>
    <w:rsid w:val="00F56A8D"/>
    <w:rsid w:val="00F57EE4"/>
    <w:rsid w:val="00F600EA"/>
    <w:rsid w:val="00F61308"/>
    <w:rsid w:val="00F6290F"/>
    <w:rsid w:val="00F63183"/>
    <w:rsid w:val="00F64847"/>
    <w:rsid w:val="00F64CAB"/>
    <w:rsid w:val="00F668DA"/>
    <w:rsid w:val="00F6691B"/>
    <w:rsid w:val="00F66DC8"/>
    <w:rsid w:val="00F67191"/>
    <w:rsid w:val="00F7057F"/>
    <w:rsid w:val="00F70842"/>
    <w:rsid w:val="00F71EF7"/>
    <w:rsid w:val="00F72C99"/>
    <w:rsid w:val="00F73874"/>
    <w:rsid w:val="00F757EB"/>
    <w:rsid w:val="00F75965"/>
    <w:rsid w:val="00F75AA0"/>
    <w:rsid w:val="00F77875"/>
    <w:rsid w:val="00F8090C"/>
    <w:rsid w:val="00F8192C"/>
    <w:rsid w:val="00F81AAE"/>
    <w:rsid w:val="00F82205"/>
    <w:rsid w:val="00F832FE"/>
    <w:rsid w:val="00F8353C"/>
    <w:rsid w:val="00F845AF"/>
    <w:rsid w:val="00F85E8C"/>
    <w:rsid w:val="00F900B4"/>
    <w:rsid w:val="00F91D28"/>
    <w:rsid w:val="00F94801"/>
    <w:rsid w:val="00F963F5"/>
    <w:rsid w:val="00F96B99"/>
    <w:rsid w:val="00F9748F"/>
    <w:rsid w:val="00FA0E42"/>
    <w:rsid w:val="00FA0F64"/>
    <w:rsid w:val="00FA105A"/>
    <w:rsid w:val="00FA40E7"/>
    <w:rsid w:val="00FA618F"/>
    <w:rsid w:val="00FA63CF"/>
    <w:rsid w:val="00FB028C"/>
    <w:rsid w:val="00FB044B"/>
    <w:rsid w:val="00FB1791"/>
    <w:rsid w:val="00FB1B00"/>
    <w:rsid w:val="00FB2DE5"/>
    <w:rsid w:val="00FB33EB"/>
    <w:rsid w:val="00FB3B5A"/>
    <w:rsid w:val="00FB3ED6"/>
    <w:rsid w:val="00FB4D4B"/>
    <w:rsid w:val="00FB4D50"/>
    <w:rsid w:val="00FB6392"/>
    <w:rsid w:val="00FB6A49"/>
    <w:rsid w:val="00FB7293"/>
    <w:rsid w:val="00FC1073"/>
    <w:rsid w:val="00FC153E"/>
    <w:rsid w:val="00FC18AF"/>
    <w:rsid w:val="00FC200D"/>
    <w:rsid w:val="00FC2658"/>
    <w:rsid w:val="00FC2CFD"/>
    <w:rsid w:val="00FC3010"/>
    <w:rsid w:val="00FC3999"/>
    <w:rsid w:val="00FC4B1E"/>
    <w:rsid w:val="00FC6C59"/>
    <w:rsid w:val="00FC78A2"/>
    <w:rsid w:val="00FD175C"/>
    <w:rsid w:val="00FD1B92"/>
    <w:rsid w:val="00FD1FCF"/>
    <w:rsid w:val="00FD223C"/>
    <w:rsid w:val="00FD4BA6"/>
    <w:rsid w:val="00FD56FB"/>
    <w:rsid w:val="00FD5B2C"/>
    <w:rsid w:val="00FD5EAD"/>
    <w:rsid w:val="00FE111F"/>
    <w:rsid w:val="00FE213E"/>
    <w:rsid w:val="00FE28BB"/>
    <w:rsid w:val="00FE292E"/>
    <w:rsid w:val="00FE2A69"/>
    <w:rsid w:val="00FE2E96"/>
    <w:rsid w:val="00FE3184"/>
    <w:rsid w:val="00FE391B"/>
    <w:rsid w:val="00FE3A90"/>
    <w:rsid w:val="00FE3D84"/>
    <w:rsid w:val="00FE4461"/>
    <w:rsid w:val="00FE4C7D"/>
    <w:rsid w:val="00FE547E"/>
    <w:rsid w:val="00FE54CE"/>
    <w:rsid w:val="00FE73CC"/>
    <w:rsid w:val="00FE767E"/>
    <w:rsid w:val="00FF1EBF"/>
    <w:rsid w:val="00FF4BDA"/>
    <w:rsid w:val="00FF5435"/>
    <w:rsid w:val="00FF5CD1"/>
    <w:rsid w:val="00FF62A6"/>
    <w:rsid w:val="00FF6A2C"/>
    <w:rsid w:val="00FF6AB9"/>
    <w:rsid w:val="00FF75CF"/>
    <w:rsid w:val="00FF7C1C"/>
    <w:rsid w:val="00FF7E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416F5A"/>
  <w15:docId w15:val="{2FAD7B9A-B2CA-4AEA-AB79-9AE14E68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23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132AA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32AA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1A5BF5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8F68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바탕" w:eastAsia="바탕"/>
      <w:color w:val="000000"/>
      <w:shd w:val="clear" w:color="000000" w:fill="auto"/>
    </w:rPr>
  </w:style>
  <w:style w:type="paragraph" w:customStyle="1" w:styleId="s0">
    <w:name w:val="s0"/>
    <w:rsid w:val="008F6825"/>
    <w:pPr>
      <w:widowControl w:val="0"/>
      <w:autoSpaceDE w:val="0"/>
      <w:autoSpaceDN w:val="0"/>
      <w:spacing w:after="0" w:line="240" w:lineRule="auto"/>
      <w:jc w:val="left"/>
    </w:pPr>
    <w:rPr>
      <w:rFonts w:ascii="¹ÙÅÁ" w:eastAsia="맑은 고딕" w:hAnsi="¹ÙÅÁ" w:cs="¹ÙÅÁ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709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09F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670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09F2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B93A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93AC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43B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3BD5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43BD5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43BD5"/>
    <w:rPr>
      <w:rFonts w:ascii="맑은 고딕" w:eastAsia="맑은 고딕" w:hAnsi="맑은 고딕" w:cs="Times New Roman"/>
      <w:noProof/>
    </w:rPr>
  </w:style>
  <w:style w:type="character" w:styleId="a7">
    <w:name w:val="Hyperlink"/>
    <w:basedOn w:val="a0"/>
    <w:uiPriority w:val="99"/>
    <w:unhideWhenUsed/>
    <w:rsid w:val="00EB755A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A71A50"/>
  </w:style>
  <w:style w:type="character" w:styleId="a9">
    <w:name w:val="FollowedHyperlink"/>
    <w:basedOn w:val="a0"/>
    <w:uiPriority w:val="99"/>
    <w:semiHidden/>
    <w:unhideWhenUsed/>
    <w:rsid w:val="00BF6EE6"/>
    <w:rPr>
      <w:color w:val="954F72" w:themeColor="followed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9964C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9964C0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9964C0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964C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964C0"/>
    <w:rPr>
      <w:rFonts w:ascii="맑은 고딕" w:eastAsia="맑은 고딕" w:hAnsi="맑은 고딕" w:cs="Times New Roman"/>
      <w:b/>
      <w:bCs/>
    </w:rPr>
  </w:style>
  <w:style w:type="paragraph" w:styleId="ad">
    <w:name w:val="List Paragraph"/>
    <w:basedOn w:val="a"/>
    <w:uiPriority w:val="34"/>
    <w:qFormat/>
    <w:rsid w:val="00CE03E7"/>
    <w:pPr>
      <w:ind w:left="720"/>
      <w:contextualSpacing/>
    </w:pPr>
  </w:style>
  <w:style w:type="character" w:styleId="ae">
    <w:name w:val="Emphasis"/>
    <w:basedOn w:val="a0"/>
    <w:uiPriority w:val="20"/>
    <w:qFormat/>
    <w:rsid w:val="00C21D69"/>
    <w:rPr>
      <w:i/>
      <w:iCs/>
    </w:rPr>
  </w:style>
  <w:style w:type="paragraph" w:styleId="af">
    <w:name w:val="Revision"/>
    <w:hidden/>
    <w:uiPriority w:val="99"/>
    <w:semiHidden/>
    <w:rsid w:val="000B503D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0">
    <w:name w:val="footnote text"/>
    <w:basedOn w:val="a"/>
    <w:link w:val="Char4"/>
    <w:uiPriority w:val="99"/>
    <w:semiHidden/>
    <w:unhideWhenUsed/>
    <w:rsid w:val="00323F5B"/>
    <w:rPr>
      <w:szCs w:val="20"/>
    </w:rPr>
  </w:style>
  <w:style w:type="character" w:customStyle="1" w:styleId="Char4">
    <w:name w:val="각주 텍스트 Char"/>
    <w:basedOn w:val="a0"/>
    <w:link w:val="af0"/>
    <w:uiPriority w:val="99"/>
    <w:semiHidden/>
    <w:rsid w:val="00323F5B"/>
    <w:rPr>
      <w:rFonts w:ascii="맑은 고딕" w:eastAsia="맑은 고딕" w:hAnsi="맑은 고딕" w:cs="Times New Roman"/>
      <w:szCs w:val="20"/>
    </w:rPr>
  </w:style>
  <w:style w:type="character" w:styleId="af1">
    <w:name w:val="footnote reference"/>
    <w:basedOn w:val="a0"/>
    <w:uiPriority w:val="99"/>
    <w:semiHidden/>
    <w:unhideWhenUsed/>
    <w:rsid w:val="00323F5B"/>
    <w:rPr>
      <w:vertAlign w:val="superscript"/>
    </w:rPr>
  </w:style>
  <w:style w:type="table" w:styleId="af2">
    <w:name w:val="Table Grid"/>
    <w:basedOn w:val="a1"/>
    <w:uiPriority w:val="39"/>
    <w:rsid w:val="0092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C17539"/>
    <w:rPr>
      <w:color w:val="808080"/>
    </w:rPr>
  </w:style>
  <w:style w:type="character" w:customStyle="1" w:styleId="3Char">
    <w:name w:val="제목 3 Char"/>
    <w:basedOn w:val="a0"/>
    <w:link w:val="3"/>
    <w:uiPriority w:val="9"/>
    <w:rsid w:val="001A5BF5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p">
    <w:name w:val="p"/>
    <w:basedOn w:val="a"/>
    <w:rsid w:val="001A5BF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ntk058">
    <w:name w:val="fnt_k058"/>
    <w:basedOn w:val="a0"/>
    <w:rsid w:val="00B81F90"/>
    <w:rPr>
      <w:rFonts w:ascii="굴림" w:hAnsi="굴림" w:hint="default"/>
      <w:color w:val="000000"/>
      <w:sz w:val="20"/>
      <w:szCs w:val="20"/>
    </w:rPr>
  </w:style>
  <w:style w:type="character" w:customStyle="1" w:styleId="y2iqfc">
    <w:name w:val="y2iqfc"/>
    <w:basedOn w:val="a0"/>
    <w:rsid w:val="00A135C0"/>
  </w:style>
  <w:style w:type="character" w:customStyle="1" w:styleId="1Char">
    <w:name w:val="제목 1 Char"/>
    <w:basedOn w:val="a0"/>
    <w:link w:val="1"/>
    <w:uiPriority w:val="9"/>
    <w:rsid w:val="00132AAC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132AAC"/>
    <w:rPr>
      <w:rFonts w:asciiTheme="majorHAnsi" w:eastAsiaTheme="majorEastAsia" w:hAnsiTheme="majorHAnsi" w:cstheme="majorBidi"/>
    </w:rPr>
  </w:style>
  <w:style w:type="paragraph" w:styleId="af4">
    <w:name w:val="Normal (Web)"/>
    <w:basedOn w:val="a"/>
    <w:uiPriority w:val="99"/>
    <w:semiHidden/>
    <w:unhideWhenUsed/>
    <w:rsid w:val="004B7C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7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1A792-CBF6-49E3-A82E-C34A64176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9</Pages>
  <Words>1371</Words>
  <Characters>7818</Characters>
  <Application>Microsoft Office Word</Application>
  <DocSecurity>0</DocSecurity>
  <Lines>65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21-07-23T14:33:00Z</dcterms:created>
  <dcterms:modified xsi:type="dcterms:W3CDTF">2021-12-01T12:44:00Z</dcterms:modified>
  <cp:version>0900.0100.01</cp:version>
</cp:coreProperties>
</file>